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B66733" w14:textId="5DB7335F" w:rsidR="001A68B4" w:rsidRPr="00430730" w:rsidRDefault="0074148E" w:rsidP="003D12BF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  <w:lang w:bidi="he-IL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  <w:lang w:bidi="he-IL"/>
        </w:rPr>
        <w:t>SUPPLEMENTARY INFORMATION</w:t>
      </w:r>
      <w:r w:rsidRPr="00430730">
        <w:rPr>
          <w:rFonts w:asciiTheme="majorBidi" w:hAnsiTheme="majorBidi" w:cstheme="majorBidi"/>
          <w:b/>
          <w:bCs/>
          <w:sz w:val="24"/>
          <w:szCs w:val="24"/>
          <w:lang w:bidi="he-IL"/>
        </w:rPr>
        <w:t xml:space="preserve"> </w:t>
      </w:r>
    </w:p>
    <w:p w14:paraId="57A1BD4F" w14:textId="3B1F3358" w:rsidR="00D31F93" w:rsidRPr="00430730" w:rsidRDefault="00D31F93" w:rsidP="00430730">
      <w:pPr>
        <w:keepNext/>
        <w:rPr>
          <w:rFonts w:asciiTheme="majorBidi" w:hAnsiTheme="majorBidi" w:cstheme="majorBidi"/>
          <w:b/>
          <w:sz w:val="20"/>
          <w:szCs w:val="20"/>
        </w:rPr>
      </w:pPr>
      <w:r w:rsidRPr="00430730">
        <w:rPr>
          <w:rFonts w:asciiTheme="majorBidi" w:hAnsiTheme="majorBidi" w:cstheme="majorBidi"/>
          <w:b/>
          <w:sz w:val="20"/>
          <w:szCs w:val="20"/>
        </w:rPr>
        <w:t xml:space="preserve">Table </w:t>
      </w:r>
      <w:r w:rsidR="0074148E">
        <w:rPr>
          <w:rFonts w:asciiTheme="majorBidi" w:hAnsiTheme="majorBidi" w:cstheme="majorBidi"/>
          <w:b/>
          <w:sz w:val="20"/>
          <w:szCs w:val="20"/>
        </w:rPr>
        <w:t>S</w:t>
      </w:r>
      <w:r w:rsidRPr="00430730">
        <w:rPr>
          <w:rFonts w:asciiTheme="majorBidi" w:hAnsiTheme="majorBidi" w:cstheme="majorBidi"/>
          <w:b/>
          <w:sz w:val="20"/>
          <w:szCs w:val="20"/>
        </w:rPr>
        <w:t>1</w:t>
      </w:r>
      <w:r w:rsidR="008958D2" w:rsidRPr="00430730">
        <w:rPr>
          <w:rFonts w:asciiTheme="majorBidi" w:hAnsiTheme="majorBidi" w:cstheme="majorBidi"/>
          <w:bCs/>
          <w:sz w:val="20"/>
          <w:szCs w:val="20"/>
        </w:rPr>
        <w:t xml:space="preserve">. </w:t>
      </w:r>
      <w:r w:rsidRPr="00430730">
        <w:rPr>
          <w:rFonts w:asciiTheme="majorBidi" w:hAnsiTheme="majorBidi" w:cstheme="majorBidi"/>
          <w:bCs/>
          <w:sz w:val="20"/>
          <w:szCs w:val="20"/>
        </w:rPr>
        <w:t xml:space="preserve">Baseline </w:t>
      </w:r>
      <w:r w:rsidR="008958D2" w:rsidRPr="00430730">
        <w:rPr>
          <w:rFonts w:asciiTheme="majorBidi" w:hAnsiTheme="majorBidi" w:cstheme="majorBidi"/>
          <w:bCs/>
          <w:sz w:val="20"/>
          <w:szCs w:val="20"/>
        </w:rPr>
        <w:t xml:space="preserve">Patient </w:t>
      </w:r>
      <w:r w:rsidRPr="00430730">
        <w:rPr>
          <w:rFonts w:asciiTheme="majorBidi" w:hAnsiTheme="majorBidi" w:cstheme="majorBidi"/>
          <w:bCs/>
          <w:sz w:val="20"/>
          <w:szCs w:val="20"/>
        </w:rPr>
        <w:t xml:space="preserve">and </w:t>
      </w:r>
      <w:r w:rsidR="008958D2" w:rsidRPr="00430730">
        <w:rPr>
          <w:rFonts w:asciiTheme="majorBidi" w:hAnsiTheme="majorBidi" w:cstheme="majorBidi"/>
          <w:bCs/>
          <w:sz w:val="20"/>
          <w:szCs w:val="20"/>
        </w:rPr>
        <w:t>T</w:t>
      </w:r>
      <w:r w:rsidR="003D12BF" w:rsidRPr="00430730">
        <w:rPr>
          <w:rFonts w:asciiTheme="majorBidi" w:hAnsiTheme="majorBidi" w:cstheme="majorBidi"/>
          <w:bCs/>
          <w:sz w:val="20"/>
          <w:szCs w:val="20"/>
        </w:rPr>
        <w:t>umor</w:t>
      </w:r>
      <w:r w:rsidRPr="00430730">
        <w:rPr>
          <w:rFonts w:asciiTheme="majorBidi" w:hAnsiTheme="majorBidi" w:cstheme="majorBidi"/>
          <w:bCs/>
          <w:sz w:val="20"/>
          <w:szCs w:val="20"/>
        </w:rPr>
        <w:t xml:space="preserve"> </w:t>
      </w:r>
      <w:r w:rsidR="008958D2" w:rsidRPr="00430730">
        <w:rPr>
          <w:rFonts w:asciiTheme="majorBidi" w:hAnsiTheme="majorBidi" w:cstheme="majorBidi"/>
          <w:bCs/>
          <w:sz w:val="20"/>
          <w:szCs w:val="20"/>
        </w:rPr>
        <w:t xml:space="preserve">Characteristics </w:t>
      </w:r>
      <w:r w:rsidRPr="00430730">
        <w:rPr>
          <w:rFonts w:asciiTheme="majorBidi" w:hAnsiTheme="majorBidi" w:cstheme="majorBidi"/>
          <w:bCs/>
          <w:sz w:val="20"/>
          <w:szCs w:val="20"/>
        </w:rPr>
        <w:t xml:space="preserve">by </w:t>
      </w:r>
      <w:r w:rsidR="00430730">
        <w:rPr>
          <w:rFonts w:asciiTheme="majorBidi" w:hAnsiTheme="majorBidi" w:cstheme="majorBidi"/>
          <w:bCs/>
          <w:sz w:val="20"/>
          <w:szCs w:val="20"/>
        </w:rPr>
        <w:t>Nodal Status</w:t>
      </w:r>
      <w:r w:rsidR="008958D2" w:rsidRPr="00430730">
        <w:rPr>
          <w:rFonts w:asciiTheme="majorBidi" w:hAnsiTheme="majorBidi" w:cstheme="majorBidi"/>
          <w:b/>
          <w:sz w:val="20"/>
          <w:szCs w:val="20"/>
        </w:rPr>
        <w:t xml:space="preserve"> </w:t>
      </w:r>
    </w:p>
    <w:p w14:paraId="72E858DC" w14:textId="77777777" w:rsidR="00D31F93" w:rsidRPr="00AF7539" w:rsidRDefault="00D31F93" w:rsidP="001C43DA">
      <w:pPr>
        <w:keepNext/>
        <w:rPr>
          <w:rFonts w:asciiTheme="majorBidi" w:hAnsiTheme="majorBidi" w:cstheme="majorBidi"/>
          <w:bCs/>
          <w:sz w:val="20"/>
          <w:szCs w:val="20"/>
          <w:highlight w:val="yellow"/>
        </w:rPr>
      </w:pPr>
    </w:p>
    <w:tbl>
      <w:tblPr>
        <w:tblW w:w="9778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03"/>
        <w:gridCol w:w="1275"/>
        <w:gridCol w:w="1275"/>
        <w:gridCol w:w="1275"/>
        <w:gridCol w:w="1275"/>
        <w:gridCol w:w="1275"/>
      </w:tblGrid>
      <w:tr w:rsidR="007A5CAC" w:rsidRPr="00083ADB" w14:paraId="27650DE4" w14:textId="77777777" w:rsidTr="007A5CAC">
        <w:trPr>
          <w:trHeight w:val="321"/>
        </w:trPr>
        <w:tc>
          <w:tcPr>
            <w:tcW w:w="3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6A5F5F8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7DA0349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All patients</w:t>
            </w:r>
          </w:p>
          <w:p w14:paraId="41BCD957" w14:textId="77777777" w:rsidR="0056423D" w:rsidRPr="00977A66" w:rsidRDefault="0056423D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04EAC5EF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1F50D2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= 709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B827CF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N1mi</w:t>
            </w:r>
          </w:p>
          <w:p w14:paraId="5CDBFCB3" w14:textId="77777777" w:rsidR="0056423D" w:rsidRPr="00977A66" w:rsidRDefault="0056423D" w:rsidP="007A5CA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  <w:p w14:paraId="7E7A4A52" w14:textId="77777777" w:rsidR="007A5CAC" w:rsidRPr="00977A66" w:rsidRDefault="007A5CAC" w:rsidP="007A5CA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1F50D2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= 29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4823030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 positive lymph node</w:t>
            </w:r>
          </w:p>
          <w:p w14:paraId="017F79C8" w14:textId="77777777" w:rsidR="007A5CAC" w:rsidRPr="00977A66" w:rsidRDefault="007A5CAC" w:rsidP="00BD47D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74148E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= </w:t>
            </w:r>
            <w:r w:rsidR="00BD47D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64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26FA70E" w14:textId="77777777" w:rsidR="0056423D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 positive lymph node</w:t>
            </w:r>
          </w:p>
          <w:p w14:paraId="60687CCE" w14:textId="77777777" w:rsidR="007A5CAC" w:rsidRPr="00977A66" w:rsidRDefault="007A5CAC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= </w:t>
            </w:r>
            <w:r w:rsidR="0056423D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10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88E36F" w14:textId="77777777" w:rsidR="0056423D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 positive lymph node</w:t>
            </w:r>
          </w:p>
          <w:p w14:paraId="5589ED65" w14:textId="23A71ACE" w:rsidR="007A5CAC" w:rsidRPr="00977A66" w:rsidRDefault="007A5CAC" w:rsidP="00C93D23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= </w:t>
            </w:r>
            <w:r w:rsidR="00C93D23">
              <w:rPr>
                <w:rFonts w:asciiTheme="majorBidi" w:hAnsiTheme="majorBidi" w:cstheme="majorBidi"/>
                <w:bCs/>
                <w:sz w:val="20"/>
                <w:szCs w:val="20"/>
              </w:rPr>
              <w:t>37</w:t>
            </w:r>
          </w:p>
        </w:tc>
      </w:tr>
      <w:tr w:rsidR="009D5DF7" w:rsidRPr="00083ADB" w14:paraId="7141DAC6" w14:textId="77777777" w:rsidTr="007A5CAC">
        <w:trPr>
          <w:trHeight w:val="267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D2A144" w14:textId="77777777" w:rsidR="009D5DF7" w:rsidRPr="00977A66" w:rsidRDefault="009D5DF7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Median follow-up, yea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81ABCF" w14:textId="77777777" w:rsidR="009D5DF7" w:rsidRPr="009D5DF7" w:rsidRDefault="009D5DF7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5DF7">
              <w:rPr>
                <w:rFonts w:asciiTheme="majorBidi" w:hAnsiTheme="majorBidi" w:cstheme="majorBidi"/>
                <w:bCs/>
                <w:sz w:val="20"/>
                <w:szCs w:val="20"/>
              </w:rPr>
              <w:t>5.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8F2A6" w14:textId="77777777" w:rsidR="009D5DF7" w:rsidRPr="009D5DF7" w:rsidRDefault="009D5DF7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5DF7">
              <w:rPr>
                <w:rFonts w:asciiTheme="majorBidi" w:hAnsiTheme="majorBidi" w:cstheme="majorBidi"/>
                <w:bCs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1AAF7" w14:textId="77777777" w:rsidR="009D5DF7" w:rsidRPr="009D5DF7" w:rsidRDefault="009D5DF7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5DF7">
              <w:rPr>
                <w:rFonts w:asciiTheme="majorBidi" w:hAnsiTheme="majorBidi" w:cstheme="majorBidi"/>
                <w:bCs/>
                <w:sz w:val="20"/>
                <w:szCs w:val="20"/>
              </w:rPr>
              <w:t>6.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88558" w14:textId="77777777" w:rsidR="009D5DF7" w:rsidRPr="009D5DF7" w:rsidRDefault="009D5DF7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5DF7">
              <w:rPr>
                <w:rFonts w:asciiTheme="majorBidi" w:hAnsiTheme="majorBidi" w:cstheme="majorBidi"/>
                <w:bCs/>
                <w:sz w:val="20"/>
                <w:szCs w:val="20"/>
              </w:rPr>
              <w:t>5.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E062FA" w14:textId="77777777" w:rsidR="009D5DF7" w:rsidRPr="009D5DF7" w:rsidRDefault="009D5DF7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D5DF7">
              <w:rPr>
                <w:rFonts w:asciiTheme="majorBidi" w:hAnsiTheme="majorBidi" w:cstheme="majorBidi"/>
                <w:bCs/>
                <w:sz w:val="20"/>
                <w:szCs w:val="20"/>
              </w:rPr>
              <w:t>5.4</w:t>
            </w:r>
          </w:p>
        </w:tc>
      </w:tr>
      <w:tr w:rsidR="007A5CAC" w:rsidRPr="00083ADB" w14:paraId="4FB24688" w14:textId="77777777" w:rsidTr="007A5CAC">
        <w:trPr>
          <w:trHeight w:val="267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72C27D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Gender, </w:t>
            </w: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9BDFE4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92DA8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95B5F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834772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58A4AC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</w:tr>
      <w:tr w:rsidR="007A5CAC" w:rsidRPr="00083ADB" w14:paraId="16153988" w14:textId="77777777" w:rsidTr="007A5CAC">
        <w:trPr>
          <w:trHeight w:val="25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8A667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46C79" w14:textId="7D3192C5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9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8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623A7E" w14:textId="3CF04295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9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8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6ADA21" w14:textId="3CEA66AC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5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7.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3EDC1C" w14:textId="50519211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7.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68EF9E2" w14:textId="33414ABA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0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0654B743" w14:textId="77777777" w:rsidTr="007A5CAC">
        <w:trPr>
          <w:trHeight w:val="101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4CD57F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740BA" w14:textId="61C3910A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B065F" w14:textId="7E3C7F54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E04C72" w14:textId="7B473A79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17467" w14:textId="628A9AD1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55BB" w14:textId="4833A735" w:rsidR="007A5CAC" w:rsidRPr="00977A66" w:rsidRDefault="00D76AFF" w:rsidP="00D76AF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6FDBFD26" w14:textId="77777777" w:rsidTr="007A5CAC">
        <w:trPr>
          <w:trHeight w:val="325"/>
        </w:trPr>
        <w:tc>
          <w:tcPr>
            <w:tcW w:w="34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072E06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Age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D7D8E38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magenta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4C5E5DE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magenta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10423A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magenta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C976F9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magenta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CE60860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magenta"/>
              </w:rPr>
            </w:pPr>
          </w:p>
        </w:tc>
      </w:tr>
      <w:tr w:rsidR="007A5CAC" w:rsidRPr="00083ADB" w14:paraId="614B87D5" w14:textId="77777777" w:rsidTr="007A5CAC">
        <w:trPr>
          <w:trHeight w:val="32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B966F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Median (interquartile range),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71570" w14:textId="77777777" w:rsidR="007A5CAC" w:rsidRPr="00977A66" w:rsidRDefault="007A5CAC" w:rsidP="00A4040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2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53-67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9E3FDC" w14:textId="77777777" w:rsidR="007A5CAC" w:rsidRPr="00977A66" w:rsidRDefault="007A5CAC" w:rsidP="00A4040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9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51-66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048A0D" w14:textId="77777777" w:rsidR="007A5CAC" w:rsidRPr="00977A66" w:rsidRDefault="007A5CAC" w:rsidP="00A4040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2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54-67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30F83A" w14:textId="77777777" w:rsidR="007A5CAC" w:rsidRPr="00977A66" w:rsidRDefault="007A5CAC" w:rsidP="00A4040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="00E34AD4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56-69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AFAB4E" w14:textId="77777777" w:rsidR="007A5CAC" w:rsidRPr="00977A66" w:rsidRDefault="007A5CAC" w:rsidP="00A4040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="006C0971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58-74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02EC6A44" w14:textId="77777777" w:rsidTr="00977A66">
        <w:trPr>
          <w:trHeight w:val="75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6CE92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ge category, </w:t>
            </w: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F88DB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424740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B4284E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7B322C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4082F2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</w:tr>
      <w:tr w:rsidR="00977A66" w:rsidRPr="00083ADB" w14:paraId="2EEA0D87" w14:textId="77777777" w:rsidTr="007A5CAC">
        <w:trPr>
          <w:trHeight w:val="27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558D7" w14:textId="77777777" w:rsidR="00977A66" w:rsidRPr="00977A66" w:rsidRDefault="00977A66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&lt;40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E1B68" w14:textId="77777777" w:rsidR="00977A66" w:rsidRPr="00977A66" w:rsidRDefault="00977A66" w:rsidP="00AA2C9C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7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0E3375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.4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3D8DEB3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1E47901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9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02FE7F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0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977A66" w:rsidRPr="00083ADB" w14:paraId="7BE108ED" w14:textId="77777777" w:rsidTr="007A5CAC">
        <w:trPr>
          <w:trHeight w:val="27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5C124" w14:textId="77777777" w:rsidR="00977A66" w:rsidRPr="00977A66" w:rsidRDefault="00977A66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0-49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F7EC3" w14:textId="77777777" w:rsidR="00977A66" w:rsidRPr="00977A66" w:rsidRDefault="00977A66" w:rsidP="00AA2C9C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2 (13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ECEBBE8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7.8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C0B8E8B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1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1.7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684D7B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.5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6711936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.4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977A66" w:rsidRPr="00083ADB" w14:paraId="5C0F99E3" w14:textId="77777777" w:rsidTr="007A5CAC">
        <w:trPr>
          <w:trHeight w:val="26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063E9" w14:textId="77777777" w:rsidR="00977A66" w:rsidRPr="00977A66" w:rsidRDefault="00977A66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0-59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5A635" w14:textId="77777777" w:rsidR="00977A66" w:rsidRPr="00977A66" w:rsidRDefault="00977A66" w:rsidP="00AA2C9C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95 (2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E5FA73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7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9.2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6C5EB48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6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5.0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1DFE7B9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0.0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C97162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4.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977A66" w:rsidRPr="00083ADB" w14:paraId="04F57638" w14:textId="77777777" w:rsidTr="007A5CAC">
        <w:trPr>
          <w:trHeight w:val="26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F78C6" w14:textId="77777777" w:rsidR="00977A66" w:rsidRPr="00977A66" w:rsidRDefault="00977A66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0-69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91F91" w14:textId="77777777" w:rsidR="00977A66" w:rsidRPr="00977A66" w:rsidRDefault="00977A66" w:rsidP="00AA2C9C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69 (37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DCDD23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2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4.2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1C4AED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08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0.9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733D50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8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3.6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041063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1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9.7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977A66" w:rsidRPr="00083ADB" w14:paraId="61ADC525" w14:textId="77777777" w:rsidTr="007A5CAC">
        <w:trPr>
          <w:trHeight w:val="26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4E40F" w14:textId="77777777" w:rsidR="00977A66" w:rsidRPr="00977A66" w:rsidRDefault="00977A66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70-79 year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E099D" w14:textId="77777777" w:rsidR="00977A66" w:rsidRPr="00977A66" w:rsidRDefault="00977A66" w:rsidP="00AA2C9C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23 (17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37390AC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4.4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81D8A5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8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8.2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611AB1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9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7.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49CF98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5.1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977A66" w:rsidRPr="00083ADB" w14:paraId="16F3C7F1" w14:textId="77777777" w:rsidTr="007A5CAC">
        <w:trPr>
          <w:trHeight w:val="267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10EDB" w14:textId="77777777" w:rsidR="00977A66" w:rsidRPr="00977A66" w:rsidRDefault="00977A66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≥80 year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53CF69" w14:textId="77777777" w:rsidR="00977A66" w:rsidRPr="00977A66" w:rsidRDefault="00977A66" w:rsidP="00AA2C9C">
            <w:pPr>
              <w:spacing w:before="40" w:after="40"/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3 (1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8BF8A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0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90D84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9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84883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7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28EF9" w14:textId="77777777" w:rsidR="00977A66" w:rsidRPr="00977A66" w:rsidRDefault="000F1FAE" w:rsidP="000F1FA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.4</w:t>
            </w:r>
            <w:r w:rsidR="00977A66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2E854DE0" w14:textId="77777777" w:rsidTr="007A5CAC">
        <w:trPr>
          <w:trHeight w:val="242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2818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Tumor size in the greatest dimens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F0D565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751C5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8B061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373D1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9F1F6B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</w:tr>
      <w:tr w:rsidR="007A5CAC" w:rsidRPr="00083ADB" w14:paraId="66663E45" w14:textId="77777777" w:rsidTr="007A5CA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9438C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Median (interquartile range)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1C0A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3-2.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74D7EBB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2-2.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3039045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2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-2.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C273B8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3-2.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0DE2CB8" w14:textId="77777777" w:rsidR="007A5CAC" w:rsidRPr="00977A66" w:rsidRDefault="00A4040C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306E42">
              <w:rPr>
                <w:rFonts w:asciiTheme="majorBidi" w:hAnsiTheme="majorBidi" w:cstheme="majorBidi"/>
                <w:bCs/>
                <w:sz w:val="20"/>
                <w:szCs w:val="20"/>
              </w:rPr>
              <w:t>1.5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-2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099A6EF9" w14:textId="77777777" w:rsidTr="007A5CAC">
        <w:trPr>
          <w:trHeight w:val="28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FDC71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Mean (SD),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DEA1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0.9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317878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8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E74CFE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0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B8164FE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2.0 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9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0C515F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.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A4040C">
              <w:rPr>
                <w:rFonts w:asciiTheme="majorBidi" w:hAnsiTheme="majorBidi" w:cstheme="majorBidi"/>
                <w:bCs/>
                <w:sz w:val="20"/>
                <w:szCs w:val="20"/>
              </w:rPr>
              <w:t>0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7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287DFEC8" w14:textId="77777777" w:rsidTr="007A5CAC">
        <w:trPr>
          <w:trHeight w:val="24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0088C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umor size category, </w:t>
            </w: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49E48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6E8E535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ADECCF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6290C5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58D205" w14:textId="77777777" w:rsidR="007A5CAC" w:rsidRPr="00977A66" w:rsidRDefault="007A5CAC" w:rsidP="00AA2C9C">
            <w:pPr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</w:tr>
      <w:tr w:rsidR="007A5CAC" w:rsidRPr="00083ADB" w14:paraId="65AF3859" w14:textId="77777777" w:rsidTr="007A5CAC">
        <w:trPr>
          <w:trHeight w:val="24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406E4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≤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91034" w14:textId="77777777" w:rsidR="007A5CAC" w:rsidRPr="00977A66" w:rsidRDefault="00977A66" w:rsidP="00977A6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1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6.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7DF5749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6.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244E6E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7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1E1B3AC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5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B67B91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3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7D06CDB0" w14:textId="77777777" w:rsidTr="007A5CAC">
        <w:trPr>
          <w:trHeight w:val="242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A3E6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&gt;1 - 2 cm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61CE" w14:textId="77777777" w:rsidR="007A5CAC" w:rsidRPr="00977A66" w:rsidRDefault="00977A66" w:rsidP="00977A66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38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3.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9B9FEF8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7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7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F772F7B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13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1.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A657525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48.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4C0920" w14:textId="77777777" w:rsidR="007A5CAC" w:rsidRPr="00977A66" w:rsidRDefault="00306E42" w:rsidP="00306E42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54.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083DE5EB" w14:textId="77777777" w:rsidTr="007A5CAC">
        <w:trPr>
          <w:trHeight w:val="199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DDA91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&gt;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6A971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05 (28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1F39CF" w14:textId="5CBC09B5" w:rsidR="007A5CAC" w:rsidRPr="00977A66" w:rsidRDefault="007A5CAC" w:rsidP="00DC270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74 (</w:t>
            </w:r>
            <w:r w:rsidR="00DC2707">
              <w:rPr>
                <w:rFonts w:asciiTheme="majorBidi" w:hAnsiTheme="majorBidi" w:cstheme="majorBidi"/>
                <w:bCs/>
                <w:sz w:val="20"/>
                <w:szCs w:val="20"/>
              </w:rPr>
              <w:t>24.8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F96117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7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9.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20E6D3F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6.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E81E512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2.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6E1214C2" w14:textId="77777777" w:rsidTr="007A5CAC">
        <w:trPr>
          <w:trHeight w:val="199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A1DF2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4BA1E3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 (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E3431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 (1.3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751485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0E831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86A47" w14:textId="77777777" w:rsidR="007A5CAC" w:rsidRPr="00977A66" w:rsidRDefault="002C773E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 (0.0)</w:t>
            </w:r>
          </w:p>
        </w:tc>
      </w:tr>
      <w:tr w:rsidR="007A5CAC" w:rsidRPr="00083ADB" w14:paraId="251262D0" w14:textId="77777777" w:rsidTr="007A5CAC">
        <w:trPr>
          <w:trHeight w:val="223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35721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umor grade category, </w:t>
            </w: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2622E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D6CB4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E0281A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F712C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650C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lightGray"/>
              </w:rPr>
            </w:pPr>
          </w:p>
        </w:tc>
      </w:tr>
      <w:tr w:rsidR="007A5CAC" w:rsidRPr="00083ADB" w14:paraId="4457C4AC" w14:textId="77777777" w:rsidTr="007A5CAC">
        <w:trPr>
          <w:trHeight w:val="22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59D27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Grade 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C7F8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02 (14</w:t>
            </w:r>
            <w:r w:rsidRPr="00977A66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E65707" w14:textId="77777777" w:rsidR="007A5CAC" w:rsidRPr="00977A66" w:rsidRDefault="00B549BF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4</w:t>
            </w:r>
            <w:r w:rsidR="007A5CAC" w:rsidRPr="00977A66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.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0A56A88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5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4F4A5B8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2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86542B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0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7CF92E86" w14:textId="77777777" w:rsidTr="007A5CAC">
        <w:trPr>
          <w:trHeight w:val="227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0C629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Grade 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EFE44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82 (53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4D5BC7" w14:textId="77777777" w:rsidR="007A5CAC" w:rsidRPr="00977A66" w:rsidRDefault="00B549BF" w:rsidP="00B549BF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5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2.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C6E2C5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4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53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F6749C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7.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E464BB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6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1AB31567" w14:textId="77777777" w:rsidTr="007A5CAC">
        <w:trPr>
          <w:trHeight w:val="275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ACDA7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Grad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06CFD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13 (15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D2005A" w14:textId="77777777" w:rsidR="007A5CAC" w:rsidRPr="00977A66" w:rsidRDefault="00B549BF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6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643964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5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FA69C0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4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3B7BBF8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8.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624094A3" w14:textId="77777777" w:rsidTr="007A5CAC">
        <w:trPr>
          <w:trHeight w:val="275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48D101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Not applicable/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87033A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12 (15.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3CF8B" w14:textId="77777777" w:rsidR="007A5CAC" w:rsidRPr="00977A66" w:rsidRDefault="00B549BF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6.1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8DCA8F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5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0993A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7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5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338A4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3.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2A81D548" w14:textId="77777777" w:rsidTr="007A5CAC">
        <w:trPr>
          <w:trHeight w:val="274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931FBC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Histology, </w:t>
            </w: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355473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F5A1DC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F45D9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74FE7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121FE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  <w:highlight w:val="yellow"/>
              </w:rPr>
            </w:pPr>
          </w:p>
        </w:tc>
      </w:tr>
      <w:tr w:rsidR="007A5CAC" w:rsidRPr="00083ADB" w14:paraId="461DBBFA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FF3FC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ID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FF9AB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99 (8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F39D6E8" w14:textId="77777777" w:rsidR="007A5CAC" w:rsidRPr="00977A66" w:rsidRDefault="00D71810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248 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83.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8F66E8E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2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85.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FC0332" w14:textId="77777777" w:rsidR="007A5CAC" w:rsidRPr="00977A66" w:rsidRDefault="006C0971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8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F136531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89.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27A8FC1C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141FB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IL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D240E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85 (1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2D2040" w14:textId="77777777" w:rsidR="007A5CAC" w:rsidRPr="00977A66" w:rsidRDefault="00D71810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12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3B1823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0.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19A4DE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3.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7D6D4A8" w14:textId="77777777" w:rsidR="007A5CAC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0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7A5CAC" w:rsidRPr="00083ADB" w14:paraId="2898D0D9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C982A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Papilla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63C80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 (1</w:t>
            </w:r>
            <w:r w:rsidRPr="00977A66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0BF204" w14:textId="77777777" w:rsidR="007A5CAC" w:rsidRPr="00977A66" w:rsidRDefault="00D71810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4 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(1</w:t>
            </w:r>
            <w:r w:rsidR="007A5CAC" w:rsidRPr="00977A66">
              <w:rPr>
                <w:rFonts w:asciiTheme="majorBidi" w:hAnsiTheme="majorBidi" w:cstheme="majorBidi"/>
                <w:sz w:val="20"/>
                <w:szCs w:val="20"/>
                <w:lang w:bidi="he-IL"/>
              </w:rPr>
              <w:t>.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502C11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.9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B74CE4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70D6999" w14:textId="77777777" w:rsidR="007A5CAC" w:rsidRPr="00977A66" w:rsidRDefault="002C773E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 (0.0)</w:t>
            </w:r>
          </w:p>
        </w:tc>
      </w:tr>
      <w:tr w:rsidR="007A5CAC" w:rsidRPr="00083ADB" w14:paraId="7AE8528F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0EC80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Mucinous/colloi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DB1E9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92EEF17" w14:textId="77777777" w:rsidR="007A5CAC" w:rsidRPr="00977A66" w:rsidRDefault="007A5CAC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 (0.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7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8972F15" w14:textId="77777777" w:rsidR="007A5CAC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0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F5F76B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.0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21A5F3" w14:textId="77777777" w:rsidR="007A5CAC" w:rsidRPr="00977A66" w:rsidRDefault="002C773E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 (0.0)</w:t>
            </w:r>
          </w:p>
        </w:tc>
      </w:tr>
      <w:tr w:rsidR="007A5CAC" w:rsidRPr="00083ADB" w14:paraId="77D79B8D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B43EBF" w14:textId="77777777" w:rsidR="007A5CAC" w:rsidRPr="00977A66" w:rsidRDefault="007A5CAC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Other/unknow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D7F689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4 (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9B4BE" w14:textId="77777777" w:rsidR="007A5CAC" w:rsidRPr="00977A66" w:rsidRDefault="00D71810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2.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7C81A" w14:textId="449E5FC3" w:rsidR="007A5CAC" w:rsidRPr="00977A66" w:rsidRDefault="00DC2707" w:rsidP="00DC2707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6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2.3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43037" w14:textId="77777777" w:rsidR="007A5CAC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.8</w:t>
            </w:r>
            <w:r w:rsidR="007A5CAC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A6C3F" w14:textId="77777777" w:rsidR="007A5CAC" w:rsidRPr="00977A66" w:rsidRDefault="002C773E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 (0.0)</w:t>
            </w:r>
          </w:p>
        </w:tc>
      </w:tr>
      <w:tr w:rsidR="007A5CAC" w:rsidRPr="00083ADB" w14:paraId="61D009B1" w14:textId="77777777" w:rsidTr="007A5CAC">
        <w:trPr>
          <w:trHeight w:val="274"/>
        </w:trPr>
        <w:tc>
          <w:tcPr>
            <w:tcW w:w="34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777B4B" w14:textId="77777777" w:rsidR="007A5CAC" w:rsidRPr="00977A66" w:rsidRDefault="007A5CAC" w:rsidP="00083ADB">
            <w:pPr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Recurrence Score group, </w:t>
            </w:r>
            <w:r w:rsidRPr="007B6E6D">
              <w:rPr>
                <w:rFonts w:asciiTheme="majorBidi" w:hAnsiTheme="majorBidi" w:cstheme="majorBidi"/>
                <w:bCs/>
                <w:i/>
                <w:iCs/>
                <w:sz w:val="20"/>
                <w:szCs w:val="20"/>
              </w:rPr>
              <w:t>n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C1A484" w14:textId="77777777" w:rsidR="007A5CAC" w:rsidRPr="00977A66" w:rsidRDefault="007A5CAC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D1459A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80349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2AEF0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DCF21" w14:textId="77777777" w:rsidR="007A5CAC" w:rsidRPr="00977A66" w:rsidRDefault="007A5CAC" w:rsidP="00AA2C9C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D71810" w:rsidRPr="00083ADB" w14:paraId="0B66E211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0C0F1" w14:textId="77777777" w:rsidR="00D71810" w:rsidRPr="00977A66" w:rsidRDefault="00D71810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Low (&lt;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697C4" w14:textId="77777777" w:rsidR="00D71810" w:rsidRPr="00977A66" w:rsidRDefault="00D71810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79 (5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3B93F93" w14:textId="77777777" w:rsidR="00D71810" w:rsidRPr="00977A66" w:rsidRDefault="00D71810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63 (5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4C8D089" w14:textId="77777777" w:rsidR="00D71810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40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53.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0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6F4BAFD" w14:textId="77777777" w:rsidR="00D71810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8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2.7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5B63DA0" w14:textId="77777777" w:rsidR="00D71810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8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8.6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D71810" w:rsidRPr="00083ADB" w14:paraId="58F7A746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B6FD6" w14:textId="77777777" w:rsidR="00D71810" w:rsidRPr="00977A66" w:rsidRDefault="00D71810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Intermediate (18-3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E070F" w14:textId="77777777" w:rsidR="00D71810" w:rsidRPr="00977A66" w:rsidRDefault="00D71810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58 (3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861ABA1" w14:textId="77777777" w:rsidR="00D71810" w:rsidRPr="00977A66" w:rsidRDefault="00D71810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00 (33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6022FE1" w14:textId="77777777" w:rsidR="00D71810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8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7.1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CF3B643" w14:textId="77777777" w:rsidR="00D71810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3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9.1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A3F4EB" w14:textId="77777777" w:rsidR="00D71810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17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45.9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  <w:tr w:rsidR="00D71810" w:rsidRPr="00083ADB" w14:paraId="4ECA1123" w14:textId="77777777" w:rsidTr="007A5CAC">
        <w:trPr>
          <w:trHeight w:val="274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D90258" w14:textId="77777777" w:rsidR="00D71810" w:rsidRPr="00977A66" w:rsidRDefault="00D71810" w:rsidP="00083ADB">
            <w:pPr>
              <w:ind w:left="284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High (</w:t>
            </w:r>
            <w:r w:rsidRPr="00977A66">
              <w:rPr>
                <w:rFonts w:ascii="Calibri" w:hAnsi="Calibri" w:cstheme="majorBidi"/>
                <w:bCs/>
                <w:sz w:val="20"/>
                <w:szCs w:val="20"/>
              </w:rPr>
              <w:t>≥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3BC29C" w14:textId="77777777" w:rsidR="00D71810" w:rsidRPr="00977A66" w:rsidRDefault="00D71810" w:rsidP="00083ADB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72 (10.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A5AFF1" w14:textId="77777777" w:rsidR="00D71810" w:rsidRPr="00977A66" w:rsidRDefault="00D71810" w:rsidP="00D71810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35 (11.7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B7F26" w14:textId="77777777" w:rsidR="00D71810" w:rsidRPr="00977A66" w:rsidRDefault="0056423D" w:rsidP="0056423D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6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.8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9C366" w14:textId="77777777" w:rsidR="00D71810" w:rsidRPr="00977A66" w:rsidRDefault="006C0971" w:rsidP="006C0971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9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8.2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9FDCA" w14:textId="77777777" w:rsidR="00D71810" w:rsidRPr="00977A66" w:rsidRDefault="002C773E" w:rsidP="002C773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2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(</w:t>
            </w:r>
            <w:r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5.4</w:t>
            </w:r>
            <w:r w:rsidR="00D71810" w:rsidRPr="00977A66">
              <w:rPr>
                <w:rFonts w:asciiTheme="majorBidi" w:hAnsiTheme="majorBidi" w:cstheme="majorBidi"/>
                <w:bCs/>
                <w:sz w:val="20"/>
                <w:szCs w:val="20"/>
              </w:rPr>
              <w:t>)</w:t>
            </w:r>
          </w:p>
        </w:tc>
      </w:tr>
    </w:tbl>
    <w:p w14:paraId="390054FD" w14:textId="77777777" w:rsidR="00D31F93" w:rsidRPr="00D71810" w:rsidRDefault="008958D2" w:rsidP="008958D2">
      <w:pPr>
        <w:rPr>
          <w:rFonts w:asciiTheme="majorBidi" w:hAnsiTheme="majorBidi" w:cstheme="majorBidi"/>
          <w:bCs/>
          <w:sz w:val="18"/>
          <w:szCs w:val="18"/>
          <w:lang w:bidi="he-IL"/>
        </w:rPr>
      </w:pPr>
      <w:r w:rsidRPr="00D71810">
        <w:rPr>
          <w:rFonts w:asciiTheme="majorBidi" w:hAnsiTheme="majorBidi" w:cstheme="majorBidi"/>
          <w:bCs/>
          <w:sz w:val="18"/>
          <w:szCs w:val="18"/>
          <w:lang w:bidi="he-IL"/>
        </w:rPr>
        <w:t xml:space="preserve">Abbreviations: </w:t>
      </w:r>
      <w:r w:rsidR="00D31F93" w:rsidRPr="00D71810">
        <w:rPr>
          <w:rFonts w:asciiTheme="majorBidi" w:hAnsiTheme="majorBidi" w:cstheme="majorBidi"/>
          <w:bCs/>
          <w:sz w:val="18"/>
          <w:szCs w:val="18"/>
          <w:lang w:bidi="he-IL"/>
        </w:rPr>
        <w:t>IDC</w:t>
      </w:r>
      <w:r w:rsidRPr="00D71810">
        <w:rPr>
          <w:rFonts w:asciiTheme="majorBidi" w:hAnsiTheme="majorBidi" w:cstheme="majorBidi"/>
          <w:bCs/>
          <w:sz w:val="18"/>
          <w:szCs w:val="18"/>
          <w:lang w:bidi="he-IL"/>
        </w:rPr>
        <w:t xml:space="preserve">, </w:t>
      </w:r>
      <w:r w:rsidR="00C92A9B" w:rsidRPr="00D71810">
        <w:rPr>
          <w:rFonts w:asciiTheme="majorBidi" w:hAnsiTheme="majorBidi" w:cstheme="majorBidi"/>
          <w:bCs/>
          <w:sz w:val="18"/>
          <w:szCs w:val="18"/>
          <w:lang w:bidi="he-IL"/>
        </w:rPr>
        <w:t xml:space="preserve">invasive </w:t>
      </w:r>
      <w:r w:rsidR="00D31F93" w:rsidRPr="00D71810">
        <w:rPr>
          <w:rFonts w:asciiTheme="majorBidi" w:hAnsiTheme="majorBidi" w:cstheme="majorBidi"/>
          <w:bCs/>
          <w:sz w:val="18"/>
          <w:szCs w:val="18"/>
          <w:lang w:bidi="he-IL"/>
        </w:rPr>
        <w:t>ductal carcinoma</w:t>
      </w:r>
      <w:r w:rsidRPr="00D71810">
        <w:rPr>
          <w:rFonts w:asciiTheme="majorBidi" w:hAnsiTheme="majorBidi" w:cstheme="majorBidi"/>
          <w:bCs/>
          <w:sz w:val="18"/>
          <w:szCs w:val="18"/>
          <w:lang w:bidi="he-IL"/>
        </w:rPr>
        <w:t xml:space="preserve">; </w:t>
      </w:r>
      <w:r w:rsidR="00D31F93" w:rsidRPr="00D71810">
        <w:rPr>
          <w:rFonts w:asciiTheme="majorBidi" w:hAnsiTheme="majorBidi" w:cstheme="majorBidi"/>
          <w:bCs/>
          <w:sz w:val="18"/>
          <w:szCs w:val="18"/>
          <w:lang w:bidi="he-IL"/>
        </w:rPr>
        <w:t>ILC</w:t>
      </w:r>
      <w:r w:rsidRPr="00D71810">
        <w:rPr>
          <w:rFonts w:asciiTheme="majorBidi" w:hAnsiTheme="majorBidi" w:cstheme="majorBidi"/>
          <w:bCs/>
          <w:sz w:val="18"/>
          <w:szCs w:val="18"/>
          <w:lang w:bidi="he-IL"/>
        </w:rPr>
        <w:t xml:space="preserve">, </w:t>
      </w:r>
      <w:r w:rsidR="00D31F93" w:rsidRPr="00D71810">
        <w:rPr>
          <w:rFonts w:asciiTheme="majorBidi" w:hAnsiTheme="majorBidi" w:cstheme="majorBidi"/>
          <w:bCs/>
          <w:sz w:val="18"/>
          <w:szCs w:val="18"/>
          <w:lang w:bidi="he-IL"/>
        </w:rPr>
        <w:t>invasive lobular carcinoma.</w:t>
      </w:r>
    </w:p>
    <w:p w14:paraId="5CC94F9D" w14:textId="77777777" w:rsidR="0088363F" w:rsidRPr="00AF7539" w:rsidRDefault="0088363F" w:rsidP="00A03CBE">
      <w:pPr>
        <w:rPr>
          <w:rFonts w:asciiTheme="majorBidi" w:hAnsiTheme="majorBidi" w:cstheme="majorBidi"/>
          <w:b/>
          <w:bCs/>
          <w:sz w:val="20"/>
          <w:szCs w:val="20"/>
          <w:highlight w:val="yellow"/>
          <w:lang w:bidi="he-IL"/>
        </w:rPr>
        <w:sectPr w:rsidR="0088363F" w:rsidRPr="00AF7539" w:rsidSect="00D31F93">
          <w:footerReference w:type="default" r:id="rId9"/>
          <w:pgSz w:w="11907" w:h="16839" w:code="9"/>
          <w:pgMar w:top="1440" w:right="1800" w:bottom="1440" w:left="1800" w:header="720" w:footer="720" w:gutter="0"/>
          <w:cols w:space="239"/>
          <w:docGrid w:linePitch="299"/>
        </w:sectPr>
      </w:pPr>
    </w:p>
    <w:p w14:paraId="320034D8" w14:textId="37018DA9" w:rsidR="007B0032" w:rsidRPr="00C46A86" w:rsidRDefault="007B0032" w:rsidP="00C46A86">
      <w:pPr>
        <w:keepNext/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C46A86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r w:rsidR="0074148E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D31F93" w:rsidRPr="00C46A86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8958D2" w:rsidRPr="00C46A86">
        <w:rPr>
          <w:rFonts w:asciiTheme="majorBidi" w:hAnsiTheme="majorBidi" w:cstheme="majorBidi"/>
          <w:sz w:val="20"/>
          <w:szCs w:val="20"/>
        </w:rPr>
        <w:t xml:space="preserve">. </w:t>
      </w:r>
      <w:proofErr w:type="gramStart"/>
      <w:r w:rsidR="00C46A86" w:rsidRPr="00C46A86">
        <w:rPr>
          <w:rFonts w:asciiTheme="majorBidi" w:hAnsiTheme="majorBidi" w:cstheme="majorBidi"/>
          <w:sz w:val="20"/>
          <w:szCs w:val="20"/>
        </w:rPr>
        <w:t>Univariate</w:t>
      </w:r>
      <w:r w:rsidRPr="00C46A86">
        <w:rPr>
          <w:rFonts w:asciiTheme="majorBidi" w:hAnsiTheme="majorBidi" w:cstheme="majorBidi"/>
          <w:sz w:val="20"/>
          <w:szCs w:val="20"/>
        </w:rPr>
        <w:t xml:space="preserve"> </w:t>
      </w:r>
      <w:r w:rsidR="00C46A86" w:rsidRPr="00C46A86">
        <w:rPr>
          <w:rFonts w:asciiTheme="majorBidi" w:hAnsiTheme="majorBidi" w:cstheme="majorBidi"/>
          <w:sz w:val="20"/>
          <w:szCs w:val="20"/>
        </w:rPr>
        <w:t>a</w:t>
      </w:r>
      <w:r w:rsidR="008958D2" w:rsidRPr="00C46A86">
        <w:rPr>
          <w:rFonts w:asciiTheme="majorBidi" w:hAnsiTheme="majorBidi" w:cstheme="majorBidi"/>
          <w:sz w:val="20"/>
          <w:szCs w:val="20"/>
        </w:rPr>
        <w:t xml:space="preserve">nalysis </w:t>
      </w:r>
      <w:r w:rsidRPr="00C46A86">
        <w:rPr>
          <w:rFonts w:asciiTheme="majorBidi" w:hAnsiTheme="majorBidi" w:cstheme="majorBidi"/>
          <w:sz w:val="20"/>
          <w:szCs w:val="20"/>
        </w:rPr>
        <w:t xml:space="preserve">on the </w:t>
      </w:r>
      <w:r w:rsidR="00C46A86">
        <w:rPr>
          <w:rFonts w:asciiTheme="majorBidi" w:hAnsiTheme="majorBidi" w:cstheme="majorBidi"/>
          <w:sz w:val="20"/>
          <w:szCs w:val="20"/>
        </w:rPr>
        <w:t>e</w:t>
      </w:r>
      <w:r w:rsidR="008958D2" w:rsidRPr="00C46A86">
        <w:rPr>
          <w:rFonts w:asciiTheme="majorBidi" w:hAnsiTheme="majorBidi" w:cstheme="majorBidi"/>
          <w:sz w:val="20"/>
          <w:szCs w:val="20"/>
        </w:rPr>
        <w:t xml:space="preserve">ntire </w:t>
      </w:r>
      <w:r w:rsidR="00C46A86">
        <w:rPr>
          <w:rFonts w:asciiTheme="majorBidi" w:hAnsiTheme="majorBidi" w:cstheme="majorBidi"/>
          <w:sz w:val="20"/>
          <w:szCs w:val="20"/>
        </w:rPr>
        <w:t>c</w:t>
      </w:r>
      <w:r w:rsidR="008958D2" w:rsidRPr="00C46A86">
        <w:rPr>
          <w:rFonts w:asciiTheme="majorBidi" w:hAnsiTheme="majorBidi" w:cstheme="majorBidi"/>
          <w:sz w:val="20"/>
          <w:szCs w:val="20"/>
        </w:rPr>
        <w:t xml:space="preserve">ohort </w:t>
      </w:r>
      <w:r w:rsidRPr="00C46A86">
        <w:rPr>
          <w:rFonts w:asciiTheme="majorBidi" w:hAnsiTheme="majorBidi" w:cstheme="majorBidi"/>
          <w:sz w:val="20"/>
          <w:szCs w:val="20"/>
        </w:rPr>
        <w:t>(</w:t>
      </w:r>
      <w:r w:rsidR="00C46A86">
        <w:rPr>
          <w:rFonts w:asciiTheme="majorBidi" w:hAnsiTheme="majorBidi" w:cstheme="majorBidi"/>
          <w:sz w:val="20"/>
          <w:szCs w:val="20"/>
        </w:rPr>
        <w:t>c</w:t>
      </w:r>
      <w:r w:rsidR="008958D2" w:rsidRPr="00C46A86">
        <w:rPr>
          <w:rFonts w:asciiTheme="majorBidi" w:hAnsiTheme="majorBidi" w:cstheme="majorBidi"/>
          <w:sz w:val="20"/>
          <w:szCs w:val="20"/>
        </w:rPr>
        <w:t>hemotherapy-</w:t>
      </w:r>
      <w:r w:rsidRPr="00C46A86">
        <w:rPr>
          <w:rFonts w:asciiTheme="majorBidi" w:hAnsiTheme="majorBidi" w:cstheme="majorBidi"/>
          <w:sz w:val="20"/>
          <w:szCs w:val="20"/>
        </w:rPr>
        <w:t xml:space="preserve">treated and </w:t>
      </w:r>
      <w:r w:rsidR="00C46A86">
        <w:rPr>
          <w:rFonts w:asciiTheme="majorBidi" w:hAnsiTheme="majorBidi" w:cstheme="majorBidi"/>
          <w:sz w:val="20"/>
          <w:szCs w:val="20"/>
        </w:rPr>
        <w:t>u</w:t>
      </w:r>
      <w:r w:rsidR="008958D2" w:rsidRPr="00C46A86">
        <w:rPr>
          <w:rFonts w:asciiTheme="majorBidi" w:hAnsiTheme="majorBidi" w:cstheme="majorBidi"/>
          <w:sz w:val="20"/>
          <w:szCs w:val="20"/>
        </w:rPr>
        <w:t>ntreated</w:t>
      </w:r>
      <w:r w:rsidRPr="00C46A86">
        <w:rPr>
          <w:rFonts w:asciiTheme="majorBidi" w:hAnsiTheme="majorBidi" w:cstheme="majorBidi"/>
          <w:sz w:val="20"/>
          <w:szCs w:val="20"/>
        </w:rPr>
        <w:t>)</w:t>
      </w:r>
      <w:r w:rsidR="008958D2" w:rsidRPr="00C46A86">
        <w:rPr>
          <w:rFonts w:asciiTheme="majorBidi" w:hAnsiTheme="majorBidi" w:cstheme="majorBidi"/>
          <w:sz w:val="20"/>
          <w:szCs w:val="20"/>
        </w:rPr>
        <w:t>.</w:t>
      </w:r>
      <w:proofErr w:type="gramEnd"/>
      <w:r w:rsidR="008958D2" w:rsidRPr="00C46A86">
        <w:rPr>
          <w:rFonts w:asciiTheme="majorBidi" w:hAnsiTheme="majorBidi" w:cstheme="majorBidi"/>
          <w:sz w:val="20"/>
          <w:szCs w:val="20"/>
        </w:rPr>
        <w:t xml:space="preserve"> The analysis</w:t>
      </w:r>
      <w:r w:rsidRPr="00C46A86">
        <w:rPr>
          <w:rFonts w:asciiTheme="majorBidi" w:hAnsiTheme="majorBidi" w:cstheme="majorBidi"/>
          <w:sz w:val="20"/>
          <w:szCs w:val="20"/>
        </w:rPr>
        <w:t xml:space="preserve"> </w:t>
      </w:r>
      <w:r w:rsidR="008958D2" w:rsidRPr="00C46A86">
        <w:rPr>
          <w:rFonts w:asciiTheme="majorBidi" w:hAnsiTheme="majorBidi" w:cstheme="majorBidi"/>
          <w:sz w:val="20"/>
          <w:szCs w:val="20"/>
        </w:rPr>
        <w:t xml:space="preserve">evaluated </w:t>
      </w:r>
      <w:r w:rsidRPr="00C46A86">
        <w:rPr>
          <w:rFonts w:asciiTheme="majorBidi" w:hAnsiTheme="majorBidi" w:cstheme="majorBidi"/>
          <w:sz w:val="20"/>
          <w:szCs w:val="20"/>
        </w:rPr>
        <w:t xml:space="preserve">the association between </w:t>
      </w:r>
      <w:r w:rsidR="00C46A86">
        <w:rPr>
          <w:rFonts w:asciiTheme="majorBidi" w:hAnsiTheme="majorBidi" w:cstheme="majorBidi"/>
          <w:sz w:val="20"/>
          <w:szCs w:val="20"/>
        </w:rPr>
        <w:t>the variables and</w:t>
      </w:r>
      <w:r w:rsidRPr="00C46A86">
        <w:rPr>
          <w:rFonts w:asciiTheme="majorBidi" w:hAnsiTheme="majorBidi" w:cstheme="majorBidi"/>
          <w:sz w:val="20"/>
          <w:szCs w:val="20"/>
        </w:rPr>
        <w:t xml:space="preserve"> distant recurrence</w:t>
      </w:r>
      <w:r w:rsidR="00C46A86">
        <w:rPr>
          <w:rFonts w:asciiTheme="majorBidi" w:hAnsiTheme="majorBidi" w:cstheme="majorBidi"/>
          <w:sz w:val="20"/>
          <w:szCs w:val="20"/>
        </w:rPr>
        <w:t xml:space="preserve">. </w:t>
      </w:r>
      <w:r w:rsidRPr="00C46A86">
        <w:rPr>
          <w:rFonts w:asciiTheme="majorBidi" w:hAnsiTheme="majorBidi" w:cstheme="majorBidi"/>
          <w:sz w:val="20"/>
          <w:szCs w:val="20"/>
        </w:rPr>
        <w:t xml:space="preserve"> </w:t>
      </w:r>
    </w:p>
    <w:p w14:paraId="4CF81125" w14:textId="77777777" w:rsidR="00242528" w:rsidRDefault="00242528" w:rsidP="00225B75">
      <w:pPr>
        <w:keepNext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tbl>
      <w:tblPr>
        <w:tblW w:w="8082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20"/>
        <w:gridCol w:w="3119"/>
        <w:gridCol w:w="2409"/>
        <w:gridCol w:w="1134"/>
      </w:tblGrid>
      <w:tr w:rsidR="00800DD7" w:rsidRPr="00EC4814" w14:paraId="3B4B8ED6" w14:textId="77777777" w:rsidTr="007B6E6D">
        <w:trPr>
          <w:trHeight w:val="259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3B687A4" w14:textId="77777777" w:rsidR="004A1944" w:rsidRPr="00EC4814" w:rsidRDefault="00EC4814" w:rsidP="00290B11">
            <w:pPr>
              <w:keepNext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6C7E7831" w14:textId="77777777" w:rsidR="004A1944" w:rsidRPr="00EC4814" w:rsidRDefault="00EC4814" w:rsidP="00290B11">
            <w:pPr>
              <w:keepNext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4AD5D2EE" w14:textId="77777777" w:rsidR="00290B11" w:rsidRDefault="00EC4814" w:rsidP="00290B11">
            <w:pPr>
              <w:keepNext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="00290B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zard </w:t>
            </w: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="00290B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io</w:t>
            </w: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  <w:p w14:paraId="0809DA4B" w14:textId="77777777" w:rsidR="004A1944" w:rsidRPr="00EC4814" w:rsidRDefault="00EC4814" w:rsidP="00290B11">
            <w:pPr>
              <w:keepNext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(95% </w:t>
            </w:r>
            <w:r w:rsidR="00290B1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fidence intervals</w:t>
            </w: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14:paraId="7D081CF3" w14:textId="77777777" w:rsidR="004A1944" w:rsidRPr="00EC4814" w:rsidRDefault="00EC4814" w:rsidP="00290B11">
            <w:pPr>
              <w:keepNext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B07C65"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  <w:t>P</w:t>
            </w:r>
            <w:r w:rsidRPr="00EC481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value</w:t>
            </w:r>
          </w:p>
        </w:tc>
      </w:tr>
      <w:tr w:rsidR="00800DD7" w:rsidRPr="00EC4814" w14:paraId="7557A7BB" w14:textId="77777777" w:rsidTr="007B6E6D">
        <w:trPr>
          <w:trHeight w:val="406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B38B9F" w14:textId="77777777" w:rsidR="00934898" w:rsidRPr="00934898" w:rsidRDefault="0093489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Ag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003178" w14:textId="3AB0B8FE" w:rsidR="00934898" w:rsidRPr="00934898" w:rsidRDefault="00934898" w:rsidP="0074148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50-69 </w:t>
            </w:r>
            <w:r w:rsidR="0074148E" w:rsidRPr="007B6E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74148E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&lt;50</w:t>
            </w:r>
            <w:r w:rsidR="000B0D3B">
              <w:rPr>
                <w:rFonts w:asciiTheme="majorBidi" w:hAnsiTheme="majorBidi" w:cstheme="majorBidi"/>
                <w:sz w:val="20"/>
                <w:szCs w:val="20"/>
              </w:rPr>
              <w:t xml:space="preserve"> years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6B935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76 (0.36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1.6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AC26C1" w14:textId="7442343E" w:rsidR="00934898" w:rsidRPr="00934898" w:rsidRDefault="0074148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0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.70</w:t>
            </w:r>
          </w:p>
        </w:tc>
      </w:tr>
      <w:tr w:rsidR="00934898" w:rsidRPr="00EC4814" w14:paraId="04027D59" w14:textId="77777777" w:rsidTr="007B6E6D">
        <w:trPr>
          <w:trHeight w:val="414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AA72C" w14:textId="77777777" w:rsidR="00934898" w:rsidRPr="00934898" w:rsidRDefault="00934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7C0EBC" w14:textId="5C7DAB64" w:rsidR="00934898" w:rsidRPr="00934898" w:rsidRDefault="0093489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≥70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74148E" w:rsidRPr="000B0D3B" w:rsidDel="0074148E">
              <w:rPr>
                <w:rFonts w:asciiTheme="majorBidi" w:hAnsiTheme="majorBidi" w:cstheme="majorBidi"/>
                <w:i/>
                <w:iCs/>
                <w:kern w:val="24"/>
                <w:sz w:val="20"/>
                <w:szCs w:val="20"/>
              </w:rPr>
              <w:t xml:space="preserve"> 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&lt;50</w:t>
            </w:r>
            <w:r w:rsidR="000B0D3B">
              <w:rPr>
                <w:rFonts w:asciiTheme="majorBidi" w:hAnsiTheme="majorBidi" w:cstheme="majorBidi"/>
                <w:sz w:val="20"/>
                <w:szCs w:val="20"/>
              </w:rPr>
              <w:t xml:space="preserve"> years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4E34A3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95 (0.38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2.3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46323F" w14:textId="77777777" w:rsidR="00934898" w:rsidRPr="00934898" w:rsidRDefault="009348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0B0D3B" w:rsidRPr="00EC4814" w14:paraId="77B6AB70" w14:textId="77777777" w:rsidTr="007B6E6D">
        <w:trPr>
          <w:trHeight w:val="280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8F665E" w14:textId="77777777" w:rsidR="00934898" w:rsidRPr="00934898" w:rsidRDefault="0093489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Siz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71658" w14:textId="5C2509C5" w:rsidR="00934898" w:rsidRPr="00934898" w:rsidRDefault="00934898" w:rsidP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≥2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&lt;2cm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00DA8D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2.17 (1.2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3.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9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D2FFC" w14:textId="2ADB121B" w:rsidR="00934898" w:rsidRPr="00934898" w:rsidRDefault="0074148E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0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.01</w:t>
            </w:r>
          </w:p>
        </w:tc>
      </w:tr>
      <w:tr w:rsidR="00934898" w:rsidRPr="00EC4814" w14:paraId="36F2B4D5" w14:textId="77777777" w:rsidTr="007B6E6D">
        <w:trPr>
          <w:trHeight w:val="273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BE02C" w14:textId="77777777" w:rsidR="00934898" w:rsidRPr="00934898" w:rsidRDefault="0093489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Grade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3D4D2" w14:textId="13F4C0BB" w:rsidR="00934898" w:rsidRPr="00934898" w:rsidRDefault="000B0D3B" w:rsidP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1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85827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40 (0.14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1.1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DDA9E2B" w14:textId="2F928A92" w:rsidR="00934898" w:rsidRPr="00934898" w:rsidRDefault="000B0D3B" w:rsidP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 </w:t>
            </w:r>
            <w:r w:rsidR="0074148E">
              <w:rPr>
                <w:rFonts w:asciiTheme="majorBidi" w:hAnsiTheme="majorBidi" w:cstheme="majorBidi"/>
                <w:kern w:val="24"/>
                <w:sz w:val="20"/>
                <w:szCs w:val="20"/>
              </w:rPr>
              <w:t>0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.13</w:t>
            </w:r>
          </w:p>
        </w:tc>
      </w:tr>
      <w:tr w:rsidR="00934898" w:rsidRPr="00EC4814" w14:paraId="448AAA09" w14:textId="77777777" w:rsidTr="007B6E6D">
        <w:trPr>
          <w:trHeight w:val="273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1027B9" w14:textId="77777777" w:rsidR="00934898" w:rsidRPr="00934898" w:rsidRDefault="00934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09D9A" w14:textId="23DAC534" w:rsidR="00934898" w:rsidRPr="00934898" w:rsidRDefault="000B0D3B" w:rsidP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2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3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3AFC07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54 (0.28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1.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1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E385A3" w14:textId="77777777" w:rsidR="00934898" w:rsidRPr="00934898" w:rsidRDefault="009348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34898" w:rsidRPr="00EC4814" w14:paraId="60B7BB82" w14:textId="77777777" w:rsidTr="007B6E6D">
        <w:trPr>
          <w:trHeight w:val="273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AA03B9" w14:textId="77777777" w:rsidR="00934898" w:rsidRPr="00934898" w:rsidRDefault="00934898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Nod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5D8BA1" w14:textId="1ACC1E48" w:rsidR="00934898" w:rsidRPr="00934898" w:rsidRDefault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1-3 positive nodes 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N1mi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C2548B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74 (0.43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1.3</w:t>
            </w:r>
            <w:r w:rsidR="00800DD7">
              <w:rPr>
                <w:rFonts w:asciiTheme="majorBidi" w:hAnsiTheme="majorBidi" w:cstheme="majorBidi"/>
                <w:kern w:val="24"/>
                <w:sz w:val="20"/>
                <w:szCs w:val="20"/>
              </w:rPr>
              <w:t>1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1FCAF" w14:textId="3F226C8D" w:rsidR="00934898" w:rsidRPr="00934898" w:rsidRDefault="000B0D3B" w:rsidP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  </w:t>
            </w:r>
            <w:r w:rsidR="0074148E">
              <w:rPr>
                <w:rFonts w:asciiTheme="majorBidi" w:hAnsiTheme="majorBidi" w:cstheme="majorBidi"/>
                <w:kern w:val="24"/>
                <w:sz w:val="20"/>
                <w:szCs w:val="20"/>
              </w:rPr>
              <w:t>0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.30</w:t>
            </w:r>
          </w:p>
        </w:tc>
      </w:tr>
      <w:tr w:rsidR="00934898" w:rsidRPr="00EC4814" w14:paraId="1244640E" w14:textId="77777777" w:rsidTr="007B6E6D">
        <w:trPr>
          <w:trHeight w:val="273"/>
        </w:trPr>
        <w:tc>
          <w:tcPr>
            <w:tcW w:w="1420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A166B0" w14:textId="77777777" w:rsidR="00934898" w:rsidRPr="00934898" w:rsidRDefault="00934898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 xml:space="preserve">RS </w:t>
            </w:r>
            <w:r w:rsidR="00800DD7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g</w:t>
            </w:r>
            <w:r w:rsidRPr="00934898">
              <w:rPr>
                <w:rFonts w:asciiTheme="majorBidi" w:hAnsiTheme="majorBidi" w:cstheme="majorBidi"/>
                <w:b/>
                <w:bCs/>
                <w:kern w:val="24"/>
                <w:sz w:val="20"/>
                <w:szCs w:val="20"/>
              </w:rPr>
              <w:t>roup</w:t>
            </w:r>
          </w:p>
        </w:tc>
        <w:tc>
          <w:tcPr>
            <w:tcW w:w="311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D1619" w14:textId="23B26116" w:rsidR="00934898" w:rsidRPr="00934898" w:rsidRDefault="00800DD7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&lt;18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hAnsi="Calibri" w:cstheme="majorBidi"/>
                <w:kern w:val="24"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75A4B5" w14:textId="2D6BFD9D" w:rsidR="00934898" w:rsidRPr="00934898" w:rsidRDefault="00E65D15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19 (0.09</w:t>
            </w: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4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F3C959C" w14:textId="26AB31AB" w:rsidR="00934898" w:rsidRPr="00934898" w:rsidRDefault="000B0D3B" w:rsidP="000B0D3B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 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&lt;</w:t>
            </w:r>
            <w:r w:rsidR="0074148E">
              <w:rPr>
                <w:rFonts w:asciiTheme="majorBidi" w:hAnsiTheme="majorBidi" w:cstheme="majorBidi"/>
                <w:kern w:val="24"/>
                <w:sz w:val="20"/>
                <w:szCs w:val="20"/>
              </w:rPr>
              <w:t>0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.001</w:t>
            </w:r>
          </w:p>
        </w:tc>
      </w:tr>
      <w:tr w:rsidR="00934898" w:rsidRPr="00EC4814" w14:paraId="2D6CAC9E" w14:textId="77777777" w:rsidTr="007B6E6D">
        <w:trPr>
          <w:trHeight w:val="273"/>
        </w:trPr>
        <w:tc>
          <w:tcPr>
            <w:tcW w:w="1420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F3384" w14:textId="77777777" w:rsidR="00934898" w:rsidRPr="00934898" w:rsidRDefault="00934898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284545" w14:textId="0D4353ED" w:rsidR="00934898" w:rsidRPr="00934898" w:rsidRDefault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18-30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 w:rsidR="0074148E" w:rsidRPr="00BC5F6D">
              <w:rPr>
                <w:rFonts w:asciiTheme="majorBidi" w:hAnsiTheme="majorBidi" w:cstheme="majorBidi"/>
                <w:kern w:val="24"/>
                <w:sz w:val="20"/>
                <w:szCs w:val="20"/>
              </w:rPr>
              <w:t>versus</w:t>
            </w:r>
            <w:r w:rsidR="00934898"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hAnsi="Calibri" w:cstheme="majorBidi"/>
                <w:kern w:val="24"/>
                <w:sz w:val="20"/>
                <w:szCs w:val="20"/>
              </w:rPr>
              <w:t>≥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3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61447" w14:textId="4FAA7E95" w:rsidR="00934898" w:rsidRPr="00934898" w:rsidRDefault="00E65D15" w:rsidP="00800DD7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20"/>
                <w:szCs w:val="20"/>
              </w:rPr>
            </w:pP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39 (0.20</w:t>
            </w:r>
            <w:r>
              <w:rPr>
                <w:rFonts w:asciiTheme="majorBidi" w:hAnsiTheme="majorBidi" w:cstheme="majorBidi"/>
                <w:kern w:val="24"/>
                <w:sz w:val="20"/>
                <w:szCs w:val="20"/>
              </w:rPr>
              <w:t>-</w:t>
            </w:r>
            <w:r w:rsidRPr="00934898">
              <w:rPr>
                <w:rFonts w:asciiTheme="majorBidi" w:hAnsiTheme="majorBidi" w:cstheme="majorBidi"/>
                <w:kern w:val="24"/>
                <w:sz w:val="20"/>
                <w:szCs w:val="20"/>
              </w:rPr>
              <w:t>0.79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74A1B6" w14:textId="77777777" w:rsidR="00934898" w:rsidRPr="00934898" w:rsidRDefault="0093489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D26F9A6" w14:textId="77777777" w:rsidR="00C46A86" w:rsidRPr="00C46A86" w:rsidRDefault="00C46A86" w:rsidP="00C46A86">
      <w:pPr>
        <w:rPr>
          <w:rFonts w:asciiTheme="majorBidi" w:hAnsiTheme="majorBidi" w:cstheme="majorBidi"/>
          <w:bCs/>
          <w:sz w:val="20"/>
          <w:szCs w:val="20"/>
          <w:lang w:bidi="he-IL"/>
        </w:rPr>
      </w:pPr>
      <w:r w:rsidRPr="00C46A86">
        <w:rPr>
          <w:rFonts w:asciiTheme="majorBidi" w:hAnsiTheme="majorBidi" w:cstheme="majorBidi"/>
          <w:bCs/>
          <w:sz w:val="20"/>
          <w:szCs w:val="20"/>
          <w:lang w:bidi="he-IL"/>
        </w:rPr>
        <w:t>Abbreviation: RS, recurrence Score.</w:t>
      </w:r>
    </w:p>
    <w:p w14:paraId="1B441D63" w14:textId="77777777" w:rsidR="00EC4814" w:rsidRDefault="00EC4814" w:rsidP="00225B75">
      <w:pPr>
        <w:keepNext/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1F282EC4" w14:textId="77777777" w:rsidR="007B0032" w:rsidRPr="00AF7539" w:rsidRDefault="007B0032">
      <w:pPr>
        <w:rPr>
          <w:rFonts w:asciiTheme="majorBidi" w:hAnsiTheme="majorBidi" w:cstheme="majorBidi"/>
          <w:b/>
          <w:bCs/>
          <w:sz w:val="20"/>
          <w:szCs w:val="20"/>
          <w:highlight w:val="yellow"/>
        </w:rPr>
      </w:pPr>
    </w:p>
    <w:p w14:paraId="6396D9D6" w14:textId="77777777" w:rsidR="00C46A86" w:rsidRDefault="00C46A86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he-IL"/>
        </w:rPr>
        <w:br w:type="page"/>
      </w:r>
    </w:p>
    <w:p w14:paraId="2D2FCF45" w14:textId="6AF750C9" w:rsidR="00450D2E" w:rsidRPr="00AF7539" w:rsidRDefault="00B86906" w:rsidP="00B86906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  <w:r w:rsidRPr="00AF7539">
        <w:rPr>
          <w:rFonts w:asciiTheme="majorBidi" w:hAnsiTheme="majorBidi" w:cstheme="majorBidi"/>
          <w:b/>
          <w:bCs/>
          <w:sz w:val="20"/>
          <w:szCs w:val="20"/>
          <w:lang w:bidi="he-IL"/>
        </w:rPr>
        <w:lastRenderedPageBreak/>
        <w:t>Fig</w:t>
      </w:r>
      <w:r w:rsidR="0074148E">
        <w:rPr>
          <w:rFonts w:asciiTheme="majorBidi" w:hAnsiTheme="majorBidi" w:cstheme="majorBidi"/>
          <w:b/>
          <w:bCs/>
          <w:sz w:val="20"/>
          <w:szCs w:val="20"/>
          <w:lang w:bidi="he-IL"/>
        </w:rPr>
        <w:t>ure S</w:t>
      </w:r>
      <w:r w:rsidR="00450D2E" w:rsidRPr="00AF7539">
        <w:rPr>
          <w:rFonts w:asciiTheme="majorBidi" w:hAnsiTheme="majorBidi" w:cstheme="majorBidi"/>
          <w:b/>
          <w:bCs/>
          <w:sz w:val="20"/>
          <w:szCs w:val="20"/>
          <w:lang w:bidi="he-IL"/>
        </w:rPr>
        <w:t>1</w:t>
      </w:r>
      <w:r w:rsidRPr="00AF7539">
        <w:rPr>
          <w:rFonts w:asciiTheme="majorBidi" w:hAnsiTheme="majorBidi" w:cstheme="majorBidi"/>
          <w:b/>
          <w:bCs/>
          <w:sz w:val="20"/>
          <w:szCs w:val="20"/>
          <w:lang w:bidi="he-IL"/>
        </w:rPr>
        <w:t>.</w:t>
      </w:r>
      <w:r w:rsidR="00450D2E" w:rsidRPr="00AF7539">
        <w:rPr>
          <w:rFonts w:asciiTheme="majorBidi" w:hAnsiTheme="majorBidi" w:cstheme="majorBidi"/>
          <w:sz w:val="20"/>
          <w:szCs w:val="20"/>
          <w:lang w:bidi="he-IL"/>
        </w:rPr>
        <w:t>Patient disposition</w:t>
      </w:r>
      <w:r w:rsidR="00450D2E" w:rsidRPr="00AF7539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</w:p>
    <w:p w14:paraId="1E2F4C75" w14:textId="77777777" w:rsidR="006122A9" w:rsidRDefault="00AF7539" w:rsidP="00977A66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  <w:sectPr w:rsidR="006122A9" w:rsidSect="00EF10EF">
          <w:footerReference w:type="default" r:id="rId10"/>
          <w:pgSz w:w="11907" w:h="16839" w:code="9"/>
          <w:pgMar w:top="1440" w:right="1800" w:bottom="1440" w:left="1800" w:header="720" w:footer="720" w:gutter="0"/>
          <w:cols w:space="239"/>
          <w:docGrid w:linePitch="299"/>
        </w:sectPr>
      </w:pPr>
      <w:r>
        <w:rPr>
          <w:noProof/>
          <w:lang w:bidi="he-IL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417773A7" wp14:editId="1E9CB48C">
                <wp:simplePos x="0" y="0"/>
                <wp:positionH relativeFrom="column">
                  <wp:posOffset>165793</wp:posOffset>
                </wp:positionH>
                <wp:positionV relativeFrom="paragraph">
                  <wp:posOffset>122844</wp:posOffset>
                </wp:positionV>
                <wp:extent cx="5188527" cy="3954472"/>
                <wp:effectExtent l="0" t="0" r="0" b="2730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8527" cy="3954472"/>
                          <a:chOff x="0" y="0"/>
                          <a:chExt cx="4860868" cy="3954472"/>
                        </a:xfrm>
                      </wpg:grpSpPr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0328" y="374073"/>
                            <a:ext cx="4320540" cy="16840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F9B8E6" w14:textId="77777777" w:rsidR="00AF7539" w:rsidRPr="00AF7539" w:rsidRDefault="00AF7539" w:rsidP="00AF753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= 40, excluded not meeting inclusion/exclusion:</w:t>
                              </w:r>
                            </w:p>
                            <w:p w14:paraId="15372E58" w14:textId="77777777" w:rsidR="00AF7539" w:rsidRPr="00AF7539" w:rsidRDefault="00AF7539" w:rsidP="00AF7539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 =</w:t>
                              </w:r>
                              <w:r w:rsidRPr="00AF7539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13, ≥4 positive nodes or unknown number of positive nodes </w:t>
                              </w:r>
                            </w:p>
                            <w:p w14:paraId="00F990D5" w14:textId="77777777" w:rsidR="00AF7539" w:rsidRPr="00AF7539" w:rsidRDefault="00AF7539" w:rsidP="00AF7539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 =</w:t>
                              </w:r>
                              <w:r w:rsidRPr="00AF7539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10, received neoadjuvant treatment</w:t>
                              </w:r>
                            </w:p>
                            <w:p w14:paraId="0135EAF6" w14:textId="77777777" w:rsidR="00AF7539" w:rsidRPr="00AF7539" w:rsidRDefault="00AF7539" w:rsidP="007768C7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 =</w:t>
                              </w:r>
                              <w:r w:rsidRPr="00AF7539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6, </w:t>
                              </w:r>
                              <w:r w:rsidR="007768C7">
                                <w:rPr>
                                  <w:sz w:val="20"/>
                                  <w:szCs w:val="20"/>
                                </w:rPr>
                                <w:t>u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nconfirmed cancer diagnosis</w:t>
                              </w:r>
                            </w:p>
                            <w:p w14:paraId="0C839FF6" w14:textId="77777777" w:rsidR="00AF7539" w:rsidRPr="00AF7539" w:rsidRDefault="00AF7539" w:rsidP="00AF7539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 =</w:t>
                              </w:r>
                              <w:r w:rsidRPr="00AF7539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5, received trastuzumab in the adjuvant setting</w:t>
                              </w:r>
                            </w:p>
                            <w:p w14:paraId="309C4F02" w14:textId="77777777" w:rsidR="00AF7539" w:rsidRPr="00AF7539" w:rsidRDefault="00AF7539" w:rsidP="00AF7539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 =</w:t>
                              </w:r>
                              <w:r w:rsidRPr="00AF7539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3, unknown or positive HER2 status</w:t>
                              </w:r>
                            </w:p>
                            <w:p w14:paraId="778FD87C" w14:textId="77777777" w:rsidR="00AF7539" w:rsidRPr="00AF7539" w:rsidRDefault="00AF7539" w:rsidP="00AF7539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 = 3, metastatic at diagnosis</w:t>
                              </w:r>
                            </w:p>
                            <w:p w14:paraId="64710F32" w14:textId="77777777" w:rsidR="00AF7539" w:rsidRPr="00AF7539" w:rsidRDefault="00AF7539" w:rsidP="00AF7539">
                              <w:pPr>
                                <w:ind w:left="72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0281" y="3066954"/>
                            <a:ext cx="3789280" cy="4737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49D526" w14:textId="77777777" w:rsidR="00AF7539" w:rsidRPr="00AF7539" w:rsidRDefault="00AF7539" w:rsidP="00AF753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=2, excluded for recurrence within 6 months of diagnosis (RS of 14, 20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736599" cy="2559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4970FD3" w14:textId="77777777" w:rsidR="00AF7539" w:rsidRPr="00AF7539" w:rsidRDefault="00AF7539" w:rsidP="00AF7539">
                              <w:pPr>
                                <w:jc w:val="center"/>
                                <w:rPr>
                                  <w:b/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=75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Straight Arrow Connector 6"/>
                        <wps:cNvCnPr/>
                        <wps:spPr>
                          <a:xfrm>
                            <a:off x="374050" y="374070"/>
                            <a:ext cx="0" cy="11430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47" y="1530642"/>
                            <a:ext cx="736599" cy="2559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EA9844E" w14:textId="77777777" w:rsidR="00AF7539" w:rsidRPr="00AF7539" w:rsidRDefault="00AF7539" w:rsidP="00AF753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=</w:t>
                              </w:r>
                              <w:r w:rsidRPr="00AF7539">
                                <w:rPr>
                                  <w:b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71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47" y="2728891"/>
                            <a:ext cx="736599" cy="2559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B20BCA" w14:textId="77777777" w:rsidR="00AF7539" w:rsidRPr="00AF7539" w:rsidRDefault="00AF7539" w:rsidP="00AF753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=711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380955" y="3046677"/>
                            <a:ext cx="0" cy="541655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1548" y="3698568"/>
                            <a:ext cx="736599" cy="25590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3775712" w14:textId="77777777" w:rsidR="00AF7539" w:rsidRPr="00AF7539" w:rsidRDefault="00AF7539" w:rsidP="00AF7539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>=70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Straight Arrow Connector 19"/>
                        <wps:cNvCnPr/>
                        <wps:spPr>
                          <a:xfrm>
                            <a:off x="374027" y="1821873"/>
                            <a:ext cx="0" cy="846666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630345" y="2008745"/>
                            <a:ext cx="3472543" cy="3188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7A3A45" w14:textId="77777777" w:rsidR="00AF7539" w:rsidRPr="00AF7539" w:rsidRDefault="00AF7539" w:rsidP="00AF7539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7B6E6D">
                                <w:rPr>
                                  <w:i/>
                                  <w:iCs/>
                                  <w:sz w:val="20"/>
                                  <w:szCs w:val="20"/>
                                </w:rPr>
                                <w:t>N</w:t>
                              </w:r>
                              <w:r w:rsidRPr="00AF7539">
                                <w:rPr>
                                  <w:sz w:val="20"/>
                                  <w:szCs w:val="20"/>
                                </w:rPr>
                                <w:t xml:space="preserve">=4, excluded for lack of data or were lost to follow up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13.05pt;margin-top:9.65pt;width:408.55pt;height:311.4pt;z-index:251668480;mso-width-relative:margin;mso-height-relative:margin" coordsize="48608,395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403;top:3740;width:43205;height:1684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" stroked="f">
                  <v:textbox>
                    <w:txbxContent>
                      <w:p w14:paraId="66F9B8E6" w14:textId="77777777" w:rsidR="00AF7539" w:rsidRPr="00AF7539" w:rsidRDefault="00AF7539" w:rsidP="00AF7539">
                        <w:pPr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= 40, excluded not meeting inclusion/exclusion:</w:t>
                        </w:r>
                      </w:p>
                      <w:p w14:paraId="15372E58" w14:textId="77777777" w:rsidR="00AF7539" w:rsidRPr="00AF7539" w:rsidRDefault="00AF7539" w:rsidP="00AF7539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 =</w:t>
                        </w:r>
                        <w:r w:rsidRPr="00AF7539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13, ≥4 positive nodes or unknown number of positive nodes </w:t>
                        </w:r>
                      </w:p>
                      <w:p w14:paraId="00F990D5" w14:textId="77777777" w:rsidR="00AF7539" w:rsidRPr="00AF7539" w:rsidRDefault="00AF7539" w:rsidP="00AF7539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 =</w:t>
                        </w:r>
                        <w:r w:rsidRPr="00AF7539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10, received neoadjuvant treatment</w:t>
                        </w:r>
                      </w:p>
                      <w:p w14:paraId="0135EAF6" w14:textId="77777777" w:rsidR="00AF7539" w:rsidRPr="00AF7539" w:rsidRDefault="00AF7539" w:rsidP="007768C7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 =</w:t>
                        </w:r>
                        <w:r w:rsidRPr="00AF7539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6, </w:t>
                        </w:r>
                        <w:r w:rsidR="007768C7">
                          <w:rPr>
                            <w:sz w:val="20"/>
                            <w:szCs w:val="20"/>
                          </w:rPr>
                          <w:t>u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nconfirmed cancer diagnosis</w:t>
                        </w:r>
                      </w:p>
                      <w:p w14:paraId="0C839FF6" w14:textId="77777777" w:rsidR="00AF7539" w:rsidRPr="00AF7539" w:rsidRDefault="00AF7539" w:rsidP="00AF7539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 =</w:t>
                        </w:r>
                        <w:r w:rsidRPr="00AF7539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5, received trastuzumab in the adjuvant setting</w:t>
                        </w:r>
                      </w:p>
                      <w:p w14:paraId="309C4F02" w14:textId="77777777" w:rsidR="00AF7539" w:rsidRPr="00AF7539" w:rsidRDefault="00AF7539" w:rsidP="00AF7539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 =</w:t>
                        </w:r>
                        <w:r w:rsidRPr="00AF7539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3, unknown or positive HER2 status</w:t>
                        </w:r>
                      </w:p>
                      <w:p w14:paraId="778FD87C" w14:textId="77777777" w:rsidR="00AF7539" w:rsidRPr="00AF7539" w:rsidRDefault="00AF7539" w:rsidP="00AF7539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 = 3, metastatic at diagnosis</w:t>
                        </w:r>
                      </w:p>
                      <w:p w14:paraId="64710F32" w14:textId="77777777" w:rsidR="00AF7539" w:rsidRPr="00AF7539" w:rsidRDefault="00AF7539" w:rsidP="00AF7539">
                        <w:pPr>
                          <w:ind w:left="720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" o:spid="_x0000_s1028" type="#_x0000_t202" style="position:absolute;left:6302;top:30669;width:37893;height:473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jCb8A&#10;AADbAAAADwAAAGRycy9kb3ducmV2LnhtbERPy6rCMBDdX/AfwghuLpoqXqvVKCoobn18wNiMbbGZ&#10;lCba+vdGEO5uDuc5i1VrSvGk2hWWFQwHEQji1OqCMwWX864/BeE8ssbSMil4kYPVsvOzwETbho/0&#10;PPlMhBB2CSrIva8SKV2ak0E3sBVx4G62NugDrDOpa2xCuCnlKIom0mDBoSHHirY5pffTwyi4HZrf&#10;v1lz3ftLfBxPNljEV/tSqtdt13MQnlr/L/66DzrMj+HzSzhALt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CiGMJvwAAANsAAAAPAAAAAAAAAAAAAAAAAJgCAABkcnMvZG93bnJl&#10;di54bWxQSwUGAAAAAAQABAD1AAAAhAMAAAAA&#10;" stroked="f">
                  <v:textbox>
                    <w:txbxContent>
                      <w:p w14:paraId="7F49D526" w14:textId="77777777" w:rsidR="00AF7539" w:rsidRPr="00AF7539" w:rsidRDefault="00AF7539" w:rsidP="00AF7539">
                        <w:pPr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=2, excluded for recurrence within 6 months of diagnosis (RS of 14, 20)</w:t>
                        </w:r>
                      </w:p>
                    </w:txbxContent>
                  </v:textbox>
                </v:shape>
                <v:shape id="Text Box 2" o:spid="_x0000_s1029" type="#_x0000_t202" style="position:absolute;width:7365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MVT88UA&#10;AADcAAAADwAAAGRycy9kb3ducmV2LnhtbESPT2sCMRTE7wW/Q3hCL0Wz2uKf1ShSaNGbVdHrY/Pc&#10;Xdy8rEm6rt/eCIUeh5n5DTNftqYSDTlfWlYw6CcgiDOrS84VHPZfvQkIH5A1VpZJwZ08LBedlzmm&#10;2t74h5pdyEWEsE9RQRFCnUrps4IM+r6tiaN3ts5giNLlUju8Rbip5DBJRtJgyXGhwJo+C8ouu1+j&#10;YPKxbk5+8749ZqNzNQ1v4+b76pR67barGYhAbfgP/7XXWsFwMIbnmXgE5OI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xVPzxQAAANwAAAAPAAAAAAAAAAAAAAAAAJgCAABkcnMv&#10;ZG93bnJldi54bWxQSwUGAAAAAAQABAD1AAAAigMAAAAA&#10;">
                  <v:textbox>
                    <w:txbxContent>
                      <w:p w14:paraId="14970FD3" w14:textId="77777777" w:rsidR="00AF7539" w:rsidRPr="00AF7539" w:rsidRDefault="00AF7539" w:rsidP="00AF7539">
                        <w:pPr>
                          <w:jc w:val="center"/>
                          <w:rPr>
                            <w:b/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=755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30" type="#_x0000_t32" style="position:absolute;left:3740;top:3740;width:0;height:114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K1DcQAAADaAAAADwAAAGRycy9kb3ducmV2LnhtbESPQWsCMRSE7wX/Q3hCbzVrD1JWo1RF&#10;KD3ZVSm9PTavm9XNy5rE3fXfN4VCj8PMfMMsVoNtREc+1I4VTCcZCOLS6ZorBcfD7ukFRIjIGhvH&#10;pOBOAVbL0cMCc+16/qCuiJVIEA45KjAxtrmUoTRkMUxcS5y8b+ctxiR9JbXHPsFtI5+zbCYt1pwW&#10;DLa0MVReiptV0HTv/fV0O1/Ndt8dis3nl1n7VqnH8fA6BxFpiP/hv/abVjCD3yvpBsjl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ArUNxAAAANoAAAAPAAAAAAAAAAAA&#10;AAAAAKECAABkcnMvZG93bnJldi54bWxQSwUGAAAAAAQABAD5AAAAkgMAAAAA&#10;" strokecolor="black [3213]">
                  <v:stroke endarrow="block"/>
                </v:shape>
                <v:shape id="Text Box 2" o:spid="_x0000_s1031" type="#_x0000_t202" style="position:absolute;left:115;top:15306;width:7366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M1s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9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neM1sYAAADbAAAADwAAAAAAAAAAAAAAAACYAgAAZHJz&#10;L2Rvd25yZXYueG1sUEsFBgAAAAAEAAQA9QAAAIsDAAAAAA==&#10;">
                  <v:textbox>
                    <w:txbxContent>
                      <w:p w14:paraId="6EA9844E" w14:textId="77777777" w:rsidR="00AF7539" w:rsidRPr="00AF7539" w:rsidRDefault="00AF7539" w:rsidP="00AF753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=</w:t>
                        </w:r>
                        <w:r w:rsidRPr="00AF7539">
                          <w:rPr>
                            <w:b/>
                            <w:sz w:val="20"/>
                            <w:szCs w:val="20"/>
                          </w:rPr>
                          <w:t xml:space="preserve"> 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715</w:t>
                        </w:r>
                      </w:p>
                    </w:txbxContent>
                  </v:textbox>
                </v:shape>
                <v:shape id="Text Box 2" o:spid="_x0000_s1032" type="#_x0000_t202" style="position:absolute;left:115;top:27288;width:7366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USocIA&#10;AADbAAAADwAAAGRycy9kb3ducmV2LnhtbERPS2sCMRC+F/ofwhR6KW62Kmq3RhGhxd6sil6HzeyD&#10;biZrkq7rvzcFobf5+J4zX/amER05X1tW8JqkIIhzq2suFRz2H4MZCB+QNTaWScGVPCwXjw9zzLS9&#10;8Dd1u1CKGMI+QwVVCG0mpc8rMugT2xJHrrDOYIjQlVI7vMRw08hhmk6kwZpjQ4UtrSvKf3a/RsFs&#10;vOlO/mu0PeaTonkLL9Pu8+yUen7qV+8gAvXhX3x3b3ScP4K/X+IBcnE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pRKhwgAAANsAAAAPAAAAAAAAAAAAAAAAAJgCAABkcnMvZG93&#10;bnJldi54bWxQSwUGAAAAAAQABAD1AAAAhwMAAAAA&#10;">
                  <v:textbox>
                    <w:txbxContent>
                      <w:p w14:paraId="22B20BCA" w14:textId="77777777" w:rsidR="00AF7539" w:rsidRPr="00AF7539" w:rsidRDefault="00AF7539" w:rsidP="00AF753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=711</w:t>
                        </w:r>
                      </w:p>
                    </w:txbxContent>
                  </v:textbox>
                </v:shape>
                <v:shape id="Straight Arrow Connector 15" o:spid="_x0000_s1033" type="#_x0000_t32" style="position:absolute;left:3809;top:30466;width:0;height:541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e87D8MAAADbAAAADwAAAGRycy9kb3ducmV2LnhtbERP30vDMBB+F/wfwg32ZtMJjlGXDZ0I&#10;sqfZbYhvR3M21ebSJVlb/3sjDPZ2H9/PW65H24qefGgcK5hlOQjiyumGawWH/evdAkSIyBpbx6Tg&#10;lwKsV7c3Syy0G/id+jLWIoVwKFCBibErpAyVIYshcx1x4r6ctxgT9LXUHocUblt5n+dzabHh1GCw&#10;o42h6qc8WwVtvx1Ox/P3ybzs+n25+fg0z75TajoZnx5BRBrjVXxxv+k0/wH+f0kHyN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HvOw/DAAAA2wAAAA8AAAAAAAAAAAAA&#10;AAAAoQIAAGRycy9kb3ducmV2LnhtbFBLBQYAAAAABAAEAPkAAACRAwAAAAA=&#10;" strokecolor="black [3213]">
                  <v:stroke endarrow="block"/>
                </v:shape>
                <v:shape id="Text Box 2" o:spid="_x0000_s1034" type="#_x0000_t202" style="position:absolute;left:115;top:36985;width:7366;height:2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14:paraId="43775712" w14:textId="77777777" w:rsidR="00AF7539" w:rsidRPr="00AF7539" w:rsidRDefault="00AF7539" w:rsidP="00AF7539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>=709</w:t>
                        </w:r>
                      </w:p>
                    </w:txbxContent>
                  </v:textbox>
                </v:shape>
                <v:shape id="Straight Arrow Connector 19" o:spid="_x0000_s1035" type="#_x0000_t32" style="position:absolute;left:3740;top:18218;width:0;height:846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KIxCsMAAADbAAAADwAAAGRycy9kb3ducmV2LnhtbERPTUvDQBC9C/6HZQq9mU09SBu7LVoR&#10;pKeatoi3ITtmo9nZdHebxH/vCoXe5vE+Z7kebSt68qFxrGCW5SCIK6cbrhUc9q93cxAhImtsHZOC&#10;XwqwXt3eLLHQbuB36stYixTCoUAFJsaukDJUhiyGzHXEifty3mJM0NdSexxSuG3lfZ4/SIsNpwaD&#10;HW0MVT/l2Spo++1wOp6/T+Zl1+/LzcenefadUtPJ+PQIItIYr+KL+02n+Qv4/yUdIFd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CiMQrDAAAA2wAAAA8AAAAAAAAAAAAA&#10;AAAAoQIAAGRycy9kb3ducmV2LnhtbFBLBQYAAAAABAAEAPkAAACRAwAAAAA=&#10;" strokecolor="black [3213]">
                  <v:stroke endarrow="block"/>
                </v:shape>
                <v:shape id="Text Box 2" o:spid="_x0000_s1036" type="#_x0000_t202" style="position:absolute;left:6303;top:20087;width:34725;height:31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kwV8MA&#10;AADaAAAADwAAAGRycy9kb3ducmV2LnhtbESP0WrCQBRE34X+w3ILvkizqWhso5tQCy2+mvoBN9lr&#10;EszeDdnVxL/vFgo+DjNzhtnlk+nEjQbXWlbwGsUgiCurW64VnH6+Xt5AOI+ssbNMCu7kIM+eZjtM&#10;tR35SLfC1yJA2KWooPG+T6V0VUMGXWR74uCd7WDQBznUUg84Brjp5DKOE2mw5bDQYE+fDVWX4moU&#10;nA/jYv0+lt/+tDmukj22m9LelZo/Tx9bEJ4m/wj/tw9awQr+roQbI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TkwV8MAAADaAAAADwAAAAAAAAAAAAAAAACYAgAAZHJzL2Rv&#10;d25yZXYueG1sUEsFBgAAAAAEAAQA9QAAAIgDAAAAAA==&#10;" stroked="f">
                  <v:textbox>
                    <w:txbxContent>
                      <w:p w14:paraId="3C7A3A45" w14:textId="77777777" w:rsidR="00AF7539" w:rsidRPr="00AF7539" w:rsidRDefault="00AF7539" w:rsidP="00AF7539">
                        <w:pPr>
                          <w:rPr>
                            <w:sz w:val="20"/>
                            <w:szCs w:val="20"/>
                          </w:rPr>
                        </w:pPr>
                        <w:r w:rsidRPr="007B6E6D">
                          <w:rPr>
                            <w:i/>
                            <w:iCs/>
                            <w:sz w:val="20"/>
                            <w:szCs w:val="20"/>
                          </w:rPr>
                          <w:t>N</w:t>
                        </w:r>
                        <w:r w:rsidRPr="00AF7539">
                          <w:rPr>
                            <w:sz w:val="20"/>
                            <w:szCs w:val="20"/>
                          </w:rPr>
                          <w:t xml:space="preserve">=4, excluded for lack of data or were lost to follow up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794D56F" w14:textId="63B83193" w:rsidR="001A4CEA" w:rsidRDefault="001A4CEA" w:rsidP="0074148E">
      <w:pPr>
        <w:spacing w:line="480" w:lineRule="auto"/>
        <w:rPr>
          <w:rFonts w:asciiTheme="majorBidi" w:hAnsiTheme="majorBidi" w:cstheme="majorBidi"/>
          <w:sz w:val="20"/>
          <w:szCs w:val="20"/>
          <w:lang w:bidi="he-IL"/>
        </w:rPr>
      </w:pP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lastRenderedPageBreak/>
        <w:t>Fig</w:t>
      </w:r>
      <w:r w:rsidR="006D1FA5">
        <w:rPr>
          <w:rFonts w:asciiTheme="majorBidi" w:hAnsiTheme="majorBidi" w:cstheme="majorBidi"/>
          <w:b/>
          <w:bCs/>
          <w:sz w:val="20"/>
          <w:szCs w:val="20"/>
          <w:lang w:bidi="he-IL"/>
        </w:rPr>
        <w:t>ure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="006D1FA5">
        <w:rPr>
          <w:rFonts w:asciiTheme="majorBidi" w:hAnsiTheme="majorBidi" w:cstheme="majorBidi"/>
          <w:b/>
          <w:bCs/>
          <w:sz w:val="20"/>
          <w:szCs w:val="20"/>
          <w:lang w:bidi="he-IL"/>
        </w:rPr>
        <w:t>S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2. </w:t>
      </w:r>
      <w:proofErr w:type="gramStart"/>
      <w:r w:rsidR="000261AD">
        <w:rPr>
          <w:rFonts w:asciiTheme="majorBidi" w:hAnsiTheme="majorBidi" w:cstheme="majorBidi"/>
          <w:b/>
          <w:bCs/>
          <w:sz w:val="20"/>
          <w:szCs w:val="20"/>
          <w:lang w:bidi="he-IL"/>
        </w:rPr>
        <w:t>Recurrence Score (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>RS</w:t>
      </w:r>
      <w:r w:rsidR="000261AD">
        <w:rPr>
          <w:rFonts w:asciiTheme="majorBidi" w:hAnsiTheme="majorBidi" w:cstheme="majorBidi"/>
          <w:b/>
          <w:bCs/>
          <w:sz w:val="20"/>
          <w:szCs w:val="20"/>
          <w:lang w:bidi="he-IL"/>
        </w:rPr>
        <w:t>)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distribution by clinical and pathological characteristics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>.</w:t>
      </w:r>
      <w:proofErr w:type="gramEnd"/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>RS distribution by nodal status (</w:t>
      </w:r>
      <w:r w:rsidR="0074148E" w:rsidRPr="007B6E6D">
        <w:rPr>
          <w:rFonts w:asciiTheme="majorBidi" w:hAnsiTheme="majorBidi" w:cstheme="majorBidi"/>
          <w:b/>
          <w:bCs/>
          <w:sz w:val="20"/>
          <w:szCs w:val="20"/>
          <w:lang w:bidi="he-IL"/>
        </w:rPr>
        <w:t>a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>), age group (</w:t>
      </w:r>
      <w:r w:rsidR="0074148E" w:rsidRPr="007B6E6D">
        <w:rPr>
          <w:rFonts w:asciiTheme="majorBidi" w:hAnsiTheme="majorBidi" w:cstheme="majorBidi"/>
          <w:b/>
          <w:bCs/>
          <w:sz w:val="20"/>
          <w:szCs w:val="20"/>
          <w:lang w:bidi="he-IL"/>
        </w:rPr>
        <w:t>b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>), tumor size (</w:t>
      </w:r>
      <w:r w:rsidR="0074148E" w:rsidRPr="007B6E6D">
        <w:rPr>
          <w:rFonts w:asciiTheme="majorBidi" w:hAnsiTheme="majorBidi" w:cstheme="majorBidi"/>
          <w:b/>
          <w:bCs/>
          <w:sz w:val="20"/>
          <w:szCs w:val="20"/>
          <w:lang w:bidi="he-IL"/>
        </w:rPr>
        <w:t>c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>), and tumor grade (</w:t>
      </w:r>
      <w:r w:rsidR="0074148E" w:rsidRPr="007B6E6D">
        <w:rPr>
          <w:rFonts w:asciiTheme="majorBidi" w:hAnsiTheme="majorBidi" w:cstheme="majorBidi"/>
          <w:b/>
          <w:bCs/>
          <w:sz w:val="20"/>
          <w:szCs w:val="20"/>
          <w:lang w:bidi="he-IL"/>
        </w:rPr>
        <w:t>d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 xml:space="preserve">). Tumor size information was missing for </w:t>
      </w:r>
      <w:r w:rsidR="0048388E">
        <w:rPr>
          <w:rFonts w:asciiTheme="majorBidi" w:hAnsiTheme="majorBidi" w:cstheme="majorBidi"/>
          <w:sz w:val="20"/>
          <w:szCs w:val="20"/>
          <w:lang w:bidi="he-IL"/>
        </w:rPr>
        <w:t xml:space="preserve">9 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 xml:space="preserve">patients; tumor grade information was not available for </w:t>
      </w:r>
      <w:r w:rsidR="00F415CB">
        <w:rPr>
          <w:rFonts w:asciiTheme="majorBidi" w:hAnsiTheme="majorBidi" w:cstheme="majorBidi"/>
          <w:sz w:val="20"/>
          <w:szCs w:val="20"/>
          <w:lang w:bidi="he-IL"/>
        </w:rPr>
        <w:t>112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 xml:space="preserve"> patients (</w:t>
      </w:r>
      <w:r w:rsidR="00F415CB">
        <w:rPr>
          <w:rFonts w:asciiTheme="majorBidi" w:hAnsiTheme="majorBidi" w:cstheme="majorBidi"/>
          <w:sz w:val="20"/>
          <w:szCs w:val="20"/>
          <w:lang w:bidi="he-IL"/>
        </w:rPr>
        <w:t>71</w:t>
      </w:r>
      <w:r w:rsidRPr="001A4CEA">
        <w:rPr>
          <w:rFonts w:asciiTheme="majorBidi" w:hAnsiTheme="majorBidi" w:cstheme="majorBidi"/>
          <w:sz w:val="20"/>
          <w:szCs w:val="20"/>
          <w:lang w:bidi="he-IL"/>
        </w:rPr>
        <w:t xml:space="preserve"> % of </w:t>
      </w:r>
      <w:proofErr w:type="gramStart"/>
      <w:r w:rsidRPr="001A4CEA">
        <w:rPr>
          <w:rFonts w:asciiTheme="majorBidi" w:hAnsiTheme="majorBidi" w:cstheme="majorBidi"/>
          <w:sz w:val="20"/>
          <w:szCs w:val="20"/>
          <w:lang w:bidi="he-IL"/>
        </w:rPr>
        <w:t>whom</w:t>
      </w:r>
      <w:proofErr w:type="gramEnd"/>
      <w:r w:rsidRPr="001A4CEA">
        <w:rPr>
          <w:rFonts w:asciiTheme="majorBidi" w:hAnsiTheme="majorBidi" w:cstheme="majorBidi"/>
          <w:sz w:val="20"/>
          <w:szCs w:val="20"/>
          <w:lang w:bidi="he-IL"/>
        </w:rPr>
        <w:t xml:space="preserve"> had invasive lobular carcinoma).Green, RS&lt;18; yellow, RS: 18-30; red, RS≥31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6"/>
        <w:gridCol w:w="7087"/>
      </w:tblGrid>
      <w:tr w:rsidR="001A4CEA" w14:paraId="6AC959A1" w14:textId="77777777" w:rsidTr="005A5556">
        <w:trPr>
          <w:trHeight w:val="4999"/>
        </w:trPr>
        <w:tc>
          <w:tcPr>
            <w:tcW w:w="6771" w:type="dxa"/>
          </w:tcPr>
          <w:p w14:paraId="43CCCE41" w14:textId="778946EA" w:rsidR="001A4CEA" w:rsidRPr="001A4CEA" w:rsidRDefault="0074148E" w:rsidP="0093236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a</w:t>
            </w:r>
          </w:p>
          <w:p w14:paraId="23115FAB" w14:textId="77777777" w:rsidR="001A4CEA" w:rsidRDefault="001A4CEA" w:rsidP="006122A9">
            <w:pPr>
              <w:rPr>
                <w:rFonts w:asciiTheme="majorBidi" w:hAnsiTheme="majorBidi" w:cstheme="majorBidi"/>
                <w:b/>
                <w:bCs/>
              </w:rPr>
            </w:pPr>
            <w:r w:rsidRPr="001A4CEA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7CC72164" wp14:editId="0A84E6E4">
                  <wp:extent cx="4122420" cy="3040380"/>
                  <wp:effectExtent l="0" t="0" r="0" b="7620"/>
                  <wp:docPr id="3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133319" cy="304841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6C8FE49B" w14:textId="6872886D" w:rsidR="001A4CEA" w:rsidRDefault="0074148E" w:rsidP="0093236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b</w:t>
            </w:r>
          </w:p>
          <w:p w14:paraId="67420511" w14:textId="77777777" w:rsidR="001A4CEA" w:rsidRDefault="001A4CEA" w:rsidP="006122A9">
            <w:pPr>
              <w:rPr>
                <w:rFonts w:asciiTheme="majorBidi" w:hAnsiTheme="majorBidi" w:cstheme="majorBidi"/>
                <w:b/>
                <w:bCs/>
              </w:rPr>
            </w:pPr>
            <w:r w:rsidRPr="001A4CEA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381E947F" wp14:editId="48E4722F">
                  <wp:extent cx="4232563" cy="3041073"/>
                  <wp:effectExtent l="0" t="0" r="0" b="6985"/>
                  <wp:docPr id="2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36085" cy="30436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A4CEA" w14:paraId="7C818170" w14:textId="77777777" w:rsidTr="005A5556">
        <w:trPr>
          <w:trHeight w:val="5674"/>
        </w:trPr>
        <w:tc>
          <w:tcPr>
            <w:tcW w:w="6771" w:type="dxa"/>
          </w:tcPr>
          <w:p w14:paraId="49806A60" w14:textId="0CE89C89" w:rsidR="001A4CEA" w:rsidRDefault="0074148E" w:rsidP="00932368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lastRenderedPageBreak/>
              <w:t>c</w:t>
            </w:r>
          </w:p>
          <w:p w14:paraId="5E7DCC80" w14:textId="77777777" w:rsidR="006122A9" w:rsidRDefault="006122A9" w:rsidP="006122A9">
            <w:pPr>
              <w:rPr>
                <w:rFonts w:asciiTheme="majorBidi" w:hAnsiTheme="majorBidi" w:cstheme="majorBidi"/>
                <w:b/>
                <w:bCs/>
              </w:rPr>
            </w:pPr>
            <w:r w:rsidRPr="006122A9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3F8D43D7" wp14:editId="588AEB0D">
                  <wp:extent cx="4243685" cy="3262745"/>
                  <wp:effectExtent l="0" t="0" r="5080" b="0"/>
                  <wp:docPr id="5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248714" cy="32666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112779DB" w14:textId="52C9EC90" w:rsidR="001A4CEA" w:rsidRDefault="0074148E" w:rsidP="0048388E">
            <w:pPr>
              <w:rPr>
                <w:rFonts w:asciiTheme="majorBidi" w:hAnsiTheme="majorBidi" w:cstheme="majorBidi"/>
                <w:b/>
                <w:bCs/>
                <w:noProof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t>d</w:t>
            </w:r>
          </w:p>
          <w:p w14:paraId="1B1B2C5C" w14:textId="327A89D8" w:rsidR="00F561D2" w:rsidRDefault="00F561D2" w:rsidP="0048388E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220701A8" wp14:editId="617C93DC">
                  <wp:extent cx="4287982" cy="3186545"/>
                  <wp:effectExtent l="0" t="0" r="0" b="0"/>
                  <wp:docPr id="7" name="Picture 7" descr="M:\Breast\Clalit(01-096)\Analysis\NodePos Manuscript\graphics\g_Jitters_Clalit_NodePos Manuscript_grade_12OCT161.emf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:\Breast\Clalit(01-096)\Analysis\NodePos Manuscript\graphics\g_Jitters_Clalit_NodePos Manuscript_grade_12OCT161.em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96202" cy="31926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F4F927D" w14:textId="77777777" w:rsidR="001A4CEA" w:rsidRDefault="001A4CEA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</w:p>
    <w:p w14:paraId="7AB36EFE" w14:textId="1BE0E80D" w:rsidR="006122A9" w:rsidRDefault="006122A9" w:rsidP="001878CE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  <w:lang w:bidi="he-IL"/>
        </w:rPr>
        <w:sectPr w:rsidR="006122A9" w:rsidSect="006122A9">
          <w:pgSz w:w="16839" w:h="11907" w:orient="landscape" w:code="9"/>
          <w:pgMar w:top="1800" w:right="1440" w:bottom="1800" w:left="1440" w:header="720" w:footer="720" w:gutter="0"/>
          <w:cols w:space="239"/>
          <w:docGrid w:linePitch="299"/>
        </w:sectPr>
      </w:pPr>
    </w:p>
    <w:p w14:paraId="50B5FF35" w14:textId="7D37F811" w:rsidR="00AD4BE9" w:rsidRPr="00AF7539" w:rsidRDefault="00AD4BE9" w:rsidP="000266F0">
      <w:pPr>
        <w:spacing w:line="480" w:lineRule="auto"/>
        <w:rPr>
          <w:rFonts w:asciiTheme="majorBidi" w:hAnsiTheme="majorBidi" w:cstheme="majorBidi"/>
          <w:sz w:val="20"/>
          <w:szCs w:val="20"/>
          <w:highlight w:val="yellow"/>
          <w:lang w:bidi="he-IL"/>
        </w:rPr>
      </w:pP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lastRenderedPageBreak/>
        <w:t>Fig</w:t>
      </w:r>
      <w:r w:rsidR="006D1FA5">
        <w:rPr>
          <w:rFonts w:asciiTheme="majorBidi" w:hAnsiTheme="majorBidi" w:cstheme="majorBidi"/>
          <w:b/>
          <w:bCs/>
          <w:sz w:val="20"/>
          <w:szCs w:val="20"/>
          <w:lang w:bidi="he-IL"/>
        </w:rPr>
        <w:t>ure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="006D1FA5">
        <w:rPr>
          <w:rFonts w:asciiTheme="majorBidi" w:hAnsiTheme="majorBidi" w:cstheme="majorBidi"/>
          <w:b/>
          <w:bCs/>
          <w:sz w:val="20"/>
          <w:szCs w:val="20"/>
          <w:lang w:bidi="he-IL"/>
        </w:rPr>
        <w:t>S</w:t>
      </w:r>
      <w:r w:rsidR="000266F0">
        <w:rPr>
          <w:rFonts w:asciiTheme="majorBidi" w:hAnsiTheme="majorBidi" w:cstheme="majorBidi"/>
          <w:b/>
          <w:bCs/>
          <w:sz w:val="20"/>
          <w:szCs w:val="20"/>
          <w:lang w:bidi="he-IL"/>
        </w:rPr>
        <w:t>3</w:t>
      </w:r>
      <w:r w:rsidR="00B86906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. </w:t>
      </w:r>
      <w:r w:rsid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>Adjuvant c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hemotherapy </w:t>
      </w:r>
      <w:r w:rsid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>use</w:t>
      </w:r>
      <w:r w:rsidR="00C92A9B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>in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="00C92A9B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patients </w:t>
      </w:r>
      <w:r w:rsidR="003D5827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with </w:t>
      </w:r>
      <w:r w:rsidR="000261AD">
        <w:rPr>
          <w:rFonts w:asciiTheme="majorBidi" w:hAnsiTheme="majorBidi" w:cstheme="majorBidi"/>
          <w:b/>
          <w:bCs/>
          <w:sz w:val="20"/>
          <w:szCs w:val="20"/>
          <w:lang w:bidi="he-IL"/>
        </w:rPr>
        <w:t>Recurrence Score (</w:t>
      </w:r>
      <w:r w:rsidR="003D5827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>RS</w:t>
      </w:r>
      <w:r w:rsidR="000261AD">
        <w:rPr>
          <w:rFonts w:asciiTheme="majorBidi" w:hAnsiTheme="majorBidi" w:cstheme="majorBidi"/>
          <w:b/>
          <w:bCs/>
          <w:sz w:val="20"/>
          <w:szCs w:val="20"/>
          <w:lang w:bidi="he-IL"/>
        </w:rPr>
        <w:t>)</w:t>
      </w:r>
      <w:r w:rsidR="003D5827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18-30 </w:t>
      </w:r>
      <w:r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>(</w:t>
      </w:r>
      <w:r w:rsidRPr="007B6E6D">
        <w:rPr>
          <w:rFonts w:asciiTheme="majorBidi" w:hAnsiTheme="majorBidi" w:cstheme="majorBidi"/>
          <w:b/>
          <w:bCs/>
          <w:i/>
          <w:iCs/>
          <w:sz w:val="20"/>
          <w:szCs w:val="20"/>
          <w:lang w:bidi="he-IL"/>
        </w:rPr>
        <w:t>n</w:t>
      </w:r>
      <w:r w:rsidR="00A106FE" w:rsidRPr="001A4CEA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P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>=</w:t>
      </w:r>
      <w:r w:rsidR="00A106FE" w:rsidRP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r w:rsidR="00ED4569" w:rsidRP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>258</w:t>
      </w:r>
      <w:r w:rsidRPr="00ED4569">
        <w:rPr>
          <w:rFonts w:asciiTheme="majorBidi" w:hAnsiTheme="majorBidi" w:cstheme="majorBidi"/>
          <w:b/>
          <w:bCs/>
          <w:sz w:val="20"/>
          <w:szCs w:val="20"/>
          <w:lang w:bidi="he-IL"/>
        </w:rPr>
        <w:t>).</w:t>
      </w:r>
      <w:r w:rsidRPr="00ED4569">
        <w:rPr>
          <w:rFonts w:asciiTheme="majorBidi" w:hAnsiTheme="majorBidi" w:cstheme="majorBidi"/>
          <w:sz w:val="20"/>
          <w:szCs w:val="20"/>
          <w:lang w:bidi="he-IL"/>
        </w:rPr>
        <w:t xml:space="preserve"> </w:t>
      </w:r>
      <w:r w:rsidR="00852B9E" w:rsidRPr="00ED4569">
        <w:rPr>
          <w:rFonts w:asciiTheme="majorBidi" w:hAnsiTheme="majorBidi" w:cstheme="majorBidi"/>
          <w:sz w:val="20"/>
          <w:szCs w:val="20"/>
          <w:lang w:bidi="he-IL"/>
        </w:rPr>
        <w:t xml:space="preserve">Number of patients per RS result by chemotherapy use is displayed in the bar chart segments. </w:t>
      </w:r>
    </w:p>
    <w:p w14:paraId="710C74AF" w14:textId="4AEA9AC1" w:rsidR="00AD4BE9" w:rsidRPr="001878CE" w:rsidRDefault="0048388E" w:rsidP="00F315AA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  <w:r>
        <w:rPr>
          <w:rFonts w:asciiTheme="majorBidi" w:hAnsiTheme="majorBidi" w:cstheme="majorBidi"/>
          <w:b/>
          <w:bCs/>
          <w:noProof/>
          <w:sz w:val="20"/>
          <w:szCs w:val="20"/>
          <w:lang w:bidi="he-IL"/>
        </w:rPr>
        <w:drawing>
          <wp:inline distT="0" distB="0" distL="0" distR="0" wp14:anchorId="09738A3F" wp14:editId="2ACF2423">
            <wp:extent cx="4739331" cy="3383280"/>
            <wp:effectExtent l="0" t="0" r="4445" b="7620"/>
            <wp:docPr id="9" name="Picture 9" descr="M:\Breast\Clalit(01-096)\Analysis\NodePos Manuscript\graphics\ChemoPercent_withN_14OCT16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:\Breast\Clalit(01-096)\Analysis\NodePos Manuscript\graphics\ChemoPercent_withN_14OCT161.pn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331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55504" w14:textId="77777777" w:rsidR="00C01D52" w:rsidRPr="001878CE" w:rsidRDefault="00C01D52" w:rsidP="001C43DA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</w:p>
    <w:p w14:paraId="49FB1C3F" w14:textId="022293AB" w:rsidR="00FB272F" w:rsidRDefault="00FB272F">
      <w:pPr>
        <w:rPr>
          <w:rFonts w:asciiTheme="majorBidi" w:hAnsiTheme="majorBidi" w:cstheme="majorBidi"/>
          <w:b/>
          <w:bCs/>
          <w:sz w:val="20"/>
          <w:szCs w:val="20"/>
          <w:lang w:bidi="he-IL"/>
        </w:rPr>
      </w:pPr>
      <w:r>
        <w:rPr>
          <w:rFonts w:asciiTheme="majorBidi" w:hAnsiTheme="majorBidi" w:cstheme="majorBidi"/>
          <w:b/>
          <w:bCs/>
          <w:sz w:val="20"/>
          <w:szCs w:val="20"/>
          <w:lang w:bidi="he-IL"/>
        </w:rPr>
        <w:br w:type="page"/>
      </w:r>
    </w:p>
    <w:p w14:paraId="0387C7B7" w14:textId="68128EDE" w:rsidR="00AD4BE9" w:rsidRDefault="00FB272F" w:rsidP="00160F19">
      <w:pPr>
        <w:spacing w:line="480" w:lineRule="auto"/>
        <w:rPr>
          <w:rFonts w:asciiTheme="majorBidi" w:hAnsiTheme="majorBidi" w:cstheme="majorBidi"/>
          <w:b/>
          <w:bCs/>
          <w:sz w:val="16"/>
          <w:szCs w:val="16"/>
          <w:lang w:bidi="he-IL"/>
        </w:rPr>
      </w:pPr>
      <w:r w:rsidRPr="001F1669">
        <w:rPr>
          <w:rFonts w:asciiTheme="majorBidi" w:hAnsiTheme="majorBidi" w:cstheme="majorBidi"/>
          <w:b/>
          <w:bCs/>
          <w:sz w:val="20"/>
          <w:szCs w:val="20"/>
          <w:lang w:bidi="he-IL"/>
        </w:rPr>
        <w:lastRenderedPageBreak/>
        <w:t xml:space="preserve">Figure </w:t>
      </w:r>
      <w:r>
        <w:rPr>
          <w:rFonts w:asciiTheme="majorBidi" w:hAnsiTheme="majorBidi" w:cstheme="majorBidi"/>
          <w:b/>
          <w:bCs/>
          <w:sz w:val="20"/>
          <w:szCs w:val="20"/>
          <w:lang w:bidi="he-IL"/>
        </w:rPr>
        <w:t>S4</w:t>
      </w:r>
      <w:r w:rsidRPr="001F1669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. </w:t>
      </w:r>
      <w:r w:rsidRPr="001F1669">
        <w:rPr>
          <w:rFonts w:asciiTheme="majorBidi" w:hAnsiTheme="majorBidi" w:cstheme="majorBidi"/>
          <w:sz w:val="20"/>
          <w:szCs w:val="20"/>
          <w:lang w:bidi="he-IL"/>
        </w:rPr>
        <w:t xml:space="preserve">Kaplan-Meier distant recurrence </w:t>
      </w:r>
      <w:r>
        <w:rPr>
          <w:rFonts w:asciiTheme="majorBidi" w:hAnsiTheme="majorBidi" w:cstheme="majorBidi"/>
          <w:sz w:val="20"/>
          <w:szCs w:val="20"/>
          <w:lang w:bidi="he-IL"/>
        </w:rPr>
        <w:t>(</w:t>
      </w:r>
      <w:r w:rsidRPr="001F1669">
        <w:rPr>
          <w:rFonts w:asciiTheme="majorBidi" w:hAnsiTheme="majorBidi" w:cstheme="majorBidi"/>
          <w:b/>
          <w:bCs/>
          <w:sz w:val="20"/>
          <w:szCs w:val="20"/>
          <w:lang w:bidi="he-IL"/>
        </w:rPr>
        <w:t>a</w:t>
      </w:r>
      <w:r>
        <w:rPr>
          <w:rFonts w:asciiTheme="majorBidi" w:hAnsiTheme="majorBidi" w:cstheme="majorBidi"/>
          <w:sz w:val="20"/>
          <w:szCs w:val="20"/>
          <w:lang w:bidi="he-IL"/>
        </w:rPr>
        <w:t>) and breast cancer death (</w:t>
      </w:r>
      <w:r w:rsidRPr="001F1669">
        <w:rPr>
          <w:rFonts w:asciiTheme="majorBidi" w:hAnsiTheme="majorBidi" w:cstheme="majorBidi"/>
          <w:b/>
          <w:bCs/>
          <w:sz w:val="20"/>
          <w:szCs w:val="20"/>
          <w:lang w:bidi="he-IL"/>
        </w:rPr>
        <w:t>b</w:t>
      </w:r>
      <w:r>
        <w:rPr>
          <w:rFonts w:asciiTheme="majorBidi" w:hAnsiTheme="majorBidi" w:cstheme="majorBidi"/>
          <w:sz w:val="20"/>
          <w:szCs w:val="20"/>
          <w:lang w:bidi="he-IL"/>
        </w:rPr>
        <w:t xml:space="preserve">) </w:t>
      </w:r>
      <w:r w:rsidRPr="001F1669">
        <w:rPr>
          <w:rFonts w:asciiTheme="majorBidi" w:hAnsiTheme="majorBidi" w:cstheme="majorBidi"/>
          <w:sz w:val="20"/>
          <w:szCs w:val="20"/>
          <w:lang w:bidi="he-IL"/>
        </w:rPr>
        <w:t>curves by Recurrence Score (RS) groups</w:t>
      </w:r>
      <w:r>
        <w:rPr>
          <w:rFonts w:asciiTheme="majorBidi" w:hAnsiTheme="majorBidi" w:cstheme="majorBidi"/>
          <w:b/>
          <w:bCs/>
          <w:sz w:val="16"/>
          <w:szCs w:val="16"/>
          <w:lang w:bidi="he-IL"/>
        </w:rPr>
        <w:t xml:space="preserve"> </w:t>
      </w:r>
      <w:r w:rsidRPr="001F1669">
        <w:rPr>
          <w:rFonts w:asciiTheme="majorBidi" w:hAnsiTheme="majorBidi" w:cstheme="majorBidi"/>
          <w:sz w:val="20"/>
          <w:szCs w:val="20"/>
          <w:lang w:bidi="he-IL"/>
        </w:rPr>
        <w:t>using the</w:t>
      </w:r>
      <w:r w:rsidRPr="001F1669">
        <w:rPr>
          <w:rFonts w:asciiTheme="majorBidi" w:hAnsiTheme="majorBidi" w:cstheme="majorBidi"/>
          <w:b/>
          <w:bCs/>
          <w:sz w:val="20"/>
          <w:szCs w:val="20"/>
          <w:lang w:bidi="he-IL"/>
        </w:rPr>
        <w:t xml:space="preserve"> </w:t>
      </w:r>
      <w:proofErr w:type="spellStart"/>
      <w:r w:rsidRPr="001F1669">
        <w:rPr>
          <w:rFonts w:asciiTheme="majorBidi" w:hAnsiTheme="majorBidi" w:cstheme="majorBidi"/>
          <w:sz w:val="20"/>
          <w:szCs w:val="20"/>
          <w:lang w:bidi="he-IL"/>
        </w:rPr>
        <w:t>RxPONDER</w:t>
      </w:r>
      <w:proofErr w:type="spellEnd"/>
      <w:r w:rsidRPr="001F1669">
        <w:rPr>
          <w:rFonts w:asciiTheme="majorBidi" w:hAnsiTheme="majorBidi" w:cstheme="majorBidi"/>
          <w:sz w:val="20"/>
          <w:szCs w:val="20"/>
          <w:lang w:bidi="he-IL"/>
        </w:rPr>
        <w:t xml:space="preserve"> categorization. </w:t>
      </w:r>
      <w:r w:rsidR="001F1669" w:rsidRPr="001F1669">
        <w:rPr>
          <w:rFonts w:asciiTheme="majorBidi" w:hAnsiTheme="majorBidi" w:cstheme="majorBidi"/>
          <w:sz w:val="20"/>
          <w:szCs w:val="20"/>
          <w:lang w:bidi="he-IL"/>
        </w:rPr>
        <w:t>The box under each graph presents the number of patients at risk at each time point.</w:t>
      </w:r>
    </w:p>
    <w:p w14:paraId="76773602" w14:textId="77777777" w:rsidR="00FB272F" w:rsidRDefault="00FB272F" w:rsidP="00FB272F">
      <w:pPr>
        <w:rPr>
          <w:rFonts w:asciiTheme="majorBidi" w:hAnsiTheme="majorBidi" w:cstheme="majorBidi"/>
          <w:b/>
          <w:bCs/>
          <w:sz w:val="16"/>
          <w:szCs w:val="16"/>
          <w:lang w:bidi="he-I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7"/>
      </w:tblGrid>
      <w:tr w:rsidR="00FB272F" w14:paraId="58C35D43" w14:textId="77777777" w:rsidTr="00160F19">
        <w:tc>
          <w:tcPr>
            <w:tcW w:w="5637" w:type="dxa"/>
          </w:tcPr>
          <w:p w14:paraId="1EB80663" w14:textId="77777777" w:rsidR="00FB272F" w:rsidRPr="00160F19" w:rsidRDefault="00FB272F" w:rsidP="00FB272F">
            <w:pPr>
              <w:rPr>
                <w:rFonts w:asciiTheme="majorBidi" w:hAnsiTheme="majorBidi" w:cstheme="majorBidi"/>
                <w:b/>
                <w:bCs/>
              </w:rPr>
            </w:pPr>
            <w:r w:rsidRPr="00160F1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a</w:t>
            </w:r>
          </w:p>
          <w:p w14:paraId="35DC1FF9" w14:textId="7B78FE79" w:rsidR="00FB272F" w:rsidRPr="00160F19" w:rsidRDefault="00FB272F" w:rsidP="00FB272F">
            <w:pPr>
              <w:rPr>
                <w:rFonts w:asciiTheme="majorBidi" w:hAnsiTheme="majorBidi" w:cstheme="majorBidi"/>
                <w:b/>
                <w:bCs/>
              </w:rPr>
            </w:pPr>
            <w:r w:rsidRPr="00FB272F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6BC7519B" wp14:editId="4A1EBDB0">
                  <wp:extent cx="3248891" cy="2320475"/>
                  <wp:effectExtent l="0" t="0" r="8890" b="3810"/>
                  <wp:docPr id="11" name="Picture 6">
                    <a:extLst xmlns:a="http://schemas.openxmlformats.org/drawingml/2006/main">
                      <a:ext uri="{FF2B5EF4-FFF2-40B4-BE49-F238E27FC236}">
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786EE25-6CCE-49BE-80A3-9B1EB226F60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6786EE25-6CCE-49BE-80A3-9B1EB226F60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48891" cy="2320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B272F" w14:paraId="27CDF4F2" w14:textId="77777777" w:rsidTr="00160F19">
        <w:tc>
          <w:tcPr>
            <w:tcW w:w="5637" w:type="dxa"/>
          </w:tcPr>
          <w:p w14:paraId="14D9D39E" w14:textId="77777777" w:rsidR="00FB272F" w:rsidRPr="00160F19" w:rsidRDefault="00FB272F" w:rsidP="00FB272F">
            <w:pPr>
              <w:rPr>
                <w:rFonts w:asciiTheme="majorBidi" w:hAnsiTheme="majorBidi" w:cstheme="majorBidi"/>
                <w:b/>
                <w:bCs/>
              </w:rPr>
            </w:pPr>
            <w:r w:rsidRPr="00160F1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b</w:t>
            </w:r>
          </w:p>
          <w:p w14:paraId="59DDA9F5" w14:textId="2318785D" w:rsidR="00FB272F" w:rsidRPr="00160F19" w:rsidRDefault="00FB272F" w:rsidP="00FB272F">
            <w:pPr>
              <w:rPr>
                <w:rFonts w:asciiTheme="majorBidi" w:hAnsiTheme="majorBidi" w:cstheme="majorBidi"/>
                <w:b/>
                <w:bCs/>
              </w:rPr>
            </w:pPr>
            <w:r w:rsidRPr="00FB272F">
              <w:rPr>
                <w:rFonts w:asciiTheme="majorBidi" w:hAnsiTheme="majorBidi" w:cstheme="majorBidi"/>
                <w:b/>
                <w:bCs/>
                <w:noProof/>
              </w:rPr>
              <w:drawing>
                <wp:inline distT="0" distB="0" distL="0" distR="0" wp14:anchorId="7CCE4E11" wp14:editId="429E1086">
                  <wp:extent cx="3272434" cy="2337290"/>
                  <wp:effectExtent l="0" t="0" r="4445" b="6350"/>
                  <wp:docPr id="12" name="Picture 8">
                    <a:extLst xmlns:a="http://schemas.openxmlformats.org/drawingml/2006/main">
                      <a:ext uri="{FF2B5EF4-FFF2-40B4-BE49-F238E27FC236}">
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3759025-B80E-435E-ADA3-C0EFC449B09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8">
                            <a:extLst>
                              <a:ext uri="{FF2B5EF4-FFF2-40B4-BE49-F238E27FC236}">
      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3759025-B80E-435E-ADA3-C0EFC449B09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5059" cy="23391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E02E882" w14:textId="77777777" w:rsidR="00FB272F" w:rsidRPr="00B613A5" w:rsidRDefault="00FB272F" w:rsidP="00FB272F">
      <w:pPr>
        <w:rPr>
          <w:rFonts w:asciiTheme="majorBidi" w:hAnsiTheme="majorBidi" w:cstheme="majorBidi"/>
          <w:sz w:val="24"/>
          <w:szCs w:val="24"/>
          <w:lang w:bidi="he-IL"/>
        </w:rPr>
      </w:pPr>
      <w:r w:rsidRPr="00223E0D">
        <w:rPr>
          <w:rFonts w:cstheme="majorBidi"/>
          <w:sz w:val="16"/>
          <w:szCs w:val="16"/>
          <w:lang w:bidi="he-IL"/>
        </w:rPr>
        <w:t>Log-rank</w:t>
      </w:r>
      <w:r w:rsidRPr="00223E0D">
        <w:rPr>
          <w:rFonts w:cstheme="majorBidi"/>
          <w:i/>
          <w:iCs/>
          <w:sz w:val="16"/>
          <w:szCs w:val="16"/>
          <w:lang w:bidi="he-IL"/>
        </w:rPr>
        <w:t xml:space="preserve"> P</w:t>
      </w:r>
      <w:r w:rsidRPr="00223E0D">
        <w:rPr>
          <w:rFonts w:cstheme="majorBidi"/>
          <w:sz w:val="16"/>
          <w:szCs w:val="16"/>
          <w:lang w:bidi="he-IL"/>
        </w:rPr>
        <w:t xml:space="preserve"> values were calculated from all of the data.</w:t>
      </w:r>
      <w:r>
        <w:rPr>
          <w:rFonts w:cstheme="majorBidi"/>
          <w:sz w:val="16"/>
          <w:szCs w:val="16"/>
          <w:lang w:bidi="he-IL"/>
        </w:rPr>
        <w:t xml:space="preserve">          </w:t>
      </w:r>
    </w:p>
    <w:p w14:paraId="565FDF3D" w14:textId="77777777" w:rsidR="00FB272F" w:rsidRPr="00160F19" w:rsidRDefault="00FB272F" w:rsidP="00FB272F">
      <w:pPr>
        <w:rPr>
          <w:rFonts w:asciiTheme="majorBidi" w:hAnsiTheme="majorBidi" w:cstheme="majorBidi"/>
          <w:b/>
          <w:bCs/>
          <w:sz w:val="16"/>
          <w:szCs w:val="16"/>
          <w:lang w:bidi="he-IL"/>
        </w:rPr>
      </w:pPr>
    </w:p>
    <w:sectPr w:rsidR="00FB272F" w:rsidRPr="00160F19" w:rsidSect="00EF10EF">
      <w:pgSz w:w="11907" w:h="16839" w:code="9"/>
      <w:pgMar w:top="1440" w:right="1800" w:bottom="1440" w:left="1800" w:header="720" w:footer="720" w:gutter="0"/>
      <w:cols w:space="239"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1207B9" w15:done="0"/>
  <w15:commentEx w15:paraId="49BF1607" w15:done="0"/>
  <w15:commentEx w15:paraId="75C40F6E" w15:paraIdParent="49BF1607" w15:done="0"/>
  <w15:commentEx w15:paraId="42BCF1DF" w15:done="0"/>
  <w15:commentEx w15:paraId="0242D593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EBB10B" w14:textId="77777777" w:rsidR="00F855D6" w:rsidRDefault="00F855D6" w:rsidP="007C14C5">
      <w:r>
        <w:separator/>
      </w:r>
    </w:p>
  </w:endnote>
  <w:endnote w:type="continuationSeparator" w:id="0">
    <w:p w14:paraId="21CFB8E5" w14:textId="77777777" w:rsidR="00F855D6" w:rsidRDefault="00F855D6" w:rsidP="007C14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  <w:bCs/>
        <w:color w:val="808080" w:themeColor="background1" w:themeShade="80"/>
        <w:sz w:val="20"/>
        <w:szCs w:val="20"/>
      </w:rPr>
      <w:id w:val="1415209338"/>
      <w:docPartObj>
        <w:docPartGallery w:val="Page Numbers (Bottom of Page)"/>
        <w:docPartUnique/>
      </w:docPartObj>
    </w:sdtPr>
    <w:sdtEndPr>
      <w:rPr>
        <w:b w:val="0"/>
        <w:bCs w:val="0"/>
        <w:color w:val="auto"/>
        <w:sz w:val="24"/>
        <w:szCs w:val="24"/>
      </w:rPr>
    </w:sdtEndPr>
    <w:sdtContent>
      <w:p w14:paraId="1A1A48C9" w14:textId="0ADE9B33" w:rsidR="00C4607D" w:rsidRDefault="00C4607D" w:rsidP="00C4607D">
        <w:pPr>
          <w:pStyle w:val="Footer"/>
          <w:jc w:val="center"/>
        </w:pPr>
        <w:r w:rsidRPr="00757DB8">
          <w:rPr>
            <w:b/>
            <w:bCs/>
            <w:color w:val="808080" w:themeColor="background1" w:themeShade="80"/>
            <w:sz w:val="20"/>
            <w:szCs w:val="20"/>
          </w:rPr>
          <w:t xml:space="preserve">Page </w:t>
        </w:r>
        <w:r w:rsidRPr="00757DB8">
          <w:rPr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757DB8">
          <w:rPr>
            <w:b/>
            <w:bCs/>
            <w:color w:val="808080" w:themeColor="background1" w:themeShade="80"/>
            <w:sz w:val="20"/>
            <w:szCs w:val="20"/>
          </w:rPr>
          <w:instrText xml:space="preserve"> PAGE   \* MERGEFORMAT </w:instrText>
        </w:r>
        <w:r w:rsidRPr="00757DB8">
          <w:rPr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 w:rsidR="00160F19">
          <w:rPr>
            <w:b/>
            <w:bCs/>
            <w:noProof/>
            <w:color w:val="808080" w:themeColor="background1" w:themeShade="80"/>
            <w:sz w:val="20"/>
            <w:szCs w:val="20"/>
          </w:rPr>
          <w:t>1</w: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end"/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t xml:space="preserve"> of </w: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begin"/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instrText xml:space="preserve"> NUMPAGES   \* MERGEFORMAT </w:instrTex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separate"/>
        </w:r>
        <w:r w:rsidR="00160F19">
          <w:rPr>
            <w:b/>
            <w:bCs/>
            <w:noProof/>
            <w:color w:val="808080" w:themeColor="background1" w:themeShade="80"/>
            <w:sz w:val="20"/>
            <w:szCs w:val="20"/>
          </w:rPr>
          <w:t>7</w: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end"/>
        </w:r>
      </w:p>
    </w:sdtContent>
  </w:sdt>
  <w:p w14:paraId="7D670595" w14:textId="77777777" w:rsidR="00C4607D" w:rsidRPr="00C4607D" w:rsidRDefault="00C4607D" w:rsidP="00C4607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b/>
        <w:bCs/>
        <w:color w:val="808080" w:themeColor="background1" w:themeShade="80"/>
        <w:sz w:val="20"/>
        <w:szCs w:val="20"/>
      </w:rPr>
      <w:id w:val="-183596729"/>
      <w:docPartObj>
        <w:docPartGallery w:val="Page Numbers (Bottom of Page)"/>
        <w:docPartUnique/>
      </w:docPartObj>
    </w:sdtPr>
    <w:sdtEndPr>
      <w:rPr>
        <w:b w:val="0"/>
        <w:bCs w:val="0"/>
        <w:color w:val="auto"/>
        <w:sz w:val="24"/>
        <w:szCs w:val="24"/>
      </w:rPr>
    </w:sdtEndPr>
    <w:sdtContent>
      <w:p w14:paraId="7315358E" w14:textId="325C2C9C" w:rsidR="00FC3B6E" w:rsidRDefault="00FC3B6E" w:rsidP="00221251">
        <w:pPr>
          <w:pStyle w:val="Footer"/>
          <w:jc w:val="center"/>
        </w:pPr>
        <w:r w:rsidRPr="00757DB8">
          <w:rPr>
            <w:b/>
            <w:bCs/>
            <w:color w:val="808080" w:themeColor="background1" w:themeShade="80"/>
            <w:sz w:val="20"/>
            <w:szCs w:val="20"/>
          </w:rPr>
          <w:t xml:space="preserve">Page </w:t>
        </w:r>
        <w:r w:rsidRPr="00757DB8">
          <w:rPr>
            <w:b/>
            <w:bCs/>
            <w:color w:val="808080" w:themeColor="background1" w:themeShade="80"/>
            <w:sz w:val="20"/>
            <w:szCs w:val="20"/>
          </w:rPr>
          <w:fldChar w:fldCharType="begin"/>
        </w:r>
        <w:r w:rsidRPr="00757DB8">
          <w:rPr>
            <w:b/>
            <w:bCs/>
            <w:color w:val="808080" w:themeColor="background1" w:themeShade="80"/>
            <w:sz w:val="20"/>
            <w:szCs w:val="20"/>
          </w:rPr>
          <w:instrText xml:space="preserve"> PAGE   \* MERGEFORMAT </w:instrText>
        </w:r>
        <w:r w:rsidRPr="00757DB8">
          <w:rPr>
            <w:b/>
            <w:bCs/>
            <w:color w:val="808080" w:themeColor="background1" w:themeShade="80"/>
            <w:sz w:val="20"/>
            <w:szCs w:val="20"/>
          </w:rPr>
          <w:fldChar w:fldCharType="separate"/>
        </w:r>
        <w:r w:rsidR="00160F19">
          <w:rPr>
            <w:b/>
            <w:bCs/>
            <w:noProof/>
            <w:color w:val="808080" w:themeColor="background1" w:themeShade="80"/>
            <w:sz w:val="20"/>
            <w:szCs w:val="20"/>
          </w:rPr>
          <w:t>7</w: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end"/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t xml:space="preserve"> of </w: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begin"/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instrText xml:space="preserve"> NUMPAGES   \* MERGEFORMAT </w:instrTex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separate"/>
        </w:r>
        <w:r w:rsidR="00160F19">
          <w:rPr>
            <w:b/>
            <w:bCs/>
            <w:noProof/>
            <w:color w:val="808080" w:themeColor="background1" w:themeShade="80"/>
            <w:sz w:val="20"/>
            <w:szCs w:val="20"/>
          </w:rPr>
          <w:t>7</w:t>
        </w:r>
        <w:r w:rsidRPr="00757DB8">
          <w:rPr>
            <w:b/>
            <w:bCs/>
            <w:noProof/>
            <w:color w:val="808080" w:themeColor="background1" w:themeShade="80"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1996F1" w14:textId="77777777" w:rsidR="00F855D6" w:rsidRDefault="00F855D6" w:rsidP="007C14C5">
      <w:r>
        <w:separator/>
      </w:r>
    </w:p>
  </w:footnote>
  <w:footnote w:type="continuationSeparator" w:id="0">
    <w:p w14:paraId="505086ED" w14:textId="77777777" w:rsidR="00F855D6" w:rsidRDefault="00F855D6" w:rsidP="007C14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80CFB"/>
    <w:multiLevelType w:val="hybridMultilevel"/>
    <w:tmpl w:val="6110FD46"/>
    <w:lvl w:ilvl="0" w:tplc="77022852">
      <w:start w:val="2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5202A1BC">
      <w:start w:val="1"/>
      <w:numFmt w:val="bullet"/>
      <w:lvlText w:val="–"/>
      <w:lvlJc w:val="left"/>
      <w:pPr>
        <w:tabs>
          <w:tab w:val="num" w:pos="-1080"/>
        </w:tabs>
        <w:ind w:left="-108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4" w:tplc="0AD25626">
      <w:start w:val="1"/>
      <w:numFmt w:val="bullet"/>
      <w:lvlText w:val="­"/>
      <w:lvlJc w:val="left"/>
      <w:pPr>
        <w:tabs>
          <w:tab w:val="num" w:pos="1224"/>
        </w:tabs>
        <w:ind w:left="1152" w:hanging="432"/>
      </w:pPr>
      <w:rPr>
        <w:rFonts w:ascii="Courier New" w:hAnsi="Courier New" w:hint="default"/>
        <w:sz w:val="18"/>
      </w:rPr>
    </w:lvl>
    <w:lvl w:ilvl="5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</w:abstractNum>
  <w:abstractNum w:abstractNumId="1">
    <w:nsid w:val="05BD48E4"/>
    <w:multiLevelType w:val="multilevel"/>
    <w:tmpl w:val="16E25C2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>
    <w:nsid w:val="08EA1E75"/>
    <w:multiLevelType w:val="hybridMultilevel"/>
    <w:tmpl w:val="487E9AF6"/>
    <w:lvl w:ilvl="0" w:tplc="6C185B5C">
      <w:start w:val="1"/>
      <w:numFmt w:val="decimal"/>
      <w:lvlText w:val="%1."/>
      <w:lvlJc w:val="left"/>
      <w:pPr>
        <w:ind w:hanging="174"/>
      </w:pPr>
      <w:rPr>
        <w:rFonts w:ascii="Arial Narrow" w:eastAsia="Arial Narrow" w:hAnsi="Arial Narrow" w:hint="default"/>
        <w:color w:val="231F20"/>
        <w:w w:val="102"/>
        <w:sz w:val="18"/>
        <w:szCs w:val="18"/>
      </w:rPr>
    </w:lvl>
    <w:lvl w:ilvl="1" w:tplc="2B6AE1F8">
      <w:start w:val="1"/>
      <w:numFmt w:val="bullet"/>
      <w:lvlText w:val="•"/>
      <w:lvlJc w:val="left"/>
      <w:rPr>
        <w:rFonts w:hint="default"/>
      </w:rPr>
    </w:lvl>
    <w:lvl w:ilvl="2" w:tplc="647A3534">
      <w:start w:val="1"/>
      <w:numFmt w:val="bullet"/>
      <w:lvlText w:val="•"/>
      <w:lvlJc w:val="left"/>
      <w:rPr>
        <w:rFonts w:hint="default"/>
      </w:rPr>
    </w:lvl>
    <w:lvl w:ilvl="3" w:tplc="9AF4225E">
      <w:start w:val="1"/>
      <w:numFmt w:val="bullet"/>
      <w:lvlText w:val="•"/>
      <w:lvlJc w:val="left"/>
      <w:rPr>
        <w:rFonts w:hint="default"/>
      </w:rPr>
    </w:lvl>
    <w:lvl w:ilvl="4" w:tplc="B5D4F9EC">
      <w:start w:val="1"/>
      <w:numFmt w:val="bullet"/>
      <w:lvlText w:val="•"/>
      <w:lvlJc w:val="left"/>
      <w:rPr>
        <w:rFonts w:hint="default"/>
      </w:rPr>
    </w:lvl>
    <w:lvl w:ilvl="5" w:tplc="65E0BF1E">
      <w:start w:val="1"/>
      <w:numFmt w:val="bullet"/>
      <w:lvlText w:val="•"/>
      <w:lvlJc w:val="left"/>
      <w:rPr>
        <w:rFonts w:hint="default"/>
      </w:rPr>
    </w:lvl>
    <w:lvl w:ilvl="6" w:tplc="8CA4F566">
      <w:start w:val="1"/>
      <w:numFmt w:val="bullet"/>
      <w:lvlText w:val="•"/>
      <w:lvlJc w:val="left"/>
      <w:rPr>
        <w:rFonts w:hint="default"/>
      </w:rPr>
    </w:lvl>
    <w:lvl w:ilvl="7" w:tplc="0CE2A15E">
      <w:start w:val="1"/>
      <w:numFmt w:val="bullet"/>
      <w:lvlText w:val="•"/>
      <w:lvlJc w:val="left"/>
      <w:rPr>
        <w:rFonts w:hint="default"/>
      </w:rPr>
    </w:lvl>
    <w:lvl w:ilvl="8" w:tplc="182211F2">
      <w:start w:val="1"/>
      <w:numFmt w:val="bullet"/>
      <w:lvlText w:val="•"/>
      <w:lvlJc w:val="left"/>
      <w:rPr>
        <w:rFonts w:hint="default"/>
      </w:rPr>
    </w:lvl>
  </w:abstractNum>
  <w:abstractNum w:abstractNumId="3">
    <w:nsid w:val="099A00C4"/>
    <w:multiLevelType w:val="hybridMultilevel"/>
    <w:tmpl w:val="2DFEB818"/>
    <w:lvl w:ilvl="0" w:tplc="F0CEA2F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A61A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A8BC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3A577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C0BD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F648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36B2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624E4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B4D7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0E7A7ECF"/>
    <w:multiLevelType w:val="hybridMultilevel"/>
    <w:tmpl w:val="5930EB86"/>
    <w:lvl w:ilvl="0" w:tplc="0664A4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5CA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5CD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7F811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58B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5E18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08CA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FA20E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0E43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2957F4C"/>
    <w:multiLevelType w:val="hybridMultilevel"/>
    <w:tmpl w:val="BA40A1B6"/>
    <w:lvl w:ilvl="0" w:tplc="8EEC6756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C56B08"/>
    <w:multiLevelType w:val="hybridMultilevel"/>
    <w:tmpl w:val="E06415A4"/>
    <w:lvl w:ilvl="0" w:tplc="77022852">
      <w:start w:val="2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5202A1BC">
      <w:start w:val="1"/>
      <w:numFmt w:val="bullet"/>
      <w:lvlText w:val="–"/>
      <w:lvlJc w:val="left"/>
      <w:pPr>
        <w:tabs>
          <w:tab w:val="num" w:pos="-1080"/>
        </w:tabs>
        <w:ind w:left="-108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4" w:tplc="0AD25626">
      <w:start w:val="1"/>
      <w:numFmt w:val="bullet"/>
      <w:lvlText w:val="­"/>
      <w:lvlJc w:val="left"/>
      <w:pPr>
        <w:tabs>
          <w:tab w:val="num" w:pos="1224"/>
        </w:tabs>
        <w:ind w:left="1152" w:hanging="432"/>
      </w:pPr>
      <w:rPr>
        <w:rFonts w:ascii="Courier New" w:hAnsi="Courier New" w:hint="default"/>
        <w:sz w:val="18"/>
      </w:rPr>
    </w:lvl>
    <w:lvl w:ilvl="5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</w:abstractNum>
  <w:abstractNum w:abstractNumId="7">
    <w:nsid w:val="198E0DDB"/>
    <w:multiLevelType w:val="hybridMultilevel"/>
    <w:tmpl w:val="AA528C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F69A96">
      <w:start w:val="7"/>
      <w:numFmt w:val="bullet"/>
      <w:lvlText w:val="-"/>
      <w:lvlJc w:val="left"/>
      <w:pPr>
        <w:ind w:left="2160" w:hanging="360"/>
      </w:pPr>
      <w:rPr>
        <w:rFonts w:ascii="Times New Roman" w:eastAsia="MS Mincho" w:hAnsi="Times New Roman" w:cs="Times New Roman" w:hint="default"/>
        <w:i w:val="0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A7366D4"/>
    <w:multiLevelType w:val="hybridMultilevel"/>
    <w:tmpl w:val="40EABCE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1F44322C"/>
    <w:multiLevelType w:val="multilevel"/>
    <w:tmpl w:val="57BE9A1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20AE7DE0"/>
    <w:multiLevelType w:val="hybridMultilevel"/>
    <w:tmpl w:val="94C6F85A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1">
    <w:nsid w:val="20DE09C8"/>
    <w:multiLevelType w:val="hybridMultilevel"/>
    <w:tmpl w:val="01FEAD72"/>
    <w:lvl w:ilvl="0" w:tplc="5BCCF8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BC2C838">
      <w:start w:val="16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763A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7B49C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A62CD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1FCB8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AF8F4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1DABF7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6C8B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239D0301"/>
    <w:multiLevelType w:val="hybridMultilevel"/>
    <w:tmpl w:val="D8E429E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3BF13F5"/>
    <w:multiLevelType w:val="multilevel"/>
    <w:tmpl w:val="2986518E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273A1B7B"/>
    <w:multiLevelType w:val="hybridMultilevel"/>
    <w:tmpl w:val="2BD867B0"/>
    <w:lvl w:ilvl="0" w:tplc="77022852">
      <w:start w:val="2"/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 w:tplc="5202A1BC">
      <w:start w:val="1"/>
      <w:numFmt w:val="bullet"/>
      <w:lvlText w:val="–"/>
      <w:lvlJc w:val="left"/>
      <w:pPr>
        <w:tabs>
          <w:tab w:val="num" w:pos="-1080"/>
        </w:tabs>
        <w:ind w:left="-1080" w:hanging="360"/>
      </w:pPr>
      <w:rPr>
        <w:rFonts w:ascii="Times New Roman" w:hAnsi="Times New Roman" w:cs="Times New Roman" w:hint="default"/>
        <w:color w:val="auto"/>
      </w:rPr>
    </w:lvl>
    <w:lvl w:ilvl="2" w:tplc="04090005">
      <w:start w:val="1"/>
      <w:numFmt w:val="bullet"/>
      <w:lvlText w:val=""/>
      <w:lvlJc w:val="left"/>
      <w:pPr>
        <w:tabs>
          <w:tab w:val="num" w:pos="-360"/>
        </w:tabs>
        <w:ind w:left="-3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</w:abstractNum>
  <w:abstractNum w:abstractNumId="15">
    <w:nsid w:val="27F9321B"/>
    <w:multiLevelType w:val="multilevel"/>
    <w:tmpl w:val="008A15C8"/>
    <w:lvl w:ilvl="0">
      <w:start w:val="1"/>
      <w:numFmt w:val="decimal"/>
      <w:lvlText w:val="%1."/>
      <w:lvlJc w:val="left"/>
      <w:pPr>
        <w:ind w:left="3621" w:hanging="360"/>
      </w:pPr>
      <w:rPr>
        <w:rFonts w:hint="default"/>
        <w:b/>
        <w:sz w:val="24"/>
      </w:rPr>
    </w:lvl>
    <w:lvl w:ilvl="1">
      <w:start w:val="1"/>
      <w:numFmt w:val="decimal"/>
      <w:lvlText w:val="%1.%2."/>
      <w:lvlJc w:val="left"/>
      <w:pPr>
        <w:ind w:left="4053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4485" w:hanging="504"/>
      </w:pPr>
      <w:rPr>
        <w:rFonts w:hint="default"/>
      </w:rPr>
    </w:lvl>
    <w:lvl w:ilvl="3">
      <w:start w:val="1"/>
      <w:numFmt w:val="bullet"/>
      <w:lvlText w:val="o"/>
      <w:lvlJc w:val="left"/>
      <w:pPr>
        <w:ind w:left="4989" w:hanging="648"/>
      </w:pPr>
      <w:rPr>
        <w:rFonts w:ascii="Courier New" w:hAnsi="Courier New" w:cs="Courier New" w:hint="default"/>
      </w:rPr>
    </w:lvl>
    <w:lvl w:ilvl="4">
      <w:start w:val="1"/>
      <w:numFmt w:val="decimal"/>
      <w:lvlText w:val="%1.%2.%3.%4.%5."/>
      <w:lvlJc w:val="left"/>
      <w:pPr>
        <w:ind w:left="549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99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0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00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81" w:hanging="1440"/>
      </w:pPr>
      <w:rPr>
        <w:rFonts w:hint="default"/>
      </w:rPr>
    </w:lvl>
  </w:abstractNum>
  <w:abstractNum w:abstractNumId="16">
    <w:nsid w:val="2812648B"/>
    <w:multiLevelType w:val="hybridMultilevel"/>
    <w:tmpl w:val="72E055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EC87498"/>
    <w:multiLevelType w:val="hybridMultilevel"/>
    <w:tmpl w:val="09FC4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2300847"/>
    <w:multiLevelType w:val="hybridMultilevel"/>
    <w:tmpl w:val="5C323E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34E6343"/>
    <w:multiLevelType w:val="hybridMultilevel"/>
    <w:tmpl w:val="A8B47E18"/>
    <w:lvl w:ilvl="0" w:tplc="C7E2D3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385C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8AC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103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0C9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D0A0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B255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742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FEBF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34431EF7"/>
    <w:multiLevelType w:val="hybridMultilevel"/>
    <w:tmpl w:val="65E697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4560893"/>
    <w:multiLevelType w:val="hybridMultilevel"/>
    <w:tmpl w:val="628AC06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48E67FE"/>
    <w:multiLevelType w:val="hybridMultilevel"/>
    <w:tmpl w:val="8BF4A168"/>
    <w:lvl w:ilvl="0" w:tplc="831AFB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F82EE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22DD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D4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2E0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9455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D24C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22C2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2E50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>
    <w:nsid w:val="395C49CC"/>
    <w:multiLevelType w:val="hybridMultilevel"/>
    <w:tmpl w:val="91223A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9E840FA"/>
    <w:multiLevelType w:val="hybridMultilevel"/>
    <w:tmpl w:val="CF66F3C4"/>
    <w:lvl w:ilvl="0" w:tplc="04090001">
      <w:start w:val="1"/>
      <w:numFmt w:val="bullet"/>
      <w:lvlText w:val=""/>
      <w:lvlJc w:val="left"/>
      <w:pPr>
        <w:ind w:left="99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50" w:hanging="360"/>
      </w:pPr>
      <w:rPr>
        <w:rFonts w:ascii="Wingdings" w:hAnsi="Wingdings" w:hint="default"/>
      </w:rPr>
    </w:lvl>
  </w:abstractNum>
  <w:abstractNum w:abstractNumId="25">
    <w:nsid w:val="42A9157E"/>
    <w:multiLevelType w:val="hybridMultilevel"/>
    <w:tmpl w:val="7FC4EA5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6">
    <w:nsid w:val="4A502DB2"/>
    <w:multiLevelType w:val="hybridMultilevel"/>
    <w:tmpl w:val="973C41D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>
    <w:nsid w:val="501C1AD2"/>
    <w:multiLevelType w:val="hybridMultilevel"/>
    <w:tmpl w:val="4FF289CC"/>
    <w:lvl w:ilvl="0" w:tplc="04090019">
      <w:start w:val="1"/>
      <w:numFmt w:val="lowerLetter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28">
    <w:nsid w:val="505F129B"/>
    <w:multiLevelType w:val="hybridMultilevel"/>
    <w:tmpl w:val="F4A88FD6"/>
    <w:lvl w:ilvl="0" w:tplc="AF224D4C">
      <w:start w:val="1"/>
      <w:numFmt w:val="bullet"/>
      <w:lvlText w:val="•"/>
      <w:lvlJc w:val="left"/>
      <w:pPr>
        <w:ind w:hanging="111"/>
      </w:pPr>
      <w:rPr>
        <w:rFonts w:ascii="Arial" w:eastAsia="Arial" w:hAnsi="Arial" w:hint="default"/>
        <w:color w:val="231F20"/>
        <w:w w:val="102"/>
        <w:sz w:val="18"/>
        <w:szCs w:val="18"/>
      </w:rPr>
    </w:lvl>
    <w:lvl w:ilvl="1" w:tplc="CBFAD06E">
      <w:start w:val="1"/>
      <w:numFmt w:val="bullet"/>
      <w:lvlText w:val="-"/>
      <w:lvlJc w:val="left"/>
      <w:pPr>
        <w:ind w:hanging="111"/>
      </w:pPr>
      <w:rPr>
        <w:rFonts w:ascii="Arial" w:eastAsia="Arial" w:hAnsi="Arial" w:hint="default"/>
        <w:color w:val="231F20"/>
        <w:w w:val="102"/>
        <w:sz w:val="18"/>
        <w:szCs w:val="18"/>
      </w:rPr>
    </w:lvl>
    <w:lvl w:ilvl="2" w:tplc="B9709D16">
      <w:start w:val="1"/>
      <w:numFmt w:val="bullet"/>
      <w:lvlText w:val="•"/>
      <w:lvlJc w:val="left"/>
      <w:rPr>
        <w:rFonts w:hint="default"/>
      </w:rPr>
    </w:lvl>
    <w:lvl w:ilvl="3" w:tplc="00E803CC">
      <w:start w:val="1"/>
      <w:numFmt w:val="bullet"/>
      <w:lvlText w:val="•"/>
      <w:lvlJc w:val="left"/>
      <w:rPr>
        <w:rFonts w:hint="default"/>
      </w:rPr>
    </w:lvl>
    <w:lvl w:ilvl="4" w:tplc="1070F972">
      <w:start w:val="1"/>
      <w:numFmt w:val="bullet"/>
      <w:lvlText w:val="•"/>
      <w:lvlJc w:val="left"/>
      <w:rPr>
        <w:rFonts w:hint="default"/>
      </w:rPr>
    </w:lvl>
    <w:lvl w:ilvl="5" w:tplc="1CB47E30">
      <w:start w:val="1"/>
      <w:numFmt w:val="bullet"/>
      <w:lvlText w:val="•"/>
      <w:lvlJc w:val="left"/>
      <w:rPr>
        <w:rFonts w:hint="default"/>
      </w:rPr>
    </w:lvl>
    <w:lvl w:ilvl="6" w:tplc="5E3C7674">
      <w:start w:val="1"/>
      <w:numFmt w:val="bullet"/>
      <w:lvlText w:val="•"/>
      <w:lvlJc w:val="left"/>
      <w:rPr>
        <w:rFonts w:hint="default"/>
      </w:rPr>
    </w:lvl>
    <w:lvl w:ilvl="7" w:tplc="9A0AF7DE">
      <w:start w:val="1"/>
      <w:numFmt w:val="bullet"/>
      <w:lvlText w:val="•"/>
      <w:lvlJc w:val="left"/>
      <w:rPr>
        <w:rFonts w:hint="default"/>
      </w:rPr>
    </w:lvl>
    <w:lvl w:ilvl="8" w:tplc="B636ED4A">
      <w:start w:val="1"/>
      <w:numFmt w:val="bullet"/>
      <w:lvlText w:val="•"/>
      <w:lvlJc w:val="left"/>
      <w:rPr>
        <w:rFonts w:hint="default"/>
      </w:rPr>
    </w:lvl>
  </w:abstractNum>
  <w:abstractNum w:abstractNumId="29">
    <w:nsid w:val="51FE3B93"/>
    <w:multiLevelType w:val="multilevel"/>
    <w:tmpl w:val="57BE9A18"/>
    <w:lvl w:ilvl="0">
      <w:start w:val="5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720" w:hanging="72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>
    <w:nsid w:val="5944469A"/>
    <w:multiLevelType w:val="hybridMultilevel"/>
    <w:tmpl w:val="91EC9E22"/>
    <w:lvl w:ilvl="0" w:tplc="F2B842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1CF0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8321A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3260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7805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92A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F84B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64E1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C563F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>
    <w:nsid w:val="59F26B74"/>
    <w:multiLevelType w:val="hybridMultilevel"/>
    <w:tmpl w:val="C95A16F8"/>
    <w:lvl w:ilvl="0" w:tplc="0409000F">
      <w:start w:val="1"/>
      <w:numFmt w:val="decimal"/>
      <w:lvlText w:val="%1."/>
      <w:lvlJc w:val="left"/>
      <w:pPr>
        <w:tabs>
          <w:tab w:val="num" w:pos="2880"/>
        </w:tabs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3600"/>
        </w:tabs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320"/>
        </w:tabs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040"/>
        </w:tabs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760"/>
        </w:tabs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480"/>
        </w:tabs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200"/>
        </w:tabs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920"/>
        </w:tabs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8640"/>
        </w:tabs>
        <w:ind w:left="8640" w:hanging="180"/>
      </w:pPr>
    </w:lvl>
  </w:abstractNum>
  <w:abstractNum w:abstractNumId="32">
    <w:nsid w:val="5CD23476"/>
    <w:multiLevelType w:val="multilevel"/>
    <w:tmpl w:val="D978559E"/>
    <w:lvl w:ilvl="0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3">
    <w:nsid w:val="61037DF8"/>
    <w:multiLevelType w:val="hybridMultilevel"/>
    <w:tmpl w:val="B4DA8614"/>
    <w:lvl w:ilvl="0" w:tplc="0409000F">
      <w:start w:val="1"/>
      <w:numFmt w:val="decimal"/>
      <w:lvlText w:val="%1."/>
      <w:lvlJc w:val="left"/>
      <w:pPr>
        <w:tabs>
          <w:tab w:val="num" w:pos="3960"/>
        </w:tabs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4680"/>
        </w:tabs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5400"/>
        </w:tabs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6120"/>
        </w:tabs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840"/>
        </w:tabs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560"/>
        </w:tabs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8280"/>
        </w:tabs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9000"/>
        </w:tabs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720"/>
        </w:tabs>
        <w:ind w:left="9720" w:hanging="180"/>
      </w:pPr>
    </w:lvl>
  </w:abstractNum>
  <w:abstractNum w:abstractNumId="34">
    <w:nsid w:val="643F1ADB"/>
    <w:multiLevelType w:val="hybridMultilevel"/>
    <w:tmpl w:val="DBC25E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5582A2F"/>
    <w:multiLevelType w:val="hybridMultilevel"/>
    <w:tmpl w:val="32A07DA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665754CB"/>
    <w:multiLevelType w:val="hybridMultilevel"/>
    <w:tmpl w:val="CBCCDD0C"/>
    <w:lvl w:ilvl="0" w:tplc="9030E92C">
      <w:start w:val="40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682E0091"/>
    <w:multiLevelType w:val="hybridMultilevel"/>
    <w:tmpl w:val="D978559E"/>
    <w:lvl w:ilvl="0" w:tplc="5A68AC9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8">
    <w:nsid w:val="6A5870A2"/>
    <w:multiLevelType w:val="hybridMultilevel"/>
    <w:tmpl w:val="8D9E8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AB27EAA"/>
    <w:multiLevelType w:val="hybridMultilevel"/>
    <w:tmpl w:val="09CE74FA"/>
    <w:lvl w:ilvl="0" w:tplc="0EA656F0">
      <w:start w:val="1"/>
      <w:numFmt w:val="bullet"/>
      <w:lvlText w:val="•"/>
      <w:lvlJc w:val="left"/>
      <w:pPr>
        <w:ind w:hanging="111"/>
      </w:pPr>
      <w:rPr>
        <w:rFonts w:ascii="Arial" w:eastAsia="Arial" w:hAnsi="Arial" w:hint="default"/>
        <w:color w:val="231F20"/>
        <w:w w:val="102"/>
        <w:sz w:val="18"/>
        <w:szCs w:val="18"/>
      </w:rPr>
    </w:lvl>
    <w:lvl w:ilvl="1" w:tplc="C6BC9C20">
      <w:start w:val="1"/>
      <w:numFmt w:val="bullet"/>
      <w:lvlText w:val="•"/>
      <w:lvlJc w:val="left"/>
      <w:rPr>
        <w:rFonts w:hint="default"/>
      </w:rPr>
    </w:lvl>
    <w:lvl w:ilvl="2" w:tplc="21808308">
      <w:start w:val="1"/>
      <w:numFmt w:val="bullet"/>
      <w:lvlText w:val="•"/>
      <w:lvlJc w:val="left"/>
      <w:rPr>
        <w:rFonts w:hint="default"/>
      </w:rPr>
    </w:lvl>
    <w:lvl w:ilvl="3" w:tplc="701A097A">
      <w:start w:val="1"/>
      <w:numFmt w:val="bullet"/>
      <w:lvlText w:val="•"/>
      <w:lvlJc w:val="left"/>
      <w:rPr>
        <w:rFonts w:hint="default"/>
      </w:rPr>
    </w:lvl>
    <w:lvl w:ilvl="4" w:tplc="EAD6D0F4">
      <w:start w:val="1"/>
      <w:numFmt w:val="bullet"/>
      <w:lvlText w:val="•"/>
      <w:lvlJc w:val="left"/>
      <w:rPr>
        <w:rFonts w:hint="default"/>
      </w:rPr>
    </w:lvl>
    <w:lvl w:ilvl="5" w:tplc="CDCEF354">
      <w:start w:val="1"/>
      <w:numFmt w:val="bullet"/>
      <w:lvlText w:val="•"/>
      <w:lvlJc w:val="left"/>
      <w:rPr>
        <w:rFonts w:hint="default"/>
      </w:rPr>
    </w:lvl>
    <w:lvl w:ilvl="6" w:tplc="800A88B4">
      <w:start w:val="1"/>
      <w:numFmt w:val="bullet"/>
      <w:lvlText w:val="•"/>
      <w:lvlJc w:val="left"/>
      <w:rPr>
        <w:rFonts w:hint="default"/>
      </w:rPr>
    </w:lvl>
    <w:lvl w:ilvl="7" w:tplc="01A458E8">
      <w:start w:val="1"/>
      <w:numFmt w:val="bullet"/>
      <w:lvlText w:val="•"/>
      <w:lvlJc w:val="left"/>
      <w:rPr>
        <w:rFonts w:hint="default"/>
      </w:rPr>
    </w:lvl>
    <w:lvl w:ilvl="8" w:tplc="197ABE56">
      <w:start w:val="1"/>
      <w:numFmt w:val="bullet"/>
      <w:lvlText w:val="•"/>
      <w:lvlJc w:val="left"/>
      <w:rPr>
        <w:rFonts w:hint="default"/>
      </w:rPr>
    </w:lvl>
  </w:abstractNum>
  <w:abstractNum w:abstractNumId="40">
    <w:nsid w:val="6C9438B3"/>
    <w:multiLevelType w:val="hybridMultilevel"/>
    <w:tmpl w:val="BE5C4D9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1">
    <w:nsid w:val="6CDF7744"/>
    <w:multiLevelType w:val="hybridMultilevel"/>
    <w:tmpl w:val="590C86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2">
    <w:nsid w:val="703D224E"/>
    <w:multiLevelType w:val="multilevel"/>
    <w:tmpl w:val="9EA4A91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9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3">
    <w:nsid w:val="70E56411"/>
    <w:multiLevelType w:val="hybridMultilevel"/>
    <w:tmpl w:val="54A243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16F057C"/>
    <w:multiLevelType w:val="hybridMultilevel"/>
    <w:tmpl w:val="A8FE8F00"/>
    <w:lvl w:ilvl="0" w:tplc="A2923048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6684676"/>
    <w:multiLevelType w:val="hybridMultilevel"/>
    <w:tmpl w:val="A6440A5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6">
    <w:nsid w:val="78A40D77"/>
    <w:multiLevelType w:val="hybridMultilevel"/>
    <w:tmpl w:val="6202484C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7">
    <w:nsid w:val="794F1195"/>
    <w:multiLevelType w:val="hybridMultilevel"/>
    <w:tmpl w:val="9618A0DE"/>
    <w:lvl w:ilvl="0" w:tplc="5A68AC9E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F">
      <w:start w:val="1"/>
      <w:numFmt w:val="decimal"/>
      <w:lvlText w:val="%6."/>
      <w:lvlJc w:val="left"/>
      <w:pPr>
        <w:tabs>
          <w:tab w:val="num" w:pos="4500"/>
        </w:tabs>
        <w:ind w:left="4500" w:hanging="360"/>
      </w:pPr>
      <w:rPr>
        <w:rFonts w:hint="default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ADA57BD"/>
    <w:multiLevelType w:val="hybridMultilevel"/>
    <w:tmpl w:val="07B4BF6E"/>
    <w:lvl w:ilvl="0" w:tplc="2502334A">
      <w:start w:val="50"/>
      <w:numFmt w:val="bullet"/>
      <w:lvlText w:val=""/>
      <w:lvlJc w:val="left"/>
      <w:pPr>
        <w:ind w:left="720" w:hanging="360"/>
      </w:pPr>
      <w:rPr>
        <w:rFonts w:ascii="Wingdings" w:eastAsia="MS Mincho" w:hAnsi="Wingdings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9"/>
  </w:num>
  <w:num w:numId="3">
    <w:abstractNumId w:val="28"/>
  </w:num>
  <w:num w:numId="4">
    <w:abstractNumId w:val="47"/>
  </w:num>
  <w:num w:numId="5">
    <w:abstractNumId w:val="14"/>
  </w:num>
  <w:num w:numId="6">
    <w:abstractNumId w:val="21"/>
  </w:num>
  <w:num w:numId="7">
    <w:abstractNumId w:val="13"/>
  </w:num>
  <w:num w:numId="8">
    <w:abstractNumId w:val="6"/>
  </w:num>
  <w:num w:numId="9">
    <w:abstractNumId w:val="0"/>
  </w:num>
  <w:num w:numId="10">
    <w:abstractNumId w:val="37"/>
  </w:num>
  <w:num w:numId="11">
    <w:abstractNumId w:val="32"/>
  </w:num>
  <w:num w:numId="12">
    <w:abstractNumId w:val="31"/>
  </w:num>
  <w:num w:numId="13">
    <w:abstractNumId w:val="33"/>
  </w:num>
  <w:num w:numId="14">
    <w:abstractNumId w:val="11"/>
  </w:num>
  <w:num w:numId="15">
    <w:abstractNumId w:val="25"/>
  </w:num>
  <w:num w:numId="16">
    <w:abstractNumId w:val="12"/>
  </w:num>
  <w:num w:numId="17">
    <w:abstractNumId w:val="45"/>
  </w:num>
  <w:num w:numId="18">
    <w:abstractNumId w:val="10"/>
  </w:num>
  <w:num w:numId="19">
    <w:abstractNumId w:val="36"/>
  </w:num>
  <w:num w:numId="20">
    <w:abstractNumId w:val="8"/>
  </w:num>
  <w:num w:numId="21">
    <w:abstractNumId w:val="35"/>
  </w:num>
  <w:num w:numId="22">
    <w:abstractNumId w:val="27"/>
  </w:num>
  <w:num w:numId="23">
    <w:abstractNumId w:val="40"/>
  </w:num>
  <w:num w:numId="24">
    <w:abstractNumId w:val="17"/>
  </w:num>
  <w:num w:numId="25">
    <w:abstractNumId w:val="1"/>
  </w:num>
  <w:num w:numId="26">
    <w:abstractNumId w:val="15"/>
  </w:num>
  <w:num w:numId="27">
    <w:abstractNumId w:val="7"/>
  </w:num>
  <w:num w:numId="28">
    <w:abstractNumId w:val="16"/>
  </w:num>
  <w:num w:numId="29">
    <w:abstractNumId w:val="24"/>
  </w:num>
  <w:num w:numId="30">
    <w:abstractNumId w:val="20"/>
  </w:num>
  <w:num w:numId="31">
    <w:abstractNumId w:val="43"/>
  </w:num>
  <w:num w:numId="32">
    <w:abstractNumId w:val="26"/>
  </w:num>
  <w:num w:numId="33">
    <w:abstractNumId w:val="9"/>
  </w:num>
  <w:num w:numId="34">
    <w:abstractNumId w:val="46"/>
  </w:num>
  <w:num w:numId="35">
    <w:abstractNumId w:val="29"/>
  </w:num>
  <w:num w:numId="36">
    <w:abstractNumId w:val="42"/>
  </w:num>
  <w:num w:numId="37">
    <w:abstractNumId w:val="4"/>
  </w:num>
  <w:num w:numId="38">
    <w:abstractNumId w:val="30"/>
  </w:num>
  <w:num w:numId="39">
    <w:abstractNumId w:val="22"/>
  </w:num>
  <w:num w:numId="40">
    <w:abstractNumId w:val="3"/>
  </w:num>
  <w:num w:numId="41">
    <w:abstractNumId w:val="19"/>
  </w:num>
  <w:num w:numId="42">
    <w:abstractNumId w:val="23"/>
  </w:num>
  <w:num w:numId="43">
    <w:abstractNumId w:val="34"/>
  </w:num>
  <w:num w:numId="44">
    <w:abstractNumId w:val="41"/>
  </w:num>
  <w:num w:numId="45">
    <w:abstractNumId w:val="38"/>
  </w:num>
  <w:num w:numId="46">
    <w:abstractNumId w:val="48"/>
  </w:num>
  <w:num w:numId="47">
    <w:abstractNumId w:val="18"/>
  </w:num>
  <w:num w:numId="48">
    <w:abstractNumId w:val="5"/>
  </w:num>
  <w:num w:numId="49">
    <w:abstractNumId w:val="4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ebbie McCullough">
    <w15:presenceInfo w15:providerId="AD" w15:userId="S-1-5-21-527237240-1454471165-725345543-291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DateAndTime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9cd15caf-da61-4352-a14e-84d663281f1d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52w22watdf50ae9zz4xzsz12pr0dw2ws9vv&quot;&gt;Teva Onc library&lt;record-ids&gt;&lt;item&gt;4&lt;/item&gt;&lt;item&gt;6&lt;/item&gt;&lt;item&gt;7&lt;/item&gt;&lt;item&gt;8&lt;/item&gt;&lt;item&gt;10&lt;/item&gt;&lt;item&gt;11&lt;/item&gt;&lt;item&gt;12&lt;/item&gt;&lt;item&gt;13&lt;/item&gt;&lt;item&gt;14&lt;/item&gt;&lt;item&gt;18&lt;/item&gt;&lt;item&gt;59&lt;/item&gt;&lt;item&gt;64&lt;/item&gt;&lt;item&gt;220&lt;/item&gt;&lt;item&gt;222&lt;/item&gt;&lt;item&gt;332&lt;/item&gt;&lt;item&gt;346&lt;/item&gt;&lt;item&gt;347&lt;/item&gt;&lt;item&gt;348&lt;/item&gt;&lt;item&gt;351&lt;/item&gt;&lt;item&gt;354&lt;/item&gt;&lt;item&gt;416&lt;/item&gt;&lt;item&gt;417&lt;/item&gt;&lt;item&gt;418&lt;/item&gt;&lt;item&gt;488&lt;/item&gt;&lt;item&gt;573&lt;/item&gt;&lt;item&gt;605&lt;/item&gt;&lt;item&gt;719&lt;/item&gt;&lt;item&gt;739&lt;/item&gt;&lt;item&gt;742&lt;/item&gt;&lt;item&gt;745&lt;/item&gt;&lt;/record-ids&gt;&lt;/item&gt;&lt;/Libraries&gt;"/>
  </w:docVars>
  <w:rsids>
    <w:rsidRoot w:val="00306445"/>
    <w:rsid w:val="00003673"/>
    <w:rsid w:val="000050B0"/>
    <w:rsid w:val="00007B76"/>
    <w:rsid w:val="00010A3D"/>
    <w:rsid w:val="00012E49"/>
    <w:rsid w:val="00014AF7"/>
    <w:rsid w:val="00015730"/>
    <w:rsid w:val="00020FF8"/>
    <w:rsid w:val="00022EAD"/>
    <w:rsid w:val="0002392C"/>
    <w:rsid w:val="00025AA6"/>
    <w:rsid w:val="00025FBB"/>
    <w:rsid w:val="000261AD"/>
    <w:rsid w:val="0002643D"/>
    <w:rsid w:val="000266F0"/>
    <w:rsid w:val="00026D3B"/>
    <w:rsid w:val="000271B2"/>
    <w:rsid w:val="000312DD"/>
    <w:rsid w:val="00032DDE"/>
    <w:rsid w:val="0003302D"/>
    <w:rsid w:val="000341F7"/>
    <w:rsid w:val="0003590E"/>
    <w:rsid w:val="000375AC"/>
    <w:rsid w:val="00037966"/>
    <w:rsid w:val="00037A45"/>
    <w:rsid w:val="000412DA"/>
    <w:rsid w:val="0004217A"/>
    <w:rsid w:val="00043169"/>
    <w:rsid w:val="00043CC8"/>
    <w:rsid w:val="00044203"/>
    <w:rsid w:val="00045541"/>
    <w:rsid w:val="00046765"/>
    <w:rsid w:val="00051FBE"/>
    <w:rsid w:val="000533F3"/>
    <w:rsid w:val="000546AF"/>
    <w:rsid w:val="0005705D"/>
    <w:rsid w:val="00057E6A"/>
    <w:rsid w:val="00057ECF"/>
    <w:rsid w:val="00060915"/>
    <w:rsid w:val="00060A28"/>
    <w:rsid w:val="0006408A"/>
    <w:rsid w:val="00064B1D"/>
    <w:rsid w:val="00065054"/>
    <w:rsid w:val="00065090"/>
    <w:rsid w:val="0006672F"/>
    <w:rsid w:val="00067E70"/>
    <w:rsid w:val="0007292D"/>
    <w:rsid w:val="00073B46"/>
    <w:rsid w:val="000750EF"/>
    <w:rsid w:val="00075273"/>
    <w:rsid w:val="00081BE6"/>
    <w:rsid w:val="00083ADB"/>
    <w:rsid w:val="00084608"/>
    <w:rsid w:val="00087842"/>
    <w:rsid w:val="000917C9"/>
    <w:rsid w:val="0009297C"/>
    <w:rsid w:val="00093245"/>
    <w:rsid w:val="00093D4E"/>
    <w:rsid w:val="00095725"/>
    <w:rsid w:val="00095C58"/>
    <w:rsid w:val="00096A37"/>
    <w:rsid w:val="00097A54"/>
    <w:rsid w:val="000A099D"/>
    <w:rsid w:val="000A2179"/>
    <w:rsid w:val="000A2ACC"/>
    <w:rsid w:val="000A31CD"/>
    <w:rsid w:val="000A3D10"/>
    <w:rsid w:val="000A78D7"/>
    <w:rsid w:val="000B0D3B"/>
    <w:rsid w:val="000B110E"/>
    <w:rsid w:val="000B1954"/>
    <w:rsid w:val="000B2365"/>
    <w:rsid w:val="000B6CC5"/>
    <w:rsid w:val="000C5C28"/>
    <w:rsid w:val="000C6394"/>
    <w:rsid w:val="000C699C"/>
    <w:rsid w:val="000C709F"/>
    <w:rsid w:val="000C7E15"/>
    <w:rsid w:val="000D073D"/>
    <w:rsid w:val="000D1579"/>
    <w:rsid w:val="000D1EFE"/>
    <w:rsid w:val="000D2EC0"/>
    <w:rsid w:val="000D33DB"/>
    <w:rsid w:val="000D3C96"/>
    <w:rsid w:val="000D5176"/>
    <w:rsid w:val="000E1C47"/>
    <w:rsid w:val="000E2F26"/>
    <w:rsid w:val="000F1FAE"/>
    <w:rsid w:val="000F3D6D"/>
    <w:rsid w:val="000F4786"/>
    <w:rsid w:val="000F515D"/>
    <w:rsid w:val="000F5FDE"/>
    <w:rsid w:val="00100BF0"/>
    <w:rsid w:val="00101DBF"/>
    <w:rsid w:val="00102289"/>
    <w:rsid w:val="001039A5"/>
    <w:rsid w:val="0010666D"/>
    <w:rsid w:val="00110241"/>
    <w:rsid w:val="00110618"/>
    <w:rsid w:val="00110B32"/>
    <w:rsid w:val="001127E2"/>
    <w:rsid w:val="00112E3A"/>
    <w:rsid w:val="0011423C"/>
    <w:rsid w:val="00116F63"/>
    <w:rsid w:val="001203A7"/>
    <w:rsid w:val="0012064B"/>
    <w:rsid w:val="00121E89"/>
    <w:rsid w:val="00123DAA"/>
    <w:rsid w:val="001242E1"/>
    <w:rsid w:val="0012498A"/>
    <w:rsid w:val="00126F12"/>
    <w:rsid w:val="00127685"/>
    <w:rsid w:val="00127801"/>
    <w:rsid w:val="001279D9"/>
    <w:rsid w:val="00130B38"/>
    <w:rsid w:val="0013324A"/>
    <w:rsid w:val="00134A75"/>
    <w:rsid w:val="00136CFF"/>
    <w:rsid w:val="001371C4"/>
    <w:rsid w:val="00140B57"/>
    <w:rsid w:val="00143A59"/>
    <w:rsid w:val="00143CB8"/>
    <w:rsid w:val="001449F1"/>
    <w:rsid w:val="00145292"/>
    <w:rsid w:val="001468BF"/>
    <w:rsid w:val="001525CB"/>
    <w:rsid w:val="00152FC5"/>
    <w:rsid w:val="00153AB7"/>
    <w:rsid w:val="001600AA"/>
    <w:rsid w:val="0016016D"/>
    <w:rsid w:val="00160F19"/>
    <w:rsid w:val="00161D42"/>
    <w:rsid w:val="001625BC"/>
    <w:rsid w:val="00163BBF"/>
    <w:rsid w:val="001642F4"/>
    <w:rsid w:val="00171A41"/>
    <w:rsid w:val="00173A14"/>
    <w:rsid w:val="00174EDE"/>
    <w:rsid w:val="00175887"/>
    <w:rsid w:val="00176A7D"/>
    <w:rsid w:val="00177A78"/>
    <w:rsid w:val="001804BB"/>
    <w:rsid w:val="00181BD0"/>
    <w:rsid w:val="00182A0C"/>
    <w:rsid w:val="00182F0D"/>
    <w:rsid w:val="00183200"/>
    <w:rsid w:val="00183CEF"/>
    <w:rsid w:val="00185453"/>
    <w:rsid w:val="00185921"/>
    <w:rsid w:val="00186327"/>
    <w:rsid w:val="001878CE"/>
    <w:rsid w:val="00192B6B"/>
    <w:rsid w:val="00193CD2"/>
    <w:rsid w:val="00197AFC"/>
    <w:rsid w:val="001A09B9"/>
    <w:rsid w:val="001A1502"/>
    <w:rsid w:val="001A420F"/>
    <w:rsid w:val="001A455C"/>
    <w:rsid w:val="001A4CEA"/>
    <w:rsid w:val="001A68B4"/>
    <w:rsid w:val="001A6BAA"/>
    <w:rsid w:val="001A6C8C"/>
    <w:rsid w:val="001B05CA"/>
    <w:rsid w:val="001B1078"/>
    <w:rsid w:val="001B167D"/>
    <w:rsid w:val="001B2D8A"/>
    <w:rsid w:val="001B2D93"/>
    <w:rsid w:val="001B3AE4"/>
    <w:rsid w:val="001B4F3A"/>
    <w:rsid w:val="001C06F0"/>
    <w:rsid w:val="001C2A76"/>
    <w:rsid w:val="001C43DA"/>
    <w:rsid w:val="001C639C"/>
    <w:rsid w:val="001C7EF0"/>
    <w:rsid w:val="001D01B4"/>
    <w:rsid w:val="001D1B6F"/>
    <w:rsid w:val="001D21ED"/>
    <w:rsid w:val="001D5284"/>
    <w:rsid w:val="001D5891"/>
    <w:rsid w:val="001E317A"/>
    <w:rsid w:val="001E340E"/>
    <w:rsid w:val="001E5556"/>
    <w:rsid w:val="001F044C"/>
    <w:rsid w:val="001F1669"/>
    <w:rsid w:val="001F1D65"/>
    <w:rsid w:val="001F3F02"/>
    <w:rsid w:val="001F444A"/>
    <w:rsid w:val="001F50D2"/>
    <w:rsid w:val="001F65BB"/>
    <w:rsid w:val="0020016B"/>
    <w:rsid w:val="00200E6F"/>
    <w:rsid w:val="00200F04"/>
    <w:rsid w:val="0020388F"/>
    <w:rsid w:val="00205138"/>
    <w:rsid w:val="002067F8"/>
    <w:rsid w:val="00206C7B"/>
    <w:rsid w:val="00207608"/>
    <w:rsid w:val="002136E5"/>
    <w:rsid w:val="00213947"/>
    <w:rsid w:val="00214F65"/>
    <w:rsid w:val="00216DCD"/>
    <w:rsid w:val="00217F54"/>
    <w:rsid w:val="00221251"/>
    <w:rsid w:val="00223A7D"/>
    <w:rsid w:val="00224D4E"/>
    <w:rsid w:val="00224FA1"/>
    <w:rsid w:val="00225B75"/>
    <w:rsid w:val="002267A7"/>
    <w:rsid w:val="002305CA"/>
    <w:rsid w:val="00232F6C"/>
    <w:rsid w:val="00233874"/>
    <w:rsid w:val="002360A3"/>
    <w:rsid w:val="00240E97"/>
    <w:rsid w:val="00242528"/>
    <w:rsid w:val="00244710"/>
    <w:rsid w:val="002455AA"/>
    <w:rsid w:val="0024769A"/>
    <w:rsid w:val="00250B66"/>
    <w:rsid w:val="00251403"/>
    <w:rsid w:val="002518E8"/>
    <w:rsid w:val="00252AF2"/>
    <w:rsid w:val="00252B90"/>
    <w:rsid w:val="00252EAC"/>
    <w:rsid w:val="00253850"/>
    <w:rsid w:val="002561B9"/>
    <w:rsid w:val="00256976"/>
    <w:rsid w:val="00260996"/>
    <w:rsid w:val="00262008"/>
    <w:rsid w:val="00263CF5"/>
    <w:rsid w:val="002657C2"/>
    <w:rsid w:val="002732DA"/>
    <w:rsid w:val="00273C77"/>
    <w:rsid w:val="002804F7"/>
    <w:rsid w:val="00281271"/>
    <w:rsid w:val="002818F6"/>
    <w:rsid w:val="00282708"/>
    <w:rsid w:val="00284D76"/>
    <w:rsid w:val="0028792A"/>
    <w:rsid w:val="00290B11"/>
    <w:rsid w:val="002925E2"/>
    <w:rsid w:val="00292E22"/>
    <w:rsid w:val="002968B4"/>
    <w:rsid w:val="002972F3"/>
    <w:rsid w:val="00297C5B"/>
    <w:rsid w:val="00297D34"/>
    <w:rsid w:val="002A18EE"/>
    <w:rsid w:val="002A4F55"/>
    <w:rsid w:val="002A5535"/>
    <w:rsid w:val="002A560A"/>
    <w:rsid w:val="002A735C"/>
    <w:rsid w:val="002A757E"/>
    <w:rsid w:val="002B3EA7"/>
    <w:rsid w:val="002B3F7A"/>
    <w:rsid w:val="002B4FBE"/>
    <w:rsid w:val="002C01B5"/>
    <w:rsid w:val="002C0AB5"/>
    <w:rsid w:val="002C3630"/>
    <w:rsid w:val="002C5362"/>
    <w:rsid w:val="002C5CE3"/>
    <w:rsid w:val="002C773E"/>
    <w:rsid w:val="002D1854"/>
    <w:rsid w:val="002D2474"/>
    <w:rsid w:val="002D352A"/>
    <w:rsid w:val="002D4AD8"/>
    <w:rsid w:val="002D4CDE"/>
    <w:rsid w:val="002D5829"/>
    <w:rsid w:val="002D6415"/>
    <w:rsid w:val="002E10CA"/>
    <w:rsid w:val="002E1431"/>
    <w:rsid w:val="002E25D7"/>
    <w:rsid w:val="002E2993"/>
    <w:rsid w:val="002E2E7F"/>
    <w:rsid w:val="002F073E"/>
    <w:rsid w:val="002F319D"/>
    <w:rsid w:val="002F4973"/>
    <w:rsid w:val="002F4C74"/>
    <w:rsid w:val="00301E0F"/>
    <w:rsid w:val="0030315C"/>
    <w:rsid w:val="00304987"/>
    <w:rsid w:val="00306445"/>
    <w:rsid w:val="00306E42"/>
    <w:rsid w:val="003074DE"/>
    <w:rsid w:val="0030790D"/>
    <w:rsid w:val="00311D77"/>
    <w:rsid w:val="00313E86"/>
    <w:rsid w:val="0031457C"/>
    <w:rsid w:val="00315033"/>
    <w:rsid w:val="003151F8"/>
    <w:rsid w:val="003165EE"/>
    <w:rsid w:val="00322AB3"/>
    <w:rsid w:val="003232AD"/>
    <w:rsid w:val="00323C2F"/>
    <w:rsid w:val="00324060"/>
    <w:rsid w:val="00324E3A"/>
    <w:rsid w:val="00326467"/>
    <w:rsid w:val="00327AC9"/>
    <w:rsid w:val="00327F3E"/>
    <w:rsid w:val="00330F6D"/>
    <w:rsid w:val="00330FAF"/>
    <w:rsid w:val="00331634"/>
    <w:rsid w:val="0033317D"/>
    <w:rsid w:val="00334418"/>
    <w:rsid w:val="003351DC"/>
    <w:rsid w:val="003358EE"/>
    <w:rsid w:val="00335F1D"/>
    <w:rsid w:val="00344914"/>
    <w:rsid w:val="00344B31"/>
    <w:rsid w:val="00345536"/>
    <w:rsid w:val="003456B7"/>
    <w:rsid w:val="00345836"/>
    <w:rsid w:val="003458E4"/>
    <w:rsid w:val="003525A4"/>
    <w:rsid w:val="00352A4E"/>
    <w:rsid w:val="0035316B"/>
    <w:rsid w:val="00354AE1"/>
    <w:rsid w:val="003550A7"/>
    <w:rsid w:val="0035539D"/>
    <w:rsid w:val="00355A31"/>
    <w:rsid w:val="00356D61"/>
    <w:rsid w:val="00360F59"/>
    <w:rsid w:val="00361A3B"/>
    <w:rsid w:val="003634DB"/>
    <w:rsid w:val="00363568"/>
    <w:rsid w:val="003636D0"/>
    <w:rsid w:val="00364996"/>
    <w:rsid w:val="00365CAA"/>
    <w:rsid w:val="00365D19"/>
    <w:rsid w:val="00366066"/>
    <w:rsid w:val="00372207"/>
    <w:rsid w:val="0037476B"/>
    <w:rsid w:val="00384B5A"/>
    <w:rsid w:val="00385A21"/>
    <w:rsid w:val="00385AB7"/>
    <w:rsid w:val="0038634E"/>
    <w:rsid w:val="003865A6"/>
    <w:rsid w:val="00391103"/>
    <w:rsid w:val="00391756"/>
    <w:rsid w:val="00391DD9"/>
    <w:rsid w:val="00391FFC"/>
    <w:rsid w:val="00392366"/>
    <w:rsid w:val="0039244E"/>
    <w:rsid w:val="00393565"/>
    <w:rsid w:val="00395853"/>
    <w:rsid w:val="00395A8E"/>
    <w:rsid w:val="003961C0"/>
    <w:rsid w:val="00396539"/>
    <w:rsid w:val="00397C5F"/>
    <w:rsid w:val="003A0949"/>
    <w:rsid w:val="003A0BFD"/>
    <w:rsid w:val="003A2993"/>
    <w:rsid w:val="003A3F6D"/>
    <w:rsid w:val="003A44ED"/>
    <w:rsid w:val="003A4E1F"/>
    <w:rsid w:val="003A647D"/>
    <w:rsid w:val="003B17EB"/>
    <w:rsid w:val="003B1CE0"/>
    <w:rsid w:val="003B206F"/>
    <w:rsid w:val="003B4607"/>
    <w:rsid w:val="003B4DD1"/>
    <w:rsid w:val="003B70F3"/>
    <w:rsid w:val="003B7925"/>
    <w:rsid w:val="003C1FF1"/>
    <w:rsid w:val="003C2FE4"/>
    <w:rsid w:val="003D12BF"/>
    <w:rsid w:val="003D2B86"/>
    <w:rsid w:val="003D3176"/>
    <w:rsid w:val="003D3699"/>
    <w:rsid w:val="003D4176"/>
    <w:rsid w:val="003D42DC"/>
    <w:rsid w:val="003D444C"/>
    <w:rsid w:val="003D51FB"/>
    <w:rsid w:val="003D5827"/>
    <w:rsid w:val="003E0087"/>
    <w:rsid w:val="003E0C92"/>
    <w:rsid w:val="003E137E"/>
    <w:rsid w:val="003E2521"/>
    <w:rsid w:val="003E28CC"/>
    <w:rsid w:val="003E68DF"/>
    <w:rsid w:val="003E7634"/>
    <w:rsid w:val="003F02EE"/>
    <w:rsid w:val="003F1431"/>
    <w:rsid w:val="003F3A81"/>
    <w:rsid w:val="003F4178"/>
    <w:rsid w:val="003F4801"/>
    <w:rsid w:val="003F75EB"/>
    <w:rsid w:val="004011C4"/>
    <w:rsid w:val="004018CD"/>
    <w:rsid w:val="00402273"/>
    <w:rsid w:val="00402724"/>
    <w:rsid w:val="00406753"/>
    <w:rsid w:val="004079C1"/>
    <w:rsid w:val="004101C2"/>
    <w:rsid w:val="00410BAA"/>
    <w:rsid w:val="004122CF"/>
    <w:rsid w:val="0041236F"/>
    <w:rsid w:val="0041272D"/>
    <w:rsid w:val="004142B0"/>
    <w:rsid w:val="00414DC7"/>
    <w:rsid w:val="0041742F"/>
    <w:rsid w:val="00417D4C"/>
    <w:rsid w:val="00421072"/>
    <w:rsid w:val="0042135D"/>
    <w:rsid w:val="004241D5"/>
    <w:rsid w:val="004244EF"/>
    <w:rsid w:val="004302DD"/>
    <w:rsid w:val="00430730"/>
    <w:rsid w:val="004329EE"/>
    <w:rsid w:val="0043421C"/>
    <w:rsid w:val="004358A3"/>
    <w:rsid w:val="004374E4"/>
    <w:rsid w:val="00437DA7"/>
    <w:rsid w:val="004414CC"/>
    <w:rsid w:val="0044226D"/>
    <w:rsid w:val="0044436D"/>
    <w:rsid w:val="00444993"/>
    <w:rsid w:val="004450E4"/>
    <w:rsid w:val="004458F4"/>
    <w:rsid w:val="00445E60"/>
    <w:rsid w:val="00450D2E"/>
    <w:rsid w:val="004519F1"/>
    <w:rsid w:val="004520BD"/>
    <w:rsid w:val="0045266A"/>
    <w:rsid w:val="0045295E"/>
    <w:rsid w:val="0045573F"/>
    <w:rsid w:val="00457B59"/>
    <w:rsid w:val="00462E8C"/>
    <w:rsid w:val="00463A14"/>
    <w:rsid w:val="00467A34"/>
    <w:rsid w:val="00467C28"/>
    <w:rsid w:val="00467D16"/>
    <w:rsid w:val="00470AD4"/>
    <w:rsid w:val="00470E77"/>
    <w:rsid w:val="004729B5"/>
    <w:rsid w:val="00473800"/>
    <w:rsid w:val="00473B61"/>
    <w:rsid w:val="004740F5"/>
    <w:rsid w:val="0048118E"/>
    <w:rsid w:val="00482556"/>
    <w:rsid w:val="004830B0"/>
    <w:rsid w:val="00483616"/>
    <w:rsid w:val="0048388E"/>
    <w:rsid w:val="0048489F"/>
    <w:rsid w:val="00486468"/>
    <w:rsid w:val="004865C3"/>
    <w:rsid w:val="004926BF"/>
    <w:rsid w:val="0049284F"/>
    <w:rsid w:val="00494DFE"/>
    <w:rsid w:val="00494E78"/>
    <w:rsid w:val="004964DF"/>
    <w:rsid w:val="004A1351"/>
    <w:rsid w:val="004A1817"/>
    <w:rsid w:val="004A1944"/>
    <w:rsid w:val="004A2FFC"/>
    <w:rsid w:val="004A3AC6"/>
    <w:rsid w:val="004A7481"/>
    <w:rsid w:val="004B2302"/>
    <w:rsid w:val="004B3E07"/>
    <w:rsid w:val="004B54C5"/>
    <w:rsid w:val="004B66EB"/>
    <w:rsid w:val="004C0B36"/>
    <w:rsid w:val="004C201C"/>
    <w:rsid w:val="004C3CD5"/>
    <w:rsid w:val="004C449A"/>
    <w:rsid w:val="004D1FDD"/>
    <w:rsid w:val="004D22F2"/>
    <w:rsid w:val="004D2B3F"/>
    <w:rsid w:val="004D2DF7"/>
    <w:rsid w:val="004D3741"/>
    <w:rsid w:val="004D565B"/>
    <w:rsid w:val="004D5FEF"/>
    <w:rsid w:val="004D7A70"/>
    <w:rsid w:val="004E1325"/>
    <w:rsid w:val="004E29D3"/>
    <w:rsid w:val="004E5B03"/>
    <w:rsid w:val="004F54E2"/>
    <w:rsid w:val="004F60BD"/>
    <w:rsid w:val="005007D8"/>
    <w:rsid w:val="00505225"/>
    <w:rsid w:val="00506140"/>
    <w:rsid w:val="00507C9E"/>
    <w:rsid w:val="00510070"/>
    <w:rsid w:val="00514347"/>
    <w:rsid w:val="005148C2"/>
    <w:rsid w:val="00514BFF"/>
    <w:rsid w:val="00514C16"/>
    <w:rsid w:val="0051548C"/>
    <w:rsid w:val="0051586D"/>
    <w:rsid w:val="005223A7"/>
    <w:rsid w:val="0052242C"/>
    <w:rsid w:val="005225A5"/>
    <w:rsid w:val="00525EFC"/>
    <w:rsid w:val="0053459A"/>
    <w:rsid w:val="00536243"/>
    <w:rsid w:val="00536686"/>
    <w:rsid w:val="005402DB"/>
    <w:rsid w:val="005410B8"/>
    <w:rsid w:val="0054317B"/>
    <w:rsid w:val="00543236"/>
    <w:rsid w:val="0054391B"/>
    <w:rsid w:val="0054416E"/>
    <w:rsid w:val="00544483"/>
    <w:rsid w:val="005452D6"/>
    <w:rsid w:val="00546988"/>
    <w:rsid w:val="005506D2"/>
    <w:rsid w:val="0055215F"/>
    <w:rsid w:val="005573E9"/>
    <w:rsid w:val="00557542"/>
    <w:rsid w:val="00560CEE"/>
    <w:rsid w:val="00561055"/>
    <w:rsid w:val="005618B6"/>
    <w:rsid w:val="0056423D"/>
    <w:rsid w:val="005716E7"/>
    <w:rsid w:val="00571B3E"/>
    <w:rsid w:val="00571FA8"/>
    <w:rsid w:val="00573C5E"/>
    <w:rsid w:val="00574D81"/>
    <w:rsid w:val="00576B59"/>
    <w:rsid w:val="005778DF"/>
    <w:rsid w:val="00577BF1"/>
    <w:rsid w:val="005809AE"/>
    <w:rsid w:val="00580A3E"/>
    <w:rsid w:val="00580D02"/>
    <w:rsid w:val="00581673"/>
    <w:rsid w:val="005836D8"/>
    <w:rsid w:val="00583CAD"/>
    <w:rsid w:val="00584186"/>
    <w:rsid w:val="0058560F"/>
    <w:rsid w:val="00585B16"/>
    <w:rsid w:val="00591CE1"/>
    <w:rsid w:val="00592335"/>
    <w:rsid w:val="00593278"/>
    <w:rsid w:val="005934C7"/>
    <w:rsid w:val="00595C30"/>
    <w:rsid w:val="0059657B"/>
    <w:rsid w:val="005A0E7F"/>
    <w:rsid w:val="005A5556"/>
    <w:rsid w:val="005A68BF"/>
    <w:rsid w:val="005B0269"/>
    <w:rsid w:val="005B0AC4"/>
    <w:rsid w:val="005B40B8"/>
    <w:rsid w:val="005B4360"/>
    <w:rsid w:val="005B5BF4"/>
    <w:rsid w:val="005C4BEE"/>
    <w:rsid w:val="005C5640"/>
    <w:rsid w:val="005C60F5"/>
    <w:rsid w:val="005C6D44"/>
    <w:rsid w:val="005C7A4F"/>
    <w:rsid w:val="005D17F2"/>
    <w:rsid w:val="005D21F6"/>
    <w:rsid w:val="005D2D2A"/>
    <w:rsid w:val="005D2D45"/>
    <w:rsid w:val="005D38DB"/>
    <w:rsid w:val="005D5209"/>
    <w:rsid w:val="005D550E"/>
    <w:rsid w:val="005D5995"/>
    <w:rsid w:val="005D6BE6"/>
    <w:rsid w:val="005E10CD"/>
    <w:rsid w:val="005E22FF"/>
    <w:rsid w:val="005E397A"/>
    <w:rsid w:val="005E4199"/>
    <w:rsid w:val="005E71E2"/>
    <w:rsid w:val="005F0D8F"/>
    <w:rsid w:val="005F0FC6"/>
    <w:rsid w:val="005F2B09"/>
    <w:rsid w:val="005F2C36"/>
    <w:rsid w:val="005F4670"/>
    <w:rsid w:val="005F530C"/>
    <w:rsid w:val="005F5559"/>
    <w:rsid w:val="005F6916"/>
    <w:rsid w:val="005F7D79"/>
    <w:rsid w:val="0060063B"/>
    <w:rsid w:val="00600ABF"/>
    <w:rsid w:val="0060148F"/>
    <w:rsid w:val="00601C62"/>
    <w:rsid w:val="00602787"/>
    <w:rsid w:val="006027F9"/>
    <w:rsid w:val="00604D79"/>
    <w:rsid w:val="006054EC"/>
    <w:rsid w:val="00607BD5"/>
    <w:rsid w:val="006122A9"/>
    <w:rsid w:val="00614E3E"/>
    <w:rsid w:val="006210E9"/>
    <w:rsid w:val="00622F81"/>
    <w:rsid w:val="00623A26"/>
    <w:rsid w:val="00625899"/>
    <w:rsid w:val="00625F97"/>
    <w:rsid w:val="006271F9"/>
    <w:rsid w:val="0063099A"/>
    <w:rsid w:val="00632A58"/>
    <w:rsid w:val="0063581B"/>
    <w:rsid w:val="00636180"/>
    <w:rsid w:val="00636747"/>
    <w:rsid w:val="006417CC"/>
    <w:rsid w:val="00642078"/>
    <w:rsid w:val="006445FB"/>
    <w:rsid w:val="006508EA"/>
    <w:rsid w:val="0065284E"/>
    <w:rsid w:val="0065522F"/>
    <w:rsid w:val="00655528"/>
    <w:rsid w:val="00660039"/>
    <w:rsid w:val="00660DE8"/>
    <w:rsid w:val="00660F54"/>
    <w:rsid w:val="00662696"/>
    <w:rsid w:val="006630ED"/>
    <w:rsid w:val="006635AD"/>
    <w:rsid w:val="006636DD"/>
    <w:rsid w:val="006640B4"/>
    <w:rsid w:val="00667A38"/>
    <w:rsid w:val="00667E1E"/>
    <w:rsid w:val="00667EBE"/>
    <w:rsid w:val="00675918"/>
    <w:rsid w:val="006773A6"/>
    <w:rsid w:val="0067758F"/>
    <w:rsid w:val="006775F6"/>
    <w:rsid w:val="00677DEC"/>
    <w:rsid w:val="006852DB"/>
    <w:rsid w:val="006863F1"/>
    <w:rsid w:val="00686438"/>
    <w:rsid w:val="00687CFD"/>
    <w:rsid w:val="006908E0"/>
    <w:rsid w:val="00690FBE"/>
    <w:rsid w:val="0069240E"/>
    <w:rsid w:val="00692DFE"/>
    <w:rsid w:val="006945B1"/>
    <w:rsid w:val="00694ED3"/>
    <w:rsid w:val="0069650A"/>
    <w:rsid w:val="006970AF"/>
    <w:rsid w:val="006A3D6A"/>
    <w:rsid w:val="006A490E"/>
    <w:rsid w:val="006B0D00"/>
    <w:rsid w:val="006B0DF5"/>
    <w:rsid w:val="006B32E7"/>
    <w:rsid w:val="006B35A5"/>
    <w:rsid w:val="006B6F53"/>
    <w:rsid w:val="006B7C93"/>
    <w:rsid w:val="006C0971"/>
    <w:rsid w:val="006C2E9B"/>
    <w:rsid w:val="006C45B6"/>
    <w:rsid w:val="006C513F"/>
    <w:rsid w:val="006C567C"/>
    <w:rsid w:val="006C6FF6"/>
    <w:rsid w:val="006C7E41"/>
    <w:rsid w:val="006D1FA5"/>
    <w:rsid w:val="006D34FD"/>
    <w:rsid w:val="006D4F46"/>
    <w:rsid w:val="006D612C"/>
    <w:rsid w:val="006D622C"/>
    <w:rsid w:val="006E0D83"/>
    <w:rsid w:val="006E0FF2"/>
    <w:rsid w:val="006E10DA"/>
    <w:rsid w:val="006E11DF"/>
    <w:rsid w:val="006E1685"/>
    <w:rsid w:val="006E3397"/>
    <w:rsid w:val="006E3457"/>
    <w:rsid w:val="006E5548"/>
    <w:rsid w:val="006F0D48"/>
    <w:rsid w:val="006F7CF9"/>
    <w:rsid w:val="00701C3C"/>
    <w:rsid w:val="00701F67"/>
    <w:rsid w:val="007054F9"/>
    <w:rsid w:val="007061A8"/>
    <w:rsid w:val="00707AF5"/>
    <w:rsid w:val="0071010A"/>
    <w:rsid w:val="007101CC"/>
    <w:rsid w:val="00715965"/>
    <w:rsid w:val="00715EC2"/>
    <w:rsid w:val="007165F3"/>
    <w:rsid w:val="00721CFD"/>
    <w:rsid w:val="0072235F"/>
    <w:rsid w:val="0072328F"/>
    <w:rsid w:val="00723CA7"/>
    <w:rsid w:val="007250AB"/>
    <w:rsid w:val="00725197"/>
    <w:rsid w:val="00726A65"/>
    <w:rsid w:val="00726B0B"/>
    <w:rsid w:val="00727AF2"/>
    <w:rsid w:val="00730C5B"/>
    <w:rsid w:val="00730CA4"/>
    <w:rsid w:val="00731FF7"/>
    <w:rsid w:val="00732836"/>
    <w:rsid w:val="00732A7A"/>
    <w:rsid w:val="00733A40"/>
    <w:rsid w:val="00736150"/>
    <w:rsid w:val="00737D00"/>
    <w:rsid w:val="0074148E"/>
    <w:rsid w:val="0074221B"/>
    <w:rsid w:val="00743690"/>
    <w:rsid w:val="00743DC8"/>
    <w:rsid w:val="00746CF9"/>
    <w:rsid w:val="0074795C"/>
    <w:rsid w:val="00750312"/>
    <w:rsid w:val="00751B44"/>
    <w:rsid w:val="007522FE"/>
    <w:rsid w:val="00752342"/>
    <w:rsid w:val="007530F0"/>
    <w:rsid w:val="00755465"/>
    <w:rsid w:val="00756319"/>
    <w:rsid w:val="00756C68"/>
    <w:rsid w:val="00762E8B"/>
    <w:rsid w:val="00765081"/>
    <w:rsid w:val="00766D61"/>
    <w:rsid w:val="00772058"/>
    <w:rsid w:val="007724CA"/>
    <w:rsid w:val="00772CA7"/>
    <w:rsid w:val="007768C7"/>
    <w:rsid w:val="00776B56"/>
    <w:rsid w:val="00777058"/>
    <w:rsid w:val="00780566"/>
    <w:rsid w:val="0078078A"/>
    <w:rsid w:val="00782ACE"/>
    <w:rsid w:val="00782D08"/>
    <w:rsid w:val="00783FA4"/>
    <w:rsid w:val="00784D93"/>
    <w:rsid w:val="007874A5"/>
    <w:rsid w:val="00791701"/>
    <w:rsid w:val="007926BA"/>
    <w:rsid w:val="00794136"/>
    <w:rsid w:val="007941E3"/>
    <w:rsid w:val="00794DA5"/>
    <w:rsid w:val="007979CB"/>
    <w:rsid w:val="00797B53"/>
    <w:rsid w:val="007A11D8"/>
    <w:rsid w:val="007A21DA"/>
    <w:rsid w:val="007A2278"/>
    <w:rsid w:val="007A2500"/>
    <w:rsid w:val="007A30B6"/>
    <w:rsid w:val="007A39E6"/>
    <w:rsid w:val="007A4154"/>
    <w:rsid w:val="007A4B56"/>
    <w:rsid w:val="007A5A74"/>
    <w:rsid w:val="007A5CAC"/>
    <w:rsid w:val="007A617C"/>
    <w:rsid w:val="007A6252"/>
    <w:rsid w:val="007A6FDC"/>
    <w:rsid w:val="007B0032"/>
    <w:rsid w:val="007B2E72"/>
    <w:rsid w:val="007B4ACE"/>
    <w:rsid w:val="007B5435"/>
    <w:rsid w:val="007B5C72"/>
    <w:rsid w:val="007B6E6D"/>
    <w:rsid w:val="007B7B11"/>
    <w:rsid w:val="007C110F"/>
    <w:rsid w:val="007C14C5"/>
    <w:rsid w:val="007C1C2B"/>
    <w:rsid w:val="007C488F"/>
    <w:rsid w:val="007C6A86"/>
    <w:rsid w:val="007C6BDC"/>
    <w:rsid w:val="007D24B7"/>
    <w:rsid w:val="007D46AD"/>
    <w:rsid w:val="007D5E05"/>
    <w:rsid w:val="007D6918"/>
    <w:rsid w:val="007D6CF4"/>
    <w:rsid w:val="007E085C"/>
    <w:rsid w:val="007E161A"/>
    <w:rsid w:val="007E17D5"/>
    <w:rsid w:val="007E4579"/>
    <w:rsid w:val="007E5C25"/>
    <w:rsid w:val="007F0051"/>
    <w:rsid w:val="007F300E"/>
    <w:rsid w:val="007F4691"/>
    <w:rsid w:val="00800578"/>
    <w:rsid w:val="008006B2"/>
    <w:rsid w:val="00800BC4"/>
    <w:rsid w:val="00800DA9"/>
    <w:rsid w:val="00800DD7"/>
    <w:rsid w:val="00801270"/>
    <w:rsid w:val="00802571"/>
    <w:rsid w:val="00803CC7"/>
    <w:rsid w:val="008107E6"/>
    <w:rsid w:val="00811D37"/>
    <w:rsid w:val="00812925"/>
    <w:rsid w:val="00813C2C"/>
    <w:rsid w:val="00817EFD"/>
    <w:rsid w:val="008201AE"/>
    <w:rsid w:val="008211EA"/>
    <w:rsid w:val="0082331D"/>
    <w:rsid w:val="00824713"/>
    <w:rsid w:val="00827746"/>
    <w:rsid w:val="00830B3E"/>
    <w:rsid w:val="00834924"/>
    <w:rsid w:val="00836470"/>
    <w:rsid w:val="0083796D"/>
    <w:rsid w:val="008401BE"/>
    <w:rsid w:val="00840408"/>
    <w:rsid w:val="0084606C"/>
    <w:rsid w:val="00850FF9"/>
    <w:rsid w:val="00852B9E"/>
    <w:rsid w:val="00853346"/>
    <w:rsid w:val="00853549"/>
    <w:rsid w:val="00854553"/>
    <w:rsid w:val="00856772"/>
    <w:rsid w:val="008570FB"/>
    <w:rsid w:val="0086096A"/>
    <w:rsid w:val="0086105D"/>
    <w:rsid w:val="0086322C"/>
    <w:rsid w:val="00863AFB"/>
    <w:rsid w:val="00863CB7"/>
    <w:rsid w:val="00866FE6"/>
    <w:rsid w:val="008671F4"/>
    <w:rsid w:val="0086777B"/>
    <w:rsid w:val="00871909"/>
    <w:rsid w:val="00872EE4"/>
    <w:rsid w:val="00877989"/>
    <w:rsid w:val="00877E71"/>
    <w:rsid w:val="0088363F"/>
    <w:rsid w:val="00884004"/>
    <w:rsid w:val="00884BBA"/>
    <w:rsid w:val="008876CD"/>
    <w:rsid w:val="008904B0"/>
    <w:rsid w:val="008927F1"/>
    <w:rsid w:val="008940C7"/>
    <w:rsid w:val="00894E9B"/>
    <w:rsid w:val="008958D2"/>
    <w:rsid w:val="00895D47"/>
    <w:rsid w:val="008967C0"/>
    <w:rsid w:val="00897DB0"/>
    <w:rsid w:val="008A22FB"/>
    <w:rsid w:val="008A416E"/>
    <w:rsid w:val="008A7AD0"/>
    <w:rsid w:val="008B073A"/>
    <w:rsid w:val="008C35AE"/>
    <w:rsid w:val="008C4C7C"/>
    <w:rsid w:val="008C56CE"/>
    <w:rsid w:val="008C7CD5"/>
    <w:rsid w:val="008D2602"/>
    <w:rsid w:val="008D31C8"/>
    <w:rsid w:val="008D32FA"/>
    <w:rsid w:val="008D345C"/>
    <w:rsid w:val="008D3627"/>
    <w:rsid w:val="008D49AF"/>
    <w:rsid w:val="008D52AA"/>
    <w:rsid w:val="008D54F0"/>
    <w:rsid w:val="008D5F88"/>
    <w:rsid w:val="008D6749"/>
    <w:rsid w:val="008D77D1"/>
    <w:rsid w:val="008E0DBA"/>
    <w:rsid w:val="008E1B35"/>
    <w:rsid w:val="008E2C2E"/>
    <w:rsid w:val="008E3646"/>
    <w:rsid w:val="008E380D"/>
    <w:rsid w:val="008E41EA"/>
    <w:rsid w:val="008E5B7F"/>
    <w:rsid w:val="008F0995"/>
    <w:rsid w:val="008F0E36"/>
    <w:rsid w:val="008F4F49"/>
    <w:rsid w:val="008F5221"/>
    <w:rsid w:val="009026AC"/>
    <w:rsid w:val="00904DB1"/>
    <w:rsid w:val="0090627E"/>
    <w:rsid w:val="009114C7"/>
    <w:rsid w:val="0091336F"/>
    <w:rsid w:val="00914227"/>
    <w:rsid w:val="009156B6"/>
    <w:rsid w:val="00920140"/>
    <w:rsid w:val="00921EA6"/>
    <w:rsid w:val="00922B45"/>
    <w:rsid w:val="0092560A"/>
    <w:rsid w:val="009267E0"/>
    <w:rsid w:val="00927579"/>
    <w:rsid w:val="00930BBA"/>
    <w:rsid w:val="00931764"/>
    <w:rsid w:val="00932368"/>
    <w:rsid w:val="00933A56"/>
    <w:rsid w:val="00934898"/>
    <w:rsid w:val="00935758"/>
    <w:rsid w:val="00941DED"/>
    <w:rsid w:val="009437B0"/>
    <w:rsid w:val="00944DC8"/>
    <w:rsid w:val="00945C21"/>
    <w:rsid w:val="0095020B"/>
    <w:rsid w:val="0095117E"/>
    <w:rsid w:val="00951C00"/>
    <w:rsid w:val="00953C60"/>
    <w:rsid w:val="00955C24"/>
    <w:rsid w:val="009560FC"/>
    <w:rsid w:val="00956FBB"/>
    <w:rsid w:val="009572CB"/>
    <w:rsid w:val="00961BBF"/>
    <w:rsid w:val="00962B49"/>
    <w:rsid w:val="00966D22"/>
    <w:rsid w:val="00971613"/>
    <w:rsid w:val="00971641"/>
    <w:rsid w:val="00972600"/>
    <w:rsid w:val="00972B9B"/>
    <w:rsid w:val="009737A0"/>
    <w:rsid w:val="009779C6"/>
    <w:rsid w:val="00977A66"/>
    <w:rsid w:val="009802EB"/>
    <w:rsid w:val="0098035A"/>
    <w:rsid w:val="0098128F"/>
    <w:rsid w:val="00981648"/>
    <w:rsid w:val="00983602"/>
    <w:rsid w:val="00983689"/>
    <w:rsid w:val="009858E0"/>
    <w:rsid w:val="0098645F"/>
    <w:rsid w:val="009878FD"/>
    <w:rsid w:val="00987DED"/>
    <w:rsid w:val="0099040D"/>
    <w:rsid w:val="00990DF6"/>
    <w:rsid w:val="009916D8"/>
    <w:rsid w:val="00991AFF"/>
    <w:rsid w:val="00991CC5"/>
    <w:rsid w:val="009924C4"/>
    <w:rsid w:val="009928A6"/>
    <w:rsid w:val="00994FB2"/>
    <w:rsid w:val="00995DFB"/>
    <w:rsid w:val="00996102"/>
    <w:rsid w:val="00997EDC"/>
    <w:rsid w:val="009A03CD"/>
    <w:rsid w:val="009A2A16"/>
    <w:rsid w:val="009A3B08"/>
    <w:rsid w:val="009A3C97"/>
    <w:rsid w:val="009A3CB1"/>
    <w:rsid w:val="009A6757"/>
    <w:rsid w:val="009B098F"/>
    <w:rsid w:val="009B46B0"/>
    <w:rsid w:val="009B55DD"/>
    <w:rsid w:val="009B7D9A"/>
    <w:rsid w:val="009B7F9E"/>
    <w:rsid w:val="009C07CF"/>
    <w:rsid w:val="009C3699"/>
    <w:rsid w:val="009C435D"/>
    <w:rsid w:val="009C70EC"/>
    <w:rsid w:val="009C70F9"/>
    <w:rsid w:val="009D1FE0"/>
    <w:rsid w:val="009D2E25"/>
    <w:rsid w:val="009D54C1"/>
    <w:rsid w:val="009D5DF7"/>
    <w:rsid w:val="009D687D"/>
    <w:rsid w:val="009D7797"/>
    <w:rsid w:val="009E0633"/>
    <w:rsid w:val="009E211C"/>
    <w:rsid w:val="009E2E5F"/>
    <w:rsid w:val="009E3446"/>
    <w:rsid w:val="009E38E3"/>
    <w:rsid w:val="009E67E7"/>
    <w:rsid w:val="009F0328"/>
    <w:rsid w:val="009F0770"/>
    <w:rsid w:val="009F2D63"/>
    <w:rsid w:val="009F3780"/>
    <w:rsid w:val="009F403A"/>
    <w:rsid w:val="009F6594"/>
    <w:rsid w:val="009F72D8"/>
    <w:rsid w:val="009F77B2"/>
    <w:rsid w:val="009F7A7F"/>
    <w:rsid w:val="00A000DF"/>
    <w:rsid w:val="00A02747"/>
    <w:rsid w:val="00A03CBE"/>
    <w:rsid w:val="00A04176"/>
    <w:rsid w:val="00A05B3E"/>
    <w:rsid w:val="00A106FE"/>
    <w:rsid w:val="00A10AF4"/>
    <w:rsid w:val="00A11049"/>
    <w:rsid w:val="00A12200"/>
    <w:rsid w:val="00A12593"/>
    <w:rsid w:val="00A12F4C"/>
    <w:rsid w:val="00A1392C"/>
    <w:rsid w:val="00A1522D"/>
    <w:rsid w:val="00A23C0C"/>
    <w:rsid w:val="00A249A2"/>
    <w:rsid w:val="00A27358"/>
    <w:rsid w:val="00A3393A"/>
    <w:rsid w:val="00A4040C"/>
    <w:rsid w:val="00A4098C"/>
    <w:rsid w:val="00A44E2A"/>
    <w:rsid w:val="00A44EED"/>
    <w:rsid w:val="00A45D25"/>
    <w:rsid w:val="00A4687A"/>
    <w:rsid w:val="00A50A78"/>
    <w:rsid w:val="00A51E23"/>
    <w:rsid w:val="00A53315"/>
    <w:rsid w:val="00A55AF5"/>
    <w:rsid w:val="00A606DF"/>
    <w:rsid w:val="00A60F12"/>
    <w:rsid w:val="00A61189"/>
    <w:rsid w:val="00A65251"/>
    <w:rsid w:val="00A667B1"/>
    <w:rsid w:val="00A71EF6"/>
    <w:rsid w:val="00A72506"/>
    <w:rsid w:val="00A73CEE"/>
    <w:rsid w:val="00A74580"/>
    <w:rsid w:val="00A76A73"/>
    <w:rsid w:val="00A76C6F"/>
    <w:rsid w:val="00A801BE"/>
    <w:rsid w:val="00A821E7"/>
    <w:rsid w:val="00A82594"/>
    <w:rsid w:val="00A83066"/>
    <w:rsid w:val="00A84345"/>
    <w:rsid w:val="00A84DFD"/>
    <w:rsid w:val="00A85CD3"/>
    <w:rsid w:val="00A8624C"/>
    <w:rsid w:val="00A87137"/>
    <w:rsid w:val="00A875E2"/>
    <w:rsid w:val="00A901B1"/>
    <w:rsid w:val="00A91CDC"/>
    <w:rsid w:val="00A94668"/>
    <w:rsid w:val="00A94A6E"/>
    <w:rsid w:val="00A94B92"/>
    <w:rsid w:val="00A96287"/>
    <w:rsid w:val="00A96645"/>
    <w:rsid w:val="00A97009"/>
    <w:rsid w:val="00AA1596"/>
    <w:rsid w:val="00AA2694"/>
    <w:rsid w:val="00AA55AB"/>
    <w:rsid w:val="00AA596A"/>
    <w:rsid w:val="00AA6D13"/>
    <w:rsid w:val="00AB601F"/>
    <w:rsid w:val="00AC06D2"/>
    <w:rsid w:val="00AC2A97"/>
    <w:rsid w:val="00AC2AC2"/>
    <w:rsid w:val="00AC32CC"/>
    <w:rsid w:val="00AC5253"/>
    <w:rsid w:val="00AD054B"/>
    <w:rsid w:val="00AD4BE9"/>
    <w:rsid w:val="00AD527B"/>
    <w:rsid w:val="00AD6E59"/>
    <w:rsid w:val="00AD7886"/>
    <w:rsid w:val="00AE106A"/>
    <w:rsid w:val="00AE21CC"/>
    <w:rsid w:val="00AE3A9B"/>
    <w:rsid w:val="00AE4286"/>
    <w:rsid w:val="00AE475C"/>
    <w:rsid w:val="00AE4C83"/>
    <w:rsid w:val="00AE4DE8"/>
    <w:rsid w:val="00AE58C1"/>
    <w:rsid w:val="00AE675A"/>
    <w:rsid w:val="00AF024E"/>
    <w:rsid w:val="00AF1B4D"/>
    <w:rsid w:val="00AF2BA8"/>
    <w:rsid w:val="00AF2C9A"/>
    <w:rsid w:val="00AF3781"/>
    <w:rsid w:val="00AF448D"/>
    <w:rsid w:val="00AF4B94"/>
    <w:rsid w:val="00AF4C73"/>
    <w:rsid w:val="00AF698F"/>
    <w:rsid w:val="00AF7539"/>
    <w:rsid w:val="00AF7BD2"/>
    <w:rsid w:val="00B00E8F"/>
    <w:rsid w:val="00B01DCF"/>
    <w:rsid w:val="00B04202"/>
    <w:rsid w:val="00B065F0"/>
    <w:rsid w:val="00B07C65"/>
    <w:rsid w:val="00B13B3E"/>
    <w:rsid w:val="00B13D3B"/>
    <w:rsid w:val="00B13FAE"/>
    <w:rsid w:val="00B14920"/>
    <w:rsid w:val="00B163B9"/>
    <w:rsid w:val="00B165BB"/>
    <w:rsid w:val="00B20D1B"/>
    <w:rsid w:val="00B21FE8"/>
    <w:rsid w:val="00B22165"/>
    <w:rsid w:val="00B2414E"/>
    <w:rsid w:val="00B25D64"/>
    <w:rsid w:val="00B25E46"/>
    <w:rsid w:val="00B3121A"/>
    <w:rsid w:val="00B316F2"/>
    <w:rsid w:val="00B32427"/>
    <w:rsid w:val="00B325E6"/>
    <w:rsid w:val="00B3310D"/>
    <w:rsid w:val="00B3427E"/>
    <w:rsid w:val="00B3588E"/>
    <w:rsid w:val="00B43214"/>
    <w:rsid w:val="00B44573"/>
    <w:rsid w:val="00B454FA"/>
    <w:rsid w:val="00B478F1"/>
    <w:rsid w:val="00B47BD1"/>
    <w:rsid w:val="00B53AED"/>
    <w:rsid w:val="00B549BF"/>
    <w:rsid w:val="00B55F4D"/>
    <w:rsid w:val="00B63F53"/>
    <w:rsid w:val="00B667C2"/>
    <w:rsid w:val="00B66897"/>
    <w:rsid w:val="00B70060"/>
    <w:rsid w:val="00B72B80"/>
    <w:rsid w:val="00B73B70"/>
    <w:rsid w:val="00B75D1C"/>
    <w:rsid w:val="00B76F23"/>
    <w:rsid w:val="00B7761C"/>
    <w:rsid w:val="00B80119"/>
    <w:rsid w:val="00B81314"/>
    <w:rsid w:val="00B81DA8"/>
    <w:rsid w:val="00B82630"/>
    <w:rsid w:val="00B82704"/>
    <w:rsid w:val="00B86232"/>
    <w:rsid w:val="00B86906"/>
    <w:rsid w:val="00B871AA"/>
    <w:rsid w:val="00B90001"/>
    <w:rsid w:val="00B90560"/>
    <w:rsid w:val="00B95331"/>
    <w:rsid w:val="00BA297B"/>
    <w:rsid w:val="00BA7A3F"/>
    <w:rsid w:val="00BB000D"/>
    <w:rsid w:val="00BB05B2"/>
    <w:rsid w:val="00BB06E7"/>
    <w:rsid w:val="00BB3170"/>
    <w:rsid w:val="00BB3E56"/>
    <w:rsid w:val="00BB3F2E"/>
    <w:rsid w:val="00BB4539"/>
    <w:rsid w:val="00BB4E04"/>
    <w:rsid w:val="00BB59C2"/>
    <w:rsid w:val="00BB7DB3"/>
    <w:rsid w:val="00BC30D1"/>
    <w:rsid w:val="00BC325E"/>
    <w:rsid w:val="00BC335D"/>
    <w:rsid w:val="00BC3F9E"/>
    <w:rsid w:val="00BC4327"/>
    <w:rsid w:val="00BC4BE6"/>
    <w:rsid w:val="00BC52EF"/>
    <w:rsid w:val="00BD0207"/>
    <w:rsid w:val="00BD197E"/>
    <w:rsid w:val="00BD3445"/>
    <w:rsid w:val="00BD43B1"/>
    <w:rsid w:val="00BD47D0"/>
    <w:rsid w:val="00BD4F00"/>
    <w:rsid w:val="00BD501A"/>
    <w:rsid w:val="00BD6AB9"/>
    <w:rsid w:val="00BE019A"/>
    <w:rsid w:val="00BE498E"/>
    <w:rsid w:val="00BE5228"/>
    <w:rsid w:val="00BE68ED"/>
    <w:rsid w:val="00BF0330"/>
    <w:rsid w:val="00BF1C03"/>
    <w:rsid w:val="00BF34C9"/>
    <w:rsid w:val="00BF559D"/>
    <w:rsid w:val="00BF721C"/>
    <w:rsid w:val="00C01D52"/>
    <w:rsid w:val="00C02C7F"/>
    <w:rsid w:val="00C03466"/>
    <w:rsid w:val="00C055D5"/>
    <w:rsid w:val="00C1046B"/>
    <w:rsid w:val="00C11127"/>
    <w:rsid w:val="00C11A01"/>
    <w:rsid w:val="00C11E67"/>
    <w:rsid w:val="00C11ED7"/>
    <w:rsid w:val="00C1277C"/>
    <w:rsid w:val="00C12947"/>
    <w:rsid w:val="00C16317"/>
    <w:rsid w:val="00C17DAA"/>
    <w:rsid w:val="00C21786"/>
    <w:rsid w:val="00C22A49"/>
    <w:rsid w:val="00C23216"/>
    <w:rsid w:val="00C236C5"/>
    <w:rsid w:val="00C2518C"/>
    <w:rsid w:val="00C27A7E"/>
    <w:rsid w:val="00C303A2"/>
    <w:rsid w:val="00C31294"/>
    <w:rsid w:val="00C31631"/>
    <w:rsid w:val="00C31914"/>
    <w:rsid w:val="00C33C9A"/>
    <w:rsid w:val="00C33E12"/>
    <w:rsid w:val="00C343E8"/>
    <w:rsid w:val="00C34BFC"/>
    <w:rsid w:val="00C35492"/>
    <w:rsid w:val="00C3698A"/>
    <w:rsid w:val="00C420B9"/>
    <w:rsid w:val="00C42A7C"/>
    <w:rsid w:val="00C4607D"/>
    <w:rsid w:val="00C46A54"/>
    <w:rsid w:val="00C46A86"/>
    <w:rsid w:val="00C477B8"/>
    <w:rsid w:val="00C524BC"/>
    <w:rsid w:val="00C53060"/>
    <w:rsid w:val="00C550E4"/>
    <w:rsid w:val="00C618BC"/>
    <w:rsid w:val="00C65704"/>
    <w:rsid w:val="00C75C94"/>
    <w:rsid w:val="00C7727D"/>
    <w:rsid w:val="00C775C4"/>
    <w:rsid w:val="00C77F6E"/>
    <w:rsid w:val="00C80156"/>
    <w:rsid w:val="00C84851"/>
    <w:rsid w:val="00C85EBC"/>
    <w:rsid w:val="00C85FF0"/>
    <w:rsid w:val="00C86568"/>
    <w:rsid w:val="00C8768B"/>
    <w:rsid w:val="00C902ED"/>
    <w:rsid w:val="00C92A9B"/>
    <w:rsid w:val="00C933D3"/>
    <w:rsid w:val="00C93D23"/>
    <w:rsid w:val="00C9429F"/>
    <w:rsid w:val="00C954E7"/>
    <w:rsid w:val="00C95556"/>
    <w:rsid w:val="00C962DE"/>
    <w:rsid w:val="00C9677B"/>
    <w:rsid w:val="00C96FBB"/>
    <w:rsid w:val="00CA00B3"/>
    <w:rsid w:val="00CA2498"/>
    <w:rsid w:val="00CA2F51"/>
    <w:rsid w:val="00CA556B"/>
    <w:rsid w:val="00CA6556"/>
    <w:rsid w:val="00CA6A67"/>
    <w:rsid w:val="00CB08F4"/>
    <w:rsid w:val="00CB19F1"/>
    <w:rsid w:val="00CB3814"/>
    <w:rsid w:val="00CB66E9"/>
    <w:rsid w:val="00CB6920"/>
    <w:rsid w:val="00CB6F25"/>
    <w:rsid w:val="00CC1A7B"/>
    <w:rsid w:val="00CC2CF5"/>
    <w:rsid w:val="00CC42BC"/>
    <w:rsid w:val="00CC5880"/>
    <w:rsid w:val="00CC68A3"/>
    <w:rsid w:val="00CC7D17"/>
    <w:rsid w:val="00CD0066"/>
    <w:rsid w:val="00CD3626"/>
    <w:rsid w:val="00CD3E19"/>
    <w:rsid w:val="00CD58CB"/>
    <w:rsid w:val="00CD752B"/>
    <w:rsid w:val="00CE25A4"/>
    <w:rsid w:val="00CE4201"/>
    <w:rsid w:val="00CE462D"/>
    <w:rsid w:val="00CE7BC9"/>
    <w:rsid w:val="00CF081D"/>
    <w:rsid w:val="00CF084D"/>
    <w:rsid w:val="00CF3C92"/>
    <w:rsid w:val="00CF52BE"/>
    <w:rsid w:val="00CF64F4"/>
    <w:rsid w:val="00D00265"/>
    <w:rsid w:val="00D0376D"/>
    <w:rsid w:val="00D073AC"/>
    <w:rsid w:val="00D10022"/>
    <w:rsid w:val="00D10C61"/>
    <w:rsid w:val="00D110C4"/>
    <w:rsid w:val="00D14FC6"/>
    <w:rsid w:val="00D152CE"/>
    <w:rsid w:val="00D1719D"/>
    <w:rsid w:val="00D17AD1"/>
    <w:rsid w:val="00D20C1D"/>
    <w:rsid w:val="00D2325B"/>
    <w:rsid w:val="00D24BA0"/>
    <w:rsid w:val="00D2523F"/>
    <w:rsid w:val="00D2726F"/>
    <w:rsid w:val="00D273B5"/>
    <w:rsid w:val="00D3151D"/>
    <w:rsid w:val="00D31595"/>
    <w:rsid w:val="00D31F93"/>
    <w:rsid w:val="00D321BB"/>
    <w:rsid w:val="00D34829"/>
    <w:rsid w:val="00D36776"/>
    <w:rsid w:val="00D36CDA"/>
    <w:rsid w:val="00D36EC4"/>
    <w:rsid w:val="00D41367"/>
    <w:rsid w:val="00D432FE"/>
    <w:rsid w:val="00D45105"/>
    <w:rsid w:val="00D45116"/>
    <w:rsid w:val="00D454D2"/>
    <w:rsid w:val="00D46209"/>
    <w:rsid w:val="00D53DA9"/>
    <w:rsid w:val="00D54B63"/>
    <w:rsid w:val="00D557D1"/>
    <w:rsid w:val="00D5661B"/>
    <w:rsid w:val="00D61A06"/>
    <w:rsid w:val="00D61E90"/>
    <w:rsid w:val="00D62025"/>
    <w:rsid w:val="00D62368"/>
    <w:rsid w:val="00D62DD8"/>
    <w:rsid w:val="00D71810"/>
    <w:rsid w:val="00D72644"/>
    <w:rsid w:val="00D7291A"/>
    <w:rsid w:val="00D729EE"/>
    <w:rsid w:val="00D7317E"/>
    <w:rsid w:val="00D74BB7"/>
    <w:rsid w:val="00D75CFD"/>
    <w:rsid w:val="00D75EF1"/>
    <w:rsid w:val="00D76AFF"/>
    <w:rsid w:val="00D76D43"/>
    <w:rsid w:val="00D7780B"/>
    <w:rsid w:val="00D77849"/>
    <w:rsid w:val="00D81C6A"/>
    <w:rsid w:val="00D8366A"/>
    <w:rsid w:val="00D83772"/>
    <w:rsid w:val="00D85685"/>
    <w:rsid w:val="00D879F3"/>
    <w:rsid w:val="00D94622"/>
    <w:rsid w:val="00D97C0A"/>
    <w:rsid w:val="00DA2129"/>
    <w:rsid w:val="00DA7F52"/>
    <w:rsid w:val="00DB3338"/>
    <w:rsid w:val="00DB3E34"/>
    <w:rsid w:val="00DB7455"/>
    <w:rsid w:val="00DC1018"/>
    <w:rsid w:val="00DC1C25"/>
    <w:rsid w:val="00DC1F2F"/>
    <w:rsid w:val="00DC2707"/>
    <w:rsid w:val="00DC2DEA"/>
    <w:rsid w:val="00DC464F"/>
    <w:rsid w:val="00DC524C"/>
    <w:rsid w:val="00DC5B56"/>
    <w:rsid w:val="00DD01FB"/>
    <w:rsid w:val="00DD1B53"/>
    <w:rsid w:val="00DD30A0"/>
    <w:rsid w:val="00DD3AB4"/>
    <w:rsid w:val="00DD3B1D"/>
    <w:rsid w:val="00DD528A"/>
    <w:rsid w:val="00DD5422"/>
    <w:rsid w:val="00DD69E4"/>
    <w:rsid w:val="00DE03FF"/>
    <w:rsid w:val="00DE08FB"/>
    <w:rsid w:val="00DE2B17"/>
    <w:rsid w:val="00DE3260"/>
    <w:rsid w:val="00DE58DB"/>
    <w:rsid w:val="00DE6517"/>
    <w:rsid w:val="00DF36D1"/>
    <w:rsid w:val="00DF6705"/>
    <w:rsid w:val="00DF6AB6"/>
    <w:rsid w:val="00E0199E"/>
    <w:rsid w:val="00E01B9C"/>
    <w:rsid w:val="00E01D48"/>
    <w:rsid w:val="00E06148"/>
    <w:rsid w:val="00E065FD"/>
    <w:rsid w:val="00E075ED"/>
    <w:rsid w:val="00E130CD"/>
    <w:rsid w:val="00E130D9"/>
    <w:rsid w:val="00E16E3B"/>
    <w:rsid w:val="00E20ED3"/>
    <w:rsid w:val="00E241A2"/>
    <w:rsid w:val="00E246CF"/>
    <w:rsid w:val="00E30017"/>
    <w:rsid w:val="00E307B4"/>
    <w:rsid w:val="00E34AD4"/>
    <w:rsid w:val="00E35365"/>
    <w:rsid w:val="00E36FA3"/>
    <w:rsid w:val="00E37586"/>
    <w:rsid w:val="00E41682"/>
    <w:rsid w:val="00E4188E"/>
    <w:rsid w:val="00E43B49"/>
    <w:rsid w:val="00E455E7"/>
    <w:rsid w:val="00E46DDA"/>
    <w:rsid w:val="00E47AFB"/>
    <w:rsid w:val="00E5020E"/>
    <w:rsid w:val="00E50EBC"/>
    <w:rsid w:val="00E5234D"/>
    <w:rsid w:val="00E53C7C"/>
    <w:rsid w:val="00E555FF"/>
    <w:rsid w:val="00E55958"/>
    <w:rsid w:val="00E60377"/>
    <w:rsid w:val="00E60AA9"/>
    <w:rsid w:val="00E62A2A"/>
    <w:rsid w:val="00E62A67"/>
    <w:rsid w:val="00E63839"/>
    <w:rsid w:val="00E64E42"/>
    <w:rsid w:val="00E65D15"/>
    <w:rsid w:val="00E74AA9"/>
    <w:rsid w:val="00E74E8D"/>
    <w:rsid w:val="00E75842"/>
    <w:rsid w:val="00E76CF0"/>
    <w:rsid w:val="00E77E07"/>
    <w:rsid w:val="00E80644"/>
    <w:rsid w:val="00E815B3"/>
    <w:rsid w:val="00E82FC4"/>
    <w:rsid w:val="00E83B98"/>
    <w:rsid w:val="00E844DF"/>
    <w:rsid w:val="00E84946"/>
    <w:rsid w:val="00E863FD"/>
    <w:rsid w:val="00E9004B"/>
    <w:rsid w:val="00E93DD2"/>
    <w:rsid w:val="00E96B89"/>
    <w:rsid w:val="00EA0AB0"/>
    <w:rsid w:val="00EA1339"/>
    <w:rsid w:val="00EA2B39"/>
    <w:rsid w:val="00EA498F"/>
    <w:rsid w:val="00EB0221"/>
    <w:rsid w:val="00EB05A4"/>
    <w:rsid w:val="00EB08A8"/>
    <w:rsid w:val="00EB1DB1"/>
    <w:rsid w:val="00EB2CC3"/>
    <w:rsid w:val="00EB39B8"/>
    <w:rsid w:val="00EB7996"/>
    <w:rsid w:val="00EC1404"/>
    <w:rsid w:val="00EC2139"/>
    <w:rsid w:val="00EC3686"/>
    <w:rsid w:val="00EC3E99"/>
    <w:rsid w:val="00EC4814"/>
    <w:rsid w:val="00EC5E8C"/>
    <w:rsid w:val="00EC6315"/>
    <w:rsid w:val="00EC6810"/>
    <w:rsid w:val="00ED050A"/>
    <w:rsid w:val="00ED2559"/>
    <w:rsid w:val="00ED2D90"/>
    <w:rsid w:val="00ED4569"/>
    <w:rsid w:val="00ED6C98"/>
    <w:rsid w:val="00ED7785"/>
    <w:rsid w:val="00ED7CFD"/>
    <w:rsid w:val="00ED7FF7"/>
    <w:rsid w:val="00EE0D65"/>
    <w:rsid w:val="00EE2F6D"/>
    <w:rsid w:val="00EE3E83"/>
    <w:rsid w:val="00EE5036"/>
    <w:rsid w:val="00EF10EF"/>
    <w:rsid w:val="00EF2EFE"/>
    <w:rsid w:val="00EF3B33"/>
    <w:rsid w:val="00EF459E"/>
    <w:rsid w:val="00EF590A"/>
    <w:rsid w:val="00EF5C7C"/>
    <w:rsid w:val="00EF667A"/>
    <w:rsid w:val="00EF6D33"/>
    <w:rsid w:val="00F01E58"/>
    <w:rsid w:val="00F05F76"/>
    <w:rsid w:val="00F0609D"/>
    <w:rsid w:val="00F06267"/>
    <w:rsid w:val="00F07676"/>
    <w:rsid w:val="00F116FC"/>
    <w:rsid w:val="00F1174E"/>
    <w:rsid w:val="00F11B58"/>
    <w:rsid w:val="00F1467F"/>
    <w:rsid w:val="00F20CA9"/>
    <w:rsid w:val="00F20F4D"/>
    <w:rsid w:val="00F22ED5"/>
    <w:rsid w:val="00F239BE"/>
    <w:rsid w:val="00F23F94"/>
    <w:rsid w:val="00F2428C"/>
    <w:rsid w:val="00F249AF"/>
    <w:rsid w:val="00F259EE"/>
    <w:rsid w:val="00F3064F"/>
    <w:rsid w:val="00F315AA"/>
    <w:rsid w:val="00F31F7B"/>
    <w:rsid w:val="00F321B4"/>
    <w:rsid w:val="00F33E2A"/>
    <w:rsid w:val="00F402FA"/>
    <w:rsid w:val="00F41549"/>
    <w:rsid w:val="00F415CB"/>
    <w:rsid w:val="00F42174"/>
    <w:rsid w:val="00F440B1"/>
    <w:rsid w:val="00F50157"/>
    <w:rsid w:val="00F53A70"/>
    <w:rsid w:val="00F53C6C"/>
    <w:rsid w:val="00F54A51"/>
    <w:rsid w:val="00F561D2"/>
    <w:rsid w:val="00F56C50"/>
    <w:rsid w:val="00F57DB1"/>
    <w:rsid w:val="00F60558"/>
    <w:rsid w:val="00F60F58"/>
    <w:rsid w:val="00F61E31"/>
    <w:rsid w:val="00F63801"/>
    <w:rsid w:val="00F640B6"/>
    <w:rsid w:val="00F67538"/>
    <w:rsid w:val="00F70C8D"/>
    <w:rsid w:val="00F7174A"/>
    <w:rsid w:val="00F725EF"/>
    <w:rsid w:val="00F73549"/>
    <w:rsid w:val="00F73992"/>
    <w:rsid w:val="00F74677"/>
    <w:rsid w:val="00F75142"/>
    <w:rsid w:val="00F75C3E"/>
    <w:rsid w:val="00F83E87"/>
    <w:rsid w:val="00F84C53"/>
    <w:rsid w:val="00F855D6"/>
    <w:rsid w:val="00F857E7"/>
    <w:rsid w:val="00F869AA"/>
    <w:rsid w:val="00F90445"/>
    <w:rsid w:val="00F90660"/>
    <w:rsid w:val="00F90897"/>
    <w:rsid w:val="00F914C3"/>
    <w:rsid w:val="00F92147"/>
    <w:rsid w:val="00F92FA9"/>
    <w:rsid w:val="00F94DC0"/>
    <w:rsid w:val="00F95E6D"/>
    <w:rsid w:val="00F96078"/>
    <w:rsid w:val="00FA1924"/>
    <w:rsid w:val="00FA2BAD"/>
    <w:rsid w:val="00FB0793"/>
    <w:rsid w:val="00FB272F"/>
    <w:rsid w:val="00FB5DC7"/>
    <w:rsid w:val="00FB6690"/>
    <w:rsid w:val="00FB7F32"/>
    <w:rsid w:val="00FC0461"/>
    <w:rsid w:val="00FC24A2"/>
    <w:rsid w:val="00FC3B6E"/>
    <w:rsid w:val="00FC5E3D"/>
    <w:rsid w:val="00FC6C15"/>
    <w:rsid w:val="00FC77FB"/>
    <w:rsid w:val="00FD02CB"/>
    <w:rsid w:val="00FD2F78"/>
    <w:rsid w:val="00FD5F7B"/>
    <w:rsid w:val="00FD7C53"/>
    <w:rsid w:val="00FE23BC"/>
    <w:rsid w:val="00FE33F4"/>
    <w:rsid w:val="00FE3A3C"/>
    <w:rsid w:val="00FE5193"/>
    <w:rsid w:val="00FE623F"/>
    <w:rsid w:val="00FF34AA"/>
    <w:rsid w:val="00FF3818"/>
    <w:rsid w:val="00FF3960"/>
    <w:rsid w:val="00FF42E7"/>
    <w:rsid w:val="00FF4E71"/>
    <w:rsid w:val="00FF4FDE"/>
    <w:rsid w:val="00FF5E83"/>
    <w:rsid w:val="00FF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112B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link w:val="Heading1Char"/>
    <w:uiPriority w:val="9"/>
    <w:qFormat/>
    <w:pPr>
      <w:outlineLvl w:val="0"/>
    </w:pPr>
    <w:rPr>
      <w:rFonts w:ascii="Arial Narrow" w:eastAsia="Arial Narrow" w:hAnsi="Arial Narrow"/>
      <w:sz w:val="29"/>
      <w:szCs w:val="29"/>
    </w:rPr>
  </w:style>
  <w:style w:type="paragraph" w:styleId="Heading2">
    <w:name w:val="heading 2"/>
    <w:basedOn w:val="Normal"/>
    <w:link w:val="Heading2Char"/>
    <w:qFormat/>
    <w:pPr>
      <w:ind w:left="355"/>
      <w:outlineLvl w:val="1"/>
    </w:pPr>
    <w:rPr>
      <w:rFonts w:ascii="Arial Narrow" w:eastAsia="Arial Narrow" w:hAnsi="Arial Narrow"/>
      <w:b/>
      <w:bCs/>
    </w:rPr>
  </w:style>
  <w:style w:type="paragraph" w:styleId="Heading3">
    <w:name w:val="heading 3"/>
    <w:basedOn w:val="Normal"/>
    <w:uiPriority w:val="1"/>
    <w:qFormat/>
    <w:pPr>
      <w:ind w:left="181"/>
      <w:outlineLvl w:val="2"/>
    </w:pPr>
    <w:rPr>
      <w:rFonts w:ascii="Arial Narrow" w:eastAsia="Arial Narrow" w:hAnsi="Arial Narrow"/>
      <w:b/>
      <w:bCs/>
      <w:sz w:val="20"/>
      <w:szCs w:val="20"/>
    </w:rPr>
  </w:style>
  <w:style w:type="paragraph" w:styleId="Heading4">
    <w:name w:val="heading 4"/>
    <w:basedOn w:val="Normal"/>
    <w:uiPriority w:val="1"/>
    <w:qFormat/>
    <w:pPr>
      <w:ind w:left="107"/>
      <w:outlineLvl w:val="3"/>
    </w:pPr>
    <w:rPr>
      <w:rFonts w:ascii="Arial" w:eastAsia="Arial" w:hAnsi="Arial"/>
      <w:b/>
      <w:bCs/>
      <w:i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28"/>
      <w:ind w:left="281" w:hanging="174"/>
    </w:pPr>
    <w:rPr>
      <w:rFonts w:ascii="Arial" w:eastAsia="Arial" w:hAnsi="Arial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semiHidden/>
    <w:rsid w:val="00FF5E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F5E83"/>
    <w:pPr>
      <w:widowControl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FF5E83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F5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5E83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rsid w:val="00FF5E83"/>
    <w:pPr>
      <w:widowControl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FF5E83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rsid w:val="00FF5E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F5E83"/>
    <w:pPr>
      <w:widowControl/>
      <w:tabs>
        <w:tab w:val="center" w:pos="4320"/>
        <w:tab w:val="right" w:pos="8640"/>
      </w:tabs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F5E83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FF5E83"/>
    <w:pPr>
      <w:widowControl/>
      <w:tabs>
        <w:tab w:val="center" w:pos="4320"/>
        <w:tab w:val="right" w:pos="8640"/>
      </w:tabs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F5E8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FF5E83"/>
  </w:style>
  <w:style w:type="character" w:customStyle="1" w:styleId="volume">
    <w:name w:val="volume"/>
    <w:basedOn w:val="DefaultParagraphFont"/>
    <w:rsid w:val="00FF5E83"/>
  </w:style>
  <w:style w:type="character" w:customStyle="1" w:styleId="issue">
    <w:name w:val="issue"/>
    <w:basedOn w:val="DefaultParagraphFont"/>
    <w:rsid w:val="00FF5E83"/>
  </w:style>
  <w:style w:type="character" w:customStyle="1" w:styleId="pages">
    <w:name w:val="pages"/>
    <w:basedOn w:val="DefaultParagraphFont"/>
    <w:rsid w:val="00FF5E83"/>
  </w:style>
  <w:style w:type="character" w:customStyle="1" w:styleId="st1">
    <w:name w:val="st1"/>
    <w:basedOn w:val="DefaultParagraphFont"/>
    <w:rsid w:val="00FF5E83"/>
  </w:style>
  <w:style w:type="table" w:styleId="TableGrid">
    <w:name w:val="Table Grid"/>
    <w:basedOn w:val="TableNormal"/>
    <w:rsid w:val="00FF5E83"/>
    <w:pPr>
      <w:widowControl/>
    </w:pPr>
    <w:rPr>
      <w:rFonts w:ascii="Times New Roman" w:eastAsia="MS Mincho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5E83"/>
    <w:pPr>
      <w:widowControl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laceholderText">
    <w:name w:val="Placeholder Text"/>
    <w:uiPriority w:val="99"/>
    <w:semiHidden/>
    <w:rsid w:val="00FF5E83"/>
    <w:rPr>
      <w:color w:val="808080"/>
    </w:rPr>
  </w:style>
  <w:style w:type="paragraph" w:styleId="NormalWeb">
    <w:name w:val="Normal (Web)"/>
    <w:basedOn w:val="Normal"/>
    <w:uiPriority w:val="99"/>
    <w:unhideWhenUsed/>
    <w:rsid w:val="00FF5E8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">
    <w:name w:val="hit"/>
    <w:rsid w:val="00FF5E83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7C14C5"/>
    <w:rPr>
      <w:rFonts w:ascii="Arial Narrow" w:eastAsia="Arial Narrow" w:hAnsi="Arial Narrow"/>
      <w:sz w:val="29"/>
      <w:szCs w:val="29"/>
    </w:rPr>
  </w:style>
  <w:style w:type="character" w:customStyle="1" w:styleId="Heading2Char">
    <w:name w:val="Heading 2 Char"/>
    <w:basedOn w:val="DefaultParagraphFont"/>
    <w:link w:val="Heading2"/>
    <w:rsid w:val="007C14C5"/>
    <w:rPr>
      <w:rFonts w:ascii="Arial Narrow" w:eastAsia="Arial Narrow" w:hAnsi="Arial Narrow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C14C5"/>
    <w:pPr>
      <w:widowControl/>
      <w:ind w:left="720" w:hanging="720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14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14C5"/>
    <w:rPr>
      <w:rFonts w:ascii="Courier New" w:eastAsia="Times New Roman" w:hAnsi="Courier New" w:cs="Courier New"/>
      <w:sz w:val="20"/>
      <w:szCs w:val="20"/>
      <w:lang w:bidi="he-IL"/>
    </w:rPr>
  </w:style>
  <w:style w:type="character" w:styleId="Emphasis">
    <w:name w:val="Emphasis"/>
    <w:basedOn w:val="DefaultParagraphFont"/>
    <w:uiPriority w:val="20"/>
    <w:qFormat/>
    <w:rsid w:val="007C14C5"/>
    <w:rPr>
      <w:i/>
      <w:iCs/>
    </w:rPr>
  </w:style>
  <w:style w:type="character" w:customStyle="1" w:styleId="apple-converted-space">
    <w:name w:val="apple-converted-space"/>
    <w:basedOn w:val="DefaultParagraphFont"/>
    <w:rsid w:val="007C14C5"/>
  </w:style>
  <w:style w:type="paragraph" w:styleId="FootnoteText">
    <w:name w:val="footnote text"/>
    <w:basedOn w:val="Normal"/>
    <w:link w:val="FootnoteTextChar"/>
    <w:rsid w:val="007C14C5"/>
    <w:pPr>
      <w:widowControl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7C14C5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rsid w:val="007C14C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95C58"/>
    <w:pPr>
      <w:jc w:val="center"/>
    </w:pPr>
    <w:rPr>
      <w:rFonts w:ascii="Calibri" w:hAnsi="Calibri"/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095C58"/>
    <w:rPr>
      <w:rFonts w:ascii="Arial" w:eastAsia="Arial" w:hAnsi="Arial"/>
      <w:sz w:val="18"/>
      <w:szCs w:val="18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95C58"/>
    <w:rPr>
      <w:rFonts w:ascii="Calibri" w:eastAsia="Arial" w:hAnsi="Calibri"/>
      <w:noProof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95C58"/>
    <w:rPr>
      <w:rFonts w:ascii="Calibri" w:hAnsi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095C58"/>
    <w:rPr>
      <w:rFonts w:ascii="Calibri" w:eastAsia="Arial" w:hAnsi="Calibri"/>
      <w:noProof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link w:val="Heading1Char"/>
    <w:uiPriority w:val="9"/>
    <w:qFormat/>
    <w:pPr>
      <w:outlineLvl w:val="0"/>
    </w:pPr>
    <w:rPr>
      <w:rFonts w:ascii="Arial Narrow" w:eastAsia="Arial Narrow" w:hAnsi="Arial Narrow"/>
      <w:sz w:val="29"/>
      <w:szCs w:val="29"/>
    </w:rPr>
  </w:style>
  <w:style w:type="paragraph" w:styleId="Heading2">
    <w:name w:val="heading 2"/>
    <w:basedOn w:val="Normal"/>
    <w:link w:val="Heading2Char"/>
    <w:qFormat/>
    <w:pPr>
      <w:ind w:left="355"/>
      <w:outlineLvl w:val="1"/>
    </w:pPr>
    <w:rPr>
      <w:rFonts w:ascii="Arial Narrow" w:eastAsia="Arial Narrow" w:hAnsi="Arial Narrow"/>
      <w:b/>
      <w:bCs/>
    </w:rPr>
  </w:style>
  <w:style w:type="paragraph" w:styleId="Heading3">
    <w:name w:val="heading 3"/>
    <w:basedOn w:val="Normal"/>
    <w:uiPriority w:val="1"/>
    <w:qFormat/>
    <w:pPr>
      <w:ind w:left="181"/>
      <w:outlineLvl w:val="2"/>
    </w:pPr>
    <w:rPr>
      <w:rFonts w:ascii="Arial Narrow" w:eastAsia="Arial Narrow" w:hAnsi="Arial Narrow"/>
      <w:b/>
      <w:bCs/>
      <w:sz w:val="20"/>
      <w:szCs w:val="20"/>
    </w:rPr>
  </w:style>
  <w:style w:type="paragraph" w:styleId="Heading4">
    <w:name w:val="heading 4"/>
    <w:basedOn w:val="Normal"/>
    <w:uiPriority w:val="1"/>
    <w:qFormat/>
    <w:pPr>
      <w:ind w:left="107"/>
      <w:outlineLvl w:val="3"/>
    </w:pPr>
    <w:rPr>
      <w:rFonts w:ascii="Arial" w:eastAsia="Arial" w:hAnsi="Arial"/>
      <w:b/>
      <w:bCs/>
      <w:i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28"/>
      <w:ind w:left="281" w:hanging="174"/>
    </w:pPr>
    <w:rPr>
      <w:rFonts w:ascii="Arial" w:eastAsia="Arial" w:hAnsi="Arial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CommentReference">
    <w:name w:val="annotation reference"/>
    <w:semiHidden/>
    <w:rsid w:val="00FF5E8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F5E83"/>
    <w:pPr>
      <w:widowControl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semiHidden/>
    <w:rsid w:val="00FF5E83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FF5E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5E83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semiHidden/>
    <w:rsid w:val="00FF5E83"/>
    <w:pPr>
      <w:widowControl/>
    </w:pPr>
    <w:rPr>
      <w:rFonts w:ascii="Tahoma" w:eastAsia="MS Mincho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semiHidden/>
    <w:rsid w:val="00FF5E83"/>
    <w:rPr>
      <w:rFonts w:ascii="Tahoma" w:eastAsia="MS Mincho" w:hAnsi="Tahoma" w:cs="Tahoma"/>
      <w:sz w:val="16"/>
      <w:szCs w:val="16"/>
      <w:lang w:eastAsia="ja-JP"/>
    </w:rPr>
  </w:style>
  <w:style w:type="character" w:styleId="Hyperlink">
    <w:name w:val="Hyperlink"/>
    <w:rsid w:val="00FF5E8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FF5E83"/>
    <w:pPr>
      <w:widowControl/>
      <w:tabs>
        <w:tab w:val="center" w:pos="4320"/>
        <w:tab w:val="right" w:pos="8640"/>
      </w:tabs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uiPriority w:val="99"/>
    <w:rsid w:val="00FF5E83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rsid w:val="00FF5E83"/>
    <w:pPr>
      <w:widowControl/>
      <w:tabs>
        <w:tab w:val="center" w:pos="4320"/>
        <w:tab w:val="right" w:pos="8640"/>
      </w:tabs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F5E83"/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ageNumber">
    <w:name w:val="page number"/>
    <w:basedOn w:val="DefaultParagraphFont"/>
    <w:rsid w:val="00FF5E83"/>
  </w:style>
  <w:style w:type="character" w:customStyle="1" w:styleId="volume">
    <w:name w:val="volume"/>
    <w:basedOn w:val="DefaultParagraphFont"/>
    <w:rsid w:val="00FF5E83"/>
  </w:style>
  <w:style w:type="character" w:customStyle="1" w:styleId="issue">
    <w:name w:val="issue"/>
    <w:basedOn w:val="DefaultParagraphFont"/>
    <w:rsid w:val="00FF5E83"/>
  </w:style>
  <w:style w:type="character" w:customStyle="1" w:styleId="pages">
    <w:name w:val="pages"/>
    <w:basedOn w:val="DefaultParagraphFont"/>
    <w:rsid w:val="00FF5E83"/>
  </w:style>
  <w:style w:type="character" w:customStyle="1" w:styleId="st1">
    <w:name w:val="st1"/>
    <w:basedOn w:val="DefaultParagraphFont"/>
    <w:rsid w:val="00FF5E83"/>
  </w:style>
  <w:style w:type="table" w:styleId="TableGrid">
    <w:name w:val="Table Grid"/>
    <w:basedOn w:val="TableNormal"/>
    <w:rsid w:val="00FF5E83"/>
    <w:pPr>
      <w:widowControl/>
    </w:pPr>
    <w:rPr>
      <w:rFonts w:ascii="Times New Roman" w:eastAsia="MS Mincho" w:hAnsi="Times New Roman" w:cs="Times New Roman"/>
      <w:sz w:val="20"/>
      <w:szCs w:val="20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F5E83"/>
    <w:pPr>
      <w:widowControl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PlaceholderText">
    <w:name w:val="Placeholder Text"/>
    <w:uiPriority w:val="99"/>
    <w:semiHidden/>
    <w:rsid w:val="00FF5E83"/>
    <w:rPr>
      <w:color w:val="808080"/>
    </w:rPr>
  </w:style>
  <w:style w:type="paragraph" w:styleId="NormalWeb">
    <w:name w:val="Normal (Web)"/>
    <w:basedOn w:val="Normal"/>
    <w:uiPriority w:val="99"/>
    <w:unhideWhenUsed/>
    <w:rsid w:val="00FF5E83"/>
    <w:pPr>
      <w:widowControl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t">
    <w:name w:val="hit"/>
    <w:rsid w:val="00FF5E83"/>
    <w:rPr>
      <w:sz w:val="24"/>
      <w:szCs w:val="24"/>
      <w:bdr w:val="none" w:sz="0" w:space="0" w:color="auto" w:frame="1"/>
      <w:shd w:val="clear" w:color="auto" w:fill="FFFFDD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7C14C5"/>
    <w:rPr>
      <w:rFonts w:ascii="Arial Narrow" w:eastAsia="Arial Narrow" w:hAnsi="Arial Narrow"/>
      <w:sz w:val="29"/>
      <w:szCs w:val="29"/>
    </w:rPr>
  </w:style>
  <w:style w:type="character" w:customStyle="1" w:styleId="Heading2Char">
    <w:name w:val="Heading 2 Char"/>
    <w:basedOn w:val="DefaultParagraphFont"/>
    <w:link w:val="Heading2"/>
    <w:rsid w:val="007C14C5"/>
    <w:rPr>
      <w:rFonts w:ascii="Arial Narrow" w:eastAsia="Arial Narrow" w:hAnsi="Arial Narrow"/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7C14C5"/>
    <w:pPr>
      <w:widowControl/>
      <w:ind w:left="720" w:hanging="720"/>
    </w:pPr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C14C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C14C5"/>
    <w:rPr>
      <w:rFonts w:ascii="Courier New" w:eastAsia="Times New Roman" w:hAnsi="Courier New" w:cs="Courier New"/>
      <w:sz w:val="20"/>
      <w:szCs w:val="20"/>
      <w:lang w:bidi="he-IL"/>
    </w:rPr>
  </w:style>
  <w:style w:type="character" w:styleId="Emphasis">
    <w:name w:val="Emphasis"/>
    <w:basedOn w:val="DefaultParagraphFont"/>
    <w:uiPriority w:val="20"/>
    <w:qFormat/>
    <w:rsid w:val="007C14C5"/>
    <w:rPr>
      <w:i/>
      <w:iCs/>
    </w:rPr>
  </w:style>
  <w:style w:type="character" w:customStyle="1" w:styleId="apple-converted-space">
    <w:name w:val="apple-converted-space"/>
    <w:basedOn w:val="DefaultParagraphFont"/>
    <w:rsid w:val="007C14C5"/>
  </w:style>
  <w:style w:type="paragraph" w:styleId="FootnoteText">
    <w:name w:val="footnote text"/>
    <w:basedOn w:val="Normal"/>
    <w:link w:val="FootnoteTextChar"/>
    <w:rsid w:val="007C14C5"/>
    <w:pPr>
      <w:widowControl/>
    </w:pPr>
    <w:rPr>
      <w:rFonts w:ascii="Times New Roman" w:eastAsia="MS Mincho" w:hAnsi="Times New Roman" w:cs="Times New Roman"/>
      <w:sz w:val="20"/>
      <w:szCs w:val="20"/>
      <w:lang w:eastAsia="ja-JP"/>
    </w:rPr>
  </w:style>
  <w:style w:type="character" w:customStyle="1" w:styleId="FootnoteTextChar">
    <w:name w:val="Footnote Text Char"/>
    <w:basedOn w:val="DefaultParagraphFont"/>
    <w:link w:val="FootnoteText"/>
    <w:rsid w:val="007C14C5"/>
    <w:rPr>
      <w:rFonts w:ascii="Times New Roman" w:eastAsia="MS Mincho" w:hAnsi="Times New Roman" w:cs="Times New Roman"/>
      <w:sz w:val="20"/>
      <w:szCs w:val="20"/>
      <w:lang w:eastAsia="ja-JP"/>
    </w:rPr>
  </w:style>
  <w:style w:type="character" w:styleId="FootnoteReference">
    <w:name w:val="footnote reference"/>
    <w:basedOn w:val="DefaultParagraphFont"/>
    <w:rsid w:val="007C14C5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095C58"/>
    <w:pPr>
      <w:jc w:val="center"/>
    </w:pPr>
    <w:rPr>
      <w:rFonts w:ascii="Calibri" w:hAnsi="Calibri"/>
      <w:noProof/>
    </w:rPr>
  </w:style>
  <w:style w:type="character" w:customStyle="1" w:styleId="BodyTextChar">
    <w:name w:val="Body Text Char"/>
    <w:basedOn w:val="DefaultParagraphFont"/>
    <w:link w:val="BodyText"/>
    <w:uiPriority w:val="1"/>
    <w:rsid w:val="00095C58"/>
    <w:rPr>
      <w:rFonts w:ascii="Arial" w:eastAsia="Arial" w:hAnsi="Arial"/>
      <w:sz w:val="18"/>
      <w:szCs w:val="18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095C58"/>
    <w:rPr>
      <w:rFonts w:ascii="Calibri" w:eastAsia="Arial" w:hAnsi="Calibri"/>
      <w:noProof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095C58"/>
    <w:rPr>
      <w:rFonts w:ascii="Calibri" w:hAnsi="Calibri"/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095C58"/>
    <w:rPr>
      <w:rFonts w:ascii="Calibri" w:eastAsia="Arial" w:hAnsi="Calibri"/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5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7497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048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8243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2514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27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4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92346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27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682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4084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37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5256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11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880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2096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66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3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3663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00138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04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9661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7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2498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8299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154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99240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676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0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8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90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66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emf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image" Target="media/image2.emf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emf"/><Relationship Id="rId5" Type="http://schemas.openxmlformats.org/officeDocument/2006/relationships/settings" Target="settings.xml"/><Relationship Id="rId15" Type="http://schemas.openxmlformats.org/officeDocument/2006/relationships/image" Target="media/image5.png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3AF0F4-7376-4EE6-A4A7-6D8D062BE8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41</Words>
  <Characters>320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tal Bareket-Samish</dc:creator>
  <cp:lastModifiedBy>Avital Bareket-Samish</cp:lastModifiedBy>
  <cp:revision>4</cp:revision>
  <cp:lastPrinted>2017-02-20T14:00:00Z</cp:lastPrinted>
  <dcterms:created xsi:type="dcterms:W3CDTF">2017-06-27T14:39:00Z</dcterms:created>
  <dcterms:modified xsi:type="dcterms:W3CDTF">2017-06-27T14:40:00Z</dcterms:modified>
</cp:coreProperties>
</file>